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8C73E0" w14:textId="77777777" w:rsidR="00F436E0" w:rsidRPr="00F00828" w:rsidRDefault="00F436E0">
      <w:pPr>
        <w:rPr>
          <w:rFonts w:ascii="Times New Roman" w:hAnsi="Times New Roman" w:cs="Times New Roman"/>
          <w:b/>
          <w:lang w:val="en-US"/>
        </w:rPr>
      </w:pPr>
      <w:r w:rsidRPr="00F00828">
        <w:rPr>
          <w:rFonts w:ascii="Times New Roman" w:hAnsi="Times New Roman" w:cs="Times New Roman"/>
          <w:b/>
          <w:lang w:val="en-US"/>
        </w:rPr>
        <w:t>Supplementary material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02"/>
        <w:gridCol w:w="6410"/>
      </w:tblGrid>
      <w:tr w:rsidR="00F436E0" w:rsidRPr="00F00828" w14:paraId="7E6830F7" w14:textId="77777777" w:rsidTr="00F436E0">
        <w:tc>
          <w:tcPr>
            <w:tcW w:w="2802" w:type="dxa"/>
          </w:tcPr>
          <w:p w14:paraId="144637C3" w14:textId="77777777" w:rsidR="00F436E0" w:rsidRPr="00F00828" w:rsidRDefault="00F436E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0828">
              <w:rPr>
                <w:rFonts w:ascii="Times New Roman" w:hAnsi="Times New Roman" w:cs="Times New Roman"/>
                <w:b/>
                <w:lang w:val="en-US"/>
              </w:rPr>
              <w:t>Appendix A</w:t>
            </w:r>
          </w:p>
        </w:tc>
        <w:tc>
          <w:tcPr>
            <w:tcW w:w="6410" w:type="dxa"/>
          </w:tcPr>
          <w:p w14:paraId="64D5F015" w14:textId="4BD2F991" w:rsidR="00F436E0" w:rsidRPr="00F00828" w:rsidRDefault="00F87D12">
            <w:pPr>
              <w:rPr>
                <w:rFonts w:ascii="Times New Roman" w:hAnsi="Times New Roman" w:cs="Times New Roman"/>
                <w:lang w:val="en-US"/>
              </w:rPr>
            </w:pPr>
            <w:r w:rsidRPr="00F00828">
              <w:rPr>
                <w:rFonts w:ascii="Times New Roman" w:hAnsi="Times New Roman" w:cs="Times New Roman"/>
                <w:lang w:val="en-US"/>
              </w:rPr>
              <w:t>Search strategy</w:t>
            </w:r>
          </w:p>
        </w:tc>
      </w:tr>
      <w:tr w:rsidR="00F436E0" w:rsidRPr="00F00828" w14:paraId="352FECD1" w14:textId="77777777" w:rsidTr="00F436E0">
        <w:tc>
          <w:tcPr>
            <w:tcW w:w="2802" w:type="dxa"/>
          </w:tcPr>
          <w:p w14:paraId="7E2B5DAD" w14:textId="77777777" w:rsidR="00F436E0" w:rsidRPr="00F00828" w:rsidRDefault="00F436E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F00828">
              <w:rPr>
                <w:rFonts w:ascii="Times New Roman" w:hAnsi="Times New Roman" w:cs="Times New Roman"/>
                <w:b/>
                <w:lang w:val="en-US"/>
              </w:rPr>
              <w:t>Appendix B</w:t>
            </w:r>
          </w:p>
        </w:tc>
        <w:tc>
          <w:tcPr>
            <w:tcW w:w="6410" w:type="dxa"/>
          </w:tcPr>
          <w:p w14:paraId="60B5B00E" w14:textId="6E9EB3B1" w:rsidR="00F436E0" w:rsidRPr="00F00828" w:rsidRDefault="00F87D12" w:rsidP="00F436E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characteristics</w:t>
            </w:r>
          </w:p>
        </w:tc>
      </w:tr>
      <w:tr w:rsidR="00F436E0" w:rsidRPr="00F87D12" w14:paraId="22162CFF" w14:textId="77777777" w:rsidTr="00F436E0">
        <w:tc>
          <w:tcPr>
            <w:tcW w:w="2802" w:type="dxa"/>
          </w:tcPr>
          <w:p w14:paraId="0A9CDEB4" w14:textId="65152759" w:rsidR="00F436E0" w:rsidRPr="00F00828" w:rsidRDefault="00654A0B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ppendix C</w:t>
            </w:r>
          </w:p>
        </w:tc>
        <w:tc>
          <w:tcPr>
            <w:tcW w:w="6410" w:type="dxa"/>
          </w:tcPr>
          <w:p w14:paraId="3F184B86" w14:textId="4BA48608" w:rsidR="00F436E0" w:rsidRPr="00F00828" w:rsidRDefault="00575BB7">
            <w:pPr>
              <w:rPr>
                <w:rFonts w:ascii="Times New Roman" w:hAnsi="Times New Roman" w:cs="Times New Roman"/>
                <w:lang w:val="en-US"/>
              </w:rPr>
            </w:pPr>
            <w:r w:rsidRPr="00F00828">
              <w:rPr>
                <w:rFonts w:ascii="Times New Roman" w:hAnsi="Times New Roman" w:cs="Times New Roman"/>
                <w:lang w:val="en-US"/>
              </w:rPr>
              <w:t>Subgroup analysis and Meta regression</w:t>
            </w:r>
          </w:p>
        </w:tc>
      </w:tr>
      <w:tr w:rsidR="00F436E0" w:rsidRPr="00654A0B" w14:paraId="49814927" w14:textId="77777777" w:rsidTr="00F436E0">
        <w:tc>
          <w:tcPr>
            <w:tcW w:w="2802" w:type="dxa"/>
          </w:tcPr>
          <w:p w14:paraId="1D7A17B3" w14:textId="7988BD0F" w:rsidR="00F436E0" w:rsidRPr="00F00828" w:rsidRDefault="00FA02F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="00F436E0" w:rsidRPr="00F00828">
              <w:rPr>
                <w:rFonts w:ascii="Times New Roman" w:hAnsi="Times New Roman" w:cs="Times New Roman"/>
                <w:b/>
                <w:lang w:val="en-US"/>
              </w:rPr>
              <w:t>Figure 1</w:t>
            </w:r>
          </w:p>
        </w:tc>
        <w:tc>
          <w:tcPr>
            <w:tcW w:w="6410" w:type="dxa"/>
          </w:tcPr>
          <w:p w14:paraId="6FEBF0C9" w14:textId="70DDC4D5" w:rsidR="00F436E0" w:rsidRPr="00F00828" w:rsidRDefault="00575B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436E0" w:rsidRPr="00F00828">
              <w:rPr>
                <w:rFonts w:ascii="Times New Roman" w:hAnsi="Times New Roman" w:cs="Times New Roman"/>
                <w:lang w:val="en-US"/>
              </w:rPr>
              <w:t>ne-stage hip revision</w:t>
            </w:r>
          </w:p>
        </w:tc>
      </w:tr>
      <w:tr w:rsidR="00F436E0" w:rsidRPr="00654A0B" w14:paraId="14FAC339" w14:textId="77777777" w:rsidTr="00F436E0">
        <w:tc>
          <w:tcPr>
            <w:tcW w:w="2802" w:type="dxa"/>
          </w:tcPr>
          <w:p w14:paraId="7FE03A00" w14:textId="5A4BC91F" w:rsidR="00F436E0" w:rsidRPr="00F00828" w:rsidRDefault="00FA02F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="00F436E0" w:rsidRPr="00F00828">
              <w:rPr>
                <w:rFonts w:ascii="Times New Roman" w:hAnsi="Times New Roman" w:cs="Times New Roman"/>
                <w:b/>
                <w:lang w:val="en-US"/>
              </w:rPr>
              <w:t>Figure 2</w:t>
            </w:r>
          </w:p>
        </w:tc>
        <w:tc>
          <w:tcPr>
            <w:tcW w:w="6410" w:type="dxa"/>
          </w:tcPr>
          <w:p w14:paraId="581E1439" w14:textId="208FBB49" w:rsidR="00F436E0" w:rsidRPr="00F00828" w:rsidRDefault="00575BB7" w:rsidP="00575B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</w:t>
            </w:r>
            <w:r w:rsidR="00F436E0" w:rsidRPr="00F00828">
              <w:rPr>
                <w:rFonts w:ascii="Times New Roman" w:hAnsi="Times New Roman" w:cs="Times New Roman"/>
                <w:lang w:val="en-US"/>
              </w:rPr>
              <w:t>wo-stage hip revision</w:t>
            </w:r>
          </w:p>
        </w:tc>
      </w:tr>
      <w:tr w:rsidR="00F436E0" w:rsidRPr="00654A0B" w14:paraId="24436E99" w14:textId="77777777" w:rsidTr="00F436E0">
        <w:tc>
          <w:tcPr>
            <w:tcW w:w="2802" w:type="dxa"/>
          </w:tcPr>
          <w:p w14:paraId="7320267D" w14:textId="1A532C42" w:rsidR="00F436E0" w:rsidRPr="00F00828" w:rsidRDefault="00FA02F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="00F436E0" w:rsidRPr="00F00828">
              <w:rPr>
                <w:rFonts w:ascii="Times New Roman" w:hAnsi="Times New Roman" w:cs="Times New Roman"/>
                <w:b/>
                <w:lang w:val="en-US"/>
              </w:rPr>
              <w:t>Figure 3</w:t>
            </w:r>
          </w:p>
        </w:tc>
        <w:tc>
          <w:tcPr>
            <w:tcW w:w="6410" w:type="dxa"/>
          </w:tcPr>
          <w:p w14:paraId="33717FDF" w14:textId="1C91B20B" w:rsidR="00F436E0" w:rsidRPr="00F00828" w:rsidRDefault="00575B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</w:t>
            </w:r>
            <w:r w:rsidR="00F436E0" w:rsidRPr="00F00828">
              <w:rPr>
                <w:rFonts w:ascii="Times New Roman" w:hAnsi="Times New Roman" w:cs="Times New Roman"/>
                <w:lang w:val="en-US"/>
              </w:rPr>
              <w:t>ne-stage knee revision</w:t>
            </w:r>
          </w:p>
        </w:tc>
      </w:tr>
      <w:tr w:rsidR="00F436E0" w:rsidRPr="00654A0B" w14:paraId="2E22C51C" w14:textId="77777777" w:rsidTr="00F436E0">
        <w:tc>
          <w:tcPr>
            <w:tcW w:w="2802" w:type="dxa"/>
          </w:tcPr>
          <w:p w14:paraId="49F69C3A" w14:textId="39B03400" w:rsidR="00F436E0" w:rsidRPr="00F00828" w:rsidRDefault="00FA02FC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="00F436E0" w:rsidRPr="00F00828">
              <w:rPr>
                <w:rFonts w:ascii="Times New Roman" w:hAnsi="Times New Roman" w:cs="Times New Roman"/>
                <w:b/>
                <w:lang w:val="en-US"/>
              </w:rPr>
              <w:t>Figure 4</w:t>
            </w:r>
          </w:p>
        </w:tc>
        <w:tc>
          <w:tcPr>
            <w:tcW w:w="6410" w:type="dxa"/>
          </w:tcPr>
          <w:p w14:paraId="14D44333" w14:textId="61A7AC12" w:rsidR="00F436E0" w:rsidRPr="00F00828" w:rsidRDefault="00575BB7" w:rsidP="00575BB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wo</w:t>
            </w:r>
            <w:r w:rsidR="00F436E0" w:rsidRPr="00F00828">
              <w:rPr>
                <w:rFonts w:ascii="Times New Roman" w:hAnsi="Times New Roman" w:cs="Times New Roman"/>
                <w:lang w:val="en-US"/>
              </w:rPr>
              <w:t>-stage knee revision</w:t>
            </w:r>
          </w:p>
        </w:tc>
      </w:tr>
    </w:tbl>
    <w:p w14:paraId="4E7E0EBC" w14:textId="722056E8" w:rsidR="00F87D12" w:rsidRDefault="00F87D12">
      <w:pPr>
        <w:rPr>
          <w:rFonts w:ascii="Times New Roman" w:hAnsi="Times New Roman" w:cs="Times New Roman"/>
          <w:b/>
          <w:lang w:val="en-US"/>
        </w:rPr>
      </w:pPr>
    </w:p>
    <w:p w14:paraId="5DB2F286" w14:textId="77777777" w:rsidR="00F87D12" w:rsidRDefault="00F87D1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22675B25" w14:textId="77777777" w:rsidR="004E0AAD" w:rsidRPr="00F00828" w:rsidRDefault="004E0AAD">
      <w:pPr>
        <w:rPr>
          <w:rFonts w:ascii="Times New Roman" w:hAnsi="Times New Roman" w:cs="Times New Roman"/>
          <w:b/>
          <w:lang w:val="en-US"/>
        </w:rPr>
      </w:pPr>
    </w:p>
    <w:p w14:paraId="55082D85" w14:textId="162AB144" w:rsidR="006A2F5D" w:rsidRPr="00855B68" w:rsidRDefault="00F436E0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 xml:space="preserve">Appendix </w:t>
      </w:r>
      <w:r w:rsidR="00F87D12">
        <w:rPr>
          <w:rFonts w:ascii="Times New Roman" w:hAnsi="Times New Roman" w:cs="Times New Roman"/>
          <w:b/>
          <w:lang w:val="en-US"/>
        </w:rPr>
        <w:t>A</w:t>
      </w:r>
      <w:r w:rsidR="006A2F5D" w:rsidRPr="00855B68">
        <w:rPr>
          <w:rFonts w:ascii="Times New Roman" w:hAnsi="Times New Roman" w:cs="Times New Roman"/>
          <w:b/>
          <w:lang w:val="en-US"/>
        </w:rPr>
        <w:t>.</w:t>
      </w:r>
      <w:r w:rsidR="0005470F" w:rsidRPr="00855B68">
        <w:rPr>
          <w:rFonts w:ascii="Times New Roman" w:hAnsi="Times New Roman" w:cs="Times New Roman"/>
          <w:b/>
          <w:lang w:val="en-US"/>
        </w:rPr>
        <w:t xml:space="preserve"> Systematic search strategy.</w:t>
      </w:r>
    </w:p>
    <w:p w14:paraId="35C71E62" w14:textId="03C6133E" w:rsidR="0005470F" w:rsidRPr="00855B68" w:rsidRDefault="0005470F">
      <w:pPr>
        <w:rPr>
          <w:rFonts w:ascii="Times New Roman" w:hAnsi="Times New Roman" w:cs="Times New Roman"/>
          <w:lang w:val="en-US"/>
        </w:rPr>
      </w:pPr>
      <w:r w:rsidRPr="00855B68">
        <w:rPr>
          <w:rFonts w:ascii="Times New Roman" w:hAnsi="Times New Roman" w:cs="Times New Roman"/>
          <w:lang w:val="en-US"/>
        </w:rPr>
        <w:t xml:space="preserve">We queried studies published between April 2015 and </w:t>
      </w:r>
      <w:r w:rsidR="00F87D12">
        <w:rPr>
          <w:rFonts w:ascii="Times New Roman" w:hAnsi="Times New Roman" w:cs="Times New Roman"/>
          <w:lang w:val="en-US"/>
        </w:rPr>
        <w:t>December</w:t>
      </w:r>
      <w:r w:rsidRPr="00855B68">
        <w:rPr>
          <w:rFonts w:ascii="Times New Roman" w:hAnsi="Times New Roman" w:cs="Times New Roman"/>
          <w:lang w:val="en-US"/>
        </w:rPr>
        <w:t xml:space="preserve"> 2020 in Medline, </w:t>
      </w:r>
      <w:proofErr w:type="spellStart"/>
      <w:r w:rsidRPr="00855B68">
        <w:rPr>
          <w:rFonts w:ascii="Times New Roman" w:hAnsi="Times New Roman" w:cs="Times New Roman"/>
          <w:lang w:val="en-US"/>
        </w:rPr>
        <w:t>Embase</w:t>
      </w:r>
      <w:proofErr w:type="spellEnd"/>
      <w:r w:rsidRPr="00855B68">
        <w:rPr>
          <w:rFonts w:ascii="Times New Roman" w:hAnsi="Times New Roman" w:cs="Times New Roman"/>
          <w:lang w:val="en-US"/>
        </w:rPr>
        <w:t>, and the Cochrane library. No language restrictions were applied. Each search was transformed according to each specific database.</w:t>
      </w:r>
    </w:p>
    <w:p w14:paraId="0CE0CFE8" w14:textId="033FE98F" w:rsidR="00F00828" w:rsidRPr="00855B68" w:rsidRDefault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PUBMED SEARCH</w:t>
      </w:r>
    </w:p>
    <w:p w14:paraId="32E571FD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  <w:r w:rsidRPr="00855B68">
        <w:rPr>
          <w:rFonts w:ascii="Times New Roman" w:hAnsi="Times New Roman" w:cs="Times New Roman"/>
          <w:b/>
          <w:color w:val="C00000"/>
          <w:lang w:val="en-US"/>
        </w:rPr>
        <w:t>1.1 Domain: infection</w:t>
      </w:r>
      <w:r w:rsidRPr="00855B68">
        <w:rPr>
          <w:rFonts w:ascii="Times New Roman" w:hAnsi="Times New Roman" w:cs="Times New Roman"/>
          <w:b/>
          <w:lang w:val="en-US"/>
        </w:rPr>
        <w:br/>
      </w: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MeSH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Infecti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*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-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Prosthesis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Prosthesis-Related Infections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PJI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Periprosthetic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 Joint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Peri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-prosthetic Joint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Periprosthetic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 Knee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</w:p>
    <w:p w14:paraId="2752CF54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Periprosthetic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 Hip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Implant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Implant related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Arthoplasty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 Infec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Sepsis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MeSH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Sepsis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</w:t>
      </w:r>
    </w:p>
    <w:p w14:paraId="2EE889E1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</w:p>
    <w:p w14:paraId="29FE57B4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</w:p>
    <w:p w14:paraId="1D775B80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>AND</w:t>
      </w:r>
    </w:p>
    <w:p w14:paraId="06FDFF71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</w:p>
    <w:p w14:paraId="593D3F88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  <w:t>2.1 Determinant: Arthroplasty</w:t>
      </w:r>
    </w:p>
    <w:p w14:paraId="1DBB2810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Arthroplasty, Replacement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MeSH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Joint Prosthesis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MeSH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Knee Prosthesis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Hip Prosthesis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Arthroplasty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Hip Replacement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Knee Replacement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 </w:t>
      </w:r>
    </w:p>
    <w:p w14:paraId="2FFCB79E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br/>
        <w:t>AND</w:t>
      </w:r>
    </w:p>
    <w:p w14:paraId="0D1CFF05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</w:p>
    <w:p w14:paraId="2C701565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color w:val="00B050"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color w:val="00B050"/>
          <w:lang w:val="en-US" w:eastAsia="nl-NL"/>
        </w:rPr>
        <w:t>2.2 Determinant: Operation</w:t>
      </w:r>
    </w:p>
    <w:p w14:paraId="62F18E78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Cs/>
          <w:lang w:val="en-US" w:eastAsia="nl-NL"/>
        </w:rPr>
      </w:pP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1-sta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2-sta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one-sta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two-sta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single sta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single-sta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opera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MeSH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opera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Revision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Surg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*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Joint Revis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peat Surgery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plantat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MeSH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 xml:space="preserve">] OR 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Reimplant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*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Staged Revision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vision Arthroplasty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Replacement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 OR exchange[</w:t>
      </w:r>
      <w:proofErr w:type="spellStart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tiab</w:t>
      </w:r>
      <w:proofErr w:type="spellEnd"/>
      <w:r w:rsidRPr="00855B68">
        <w:rPr>
          <w:rFonts w:ascii="Times New Roman" w:eastAsia="Times New Roman" w:hAnsi="Times New Roman" w:cs="Times New Roman"/>
          <w:bCs/>
          <w:lang w:val="en-US" w:eastAsia="nl-NL"/>
        </w:rPr>
        <w:t>]</w:t>
      </w:r>
    </w:p>
    <w:p w14:paraId="67F37612" w14:textId="77777777" w:rsidR="0005470F" w:rsidRPr="00855B68" w:rsidRDefault="0005470F">
      <w:pPr>
        <w:rPr>
          <w:rFonts w:ascii="Times New Roman" w:hAnsi="Times New Roman" w:cs="Times New Roman"/>
          <w:b/>
          <w:lang w:val="en-US"/>
        </w:rPr>
      </w:pPr>
    </w:p>
    <w:p w14:paraId="020580A3" w14:textId="77777777" w:rsidR="0005470F" w:rsidRPr="00855B68" w:rsidRDefault="0005470F" w:rsidP="0005470F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855B68">
        <w:rPr>
          <w:rFonts w:ascii="Times New Roman" w:hAnsi="Times New Roman" w:cs="Times New Roman"/>
          <w:b/>
          <w:lang w:val="en-US"/>
        </w:rPr>
        <w:t>(</w:t>
      </w:r>
      <w:r w:rsidRPr="00855B68">
        <w:rPr>
          <w:rFonts w:ascii="Times New Roman" w:hAnsi="Times New Roman" w:cs="Times New Roman"/>
          <w:b/>
          <w:color w:val="C00000"/>
          <w:lang w:val="en-US"/>
        </w:rPr>
        <w:t xml:space="preserve">1.1 Domain: infection 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AND </w:t>
      </w:r>
      <w:r w:rsidRPr="00855B68"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  <w:t>2.1 Determinant: Arthroplasty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AND </w:t>
      </w:r>
      <w:r w:rsidRPr="00855B68">
        <w:rPr>
          <w:rFonts w:ascii="Times New Roman" w:eastAsia="Times New Roman" w:hAnsi="Times New Roman" w:cs="Times New Roman"/>
          <w:b/>
          <w:bCs/>
          <w:color w:val="00B050"/>
          <w:lang w:val="en-US" w:eastAsia="nl-NL"/>
        </w:rPr>
        <w:t>2.2 Determinant: Operation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>)</w:t>
      </w:r>
    </w:p>
    <w:p w14:paraId="2C7DA763" w14:textId="60DCD3EA" w:rsidR="00F00828" w:rsidRDefault="00F00828" w:rsidP="00F436E0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</w:p>
    <w:p w14:paraId="12BAA029" w14:textId="77777777" w:rsidR="00F87D12" w:rsidRPr="00855B68" w:rsidRDefault="00F87D12" w:rsidP="00F436E0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</w:p>
    <w:p w14:paraId="5A27B987" w14:textId="4DE03887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2DE58071" w14:textId="1F82E9F0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EMBASE SEARCH</w:t>
      </w:r>
    </w:p>
    <w:p w14:paraId="7C555521" w14:textId="77777777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5D2EB160" w14:textId="77777777" w:rsidR="00F00828" w:rsidRPr="00855B68" w:rsidRDefault="00F00828" w:rsidP="00F00828">
      <w:pPr>
        <w:pStyle w:val="Lijstalinea"/>
        <w:numPr>
          <w:ilvl w:val="1"/>
          <w:numId w:val="4"/>
        </w:num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color w:val="C00000"/>
          <w:lang w:val="en-US"/>
        </w:rPr>
        <w:t>Domain: infection</w:t>
      </w:r>
    </w:p>
    <w:p w14:paraId="6357A297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lang w:val="en-US"/>
        </w:rPr>
        <w:t>'infection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‘</w:t>
      </w:r>
      <w:proofErr w:type="spellStart"/>
      <w:r w:rsidRPr="00855B68">
        <w:rPr>
          <w:rFonts w:ascii="Times New Roman" w:hAnsi="Times New Roman" w:cs="Times New Roman"/>
          <w:lang w:val="en-US"/>
        </w:rPr>
        <w:t>infecti</w:t>
      </w:r>
      <w:proofErr w:type="spellEnd"/>
      <w:r w:rsidRPr="00855B68">
        <w:rPr>
          <w:rFonts w:ascii="Times New Roman" w:hAnsi="Times New Roman" w:cs="Times New Roman"/>
          <w:lang w:val="en-US"/>
        </w:rPr>
        <w:t>*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‘Reinfection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'sepsis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‘Sepsis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</w:p>
    <w:p w14:paraId="34055838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AND</w:t>
      </w:r>
    </w:p>
    <w:p w14:paraId="4C161C42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  <w:t>2.1 Determinant: Arthroplasty</w:t>
      </w:r>
    </w:p>
    <w:p w14:paraId="0746E77F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855B68">
        <w:rPr>
          <w:rFonts w:ascii="Times New Roman" w:hAnsi="Times New Roman" w:cs="Times New Roman"/>
          <w:lang w:val="en-US"/>
        </w:rPr>
        <w:t>'arthroplasty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 'hip prosthesis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'knee prosthesis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‘</w:t>
      </w: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Knee Prosthesis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OR ‘Hip Prosthesis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OR ‘Arthroplasty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OR ‘Hip Replacement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eastAsia="Times New Roman" w:hAnsi="Times New Roman" w:cs="Times New Roman"/>
          <w:bCs/>
          <w:lang w:val="en-US" w:eastAsia="nl-NL"/>
        </w:rPr>
        <w:t>OR ‘Knee Replacement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</w:p>
    <w:p w14:paraId="462BAC9B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</w:p>
    <w:p w14:paraId="14899C5D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AND</w:t>
      </w:r>
    </w:p>
    <w:p w14:paraId="7E405E65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Cs/>
          <w:color w:val="00B050"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color w:val="00B050"/>
          <w:lang w:val="en-US" w:eastAsia="nl-NL"/>
        </w:rPr>
        <w:t>2.2 Determinant: Operation</w:t>
      </w:r>
    </w:p>
    <w:p w14:paraId="067234E4" w14:textId="77777777" w:rsidR="00F00828" w:rsidRPr="00855B68" w:rsidRDefault="00F00828" w:rsidP="00F00828">
      <w:pPr>
        <w:rPr>
          <w:rFonts w:ascii="Times New Roman" w:hAnsi="Times New Roman" w:cs="Times New Roman"/>
          <w:lang w:val="en-US"/>
        </w:rPr>
      </w:pPr>
      <w:r w:rsidRPr="00855B68">
        <w:rPr>
          <w:rFonts w:ascii="Times New Roman" w:hAnsi="Times New Roman" w:cs="Times New Roman"/>
          <w:lang w:val="en-US"/>
        </w:rPr>
        <w:t>'reoperation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'</w:t>
      </w:r>
      <w:proofErr w:type="spellStart"/>
      <w:r w:rsidRPr="00855B68">
        <w:rPr>
          <w:rFonts w:ascii="Times New Roman" w:hAnsi="Times New Roman" w:cs="Times New Roman"/>
          <w:lang w:val="en-US"/>
        </w:rPr>
        <w:t>reimplantation</w:t>
      </w:r>
      <w:proofErr w:type="spellEnd"/>
      <w:r w:rsidRPr="00855B68">
        <w:rPr>
          <w:rFonts w:ascii="Times New Roman" w:hAnsi="Times New Roman" w:cs="Times New Roman"/>
          <w:lang w:val="en-US"/>
        </w:rPr>
        <w:t>'/</w:t>
      </w:r>
      <w:proofErr w:type="spellStart"/>
      <w:r w:rsidRPr="00855B68">
        <w:rPr>
          <w:rFonts w:ascii="Times New Roman" w:hAnsi="Times New Roman" w:cs="Times New Roman"/>
          <w:lang w:val="en-US"/>
        </w:rPr>
        <w:t>exp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r w:rsidRPr="00855B68">
        <w:rPr>
          <w:rFonts w:ascii="Times New Roman" w:hAnsi="Times New Roman" w:cs="Times New Roman"/>
          <w:bCs/>
          <w:lang w:val="en-US"/>
        </w:rPr>
        <w:t>‘1-stage</w:t>
      </w:r>
      <w:r w:rsidRPr="00855B68">
        <w:rPr>
          <w:rFonts w:ascii="Times New Roman" w:hAnsi="Times New Roman" w:cs="Times New Roman"/>
          <w:lang w:val="en-US"/>
        </w:rPr>
        <w:t xml:space="preserve">’:ti,ab,kw </w:t>
      </w:r>
      <w:r w:rsidRPr="00855B68">
        <w:rPr>
          <w:rFonts w:ascii="Times New Roman" w:hAnsi="Times New Roman" w:cs="Times New Roman"/>
          <w:bCs/>
          <w:lang w:val="en-US"/>
        </w:rPr>
        <w:t>OR ‘2-stage</w:t>
      </w:r>
      <w:r w:rsidRPr="00855B68">
        <w:rPr>
          <w:rFonts w:ascii="Times New Roman" w:hAnsi="Times New Roman" w:cs="Times New Roman"/>
          <w:lang w:val="en-US"/>
        </w:rPr>
        <w:t xml:space="preserve">’:ti,ab,kw </w:t>
      </w:r>
      <w:r w:rsidRPr="00855B68">
        <w:rPr>
          <w:rFonts w:ascii="Times New Roman" w:hAnsi="Times New Roman" w:cs="Times New Roman"/>
          <w:bCs/>
          <w:lang w:val="en-US"/>
        </w:rPr>
        <w:t>OR ‘one-stage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bCs/>
          <w:lang w:val="en-US"/>
        </w:rPr>
        <w:t xml:space="preserve"> OR ‘two-stage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single-stage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Reoperation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 xml:space="preserve">OR ‘Revision </w:t>
      </w:r>
      <w:proofErr w:type="spellStart"/>
      <w:r w:rsidRPr="00855B68">
        <w:rPr>
          <w:rFonts w:ascii="Times New Roman" w:hAnsi="Times New Roman" w:cs="Times New Roman"/>
          <w:bCs/>
          <w:lang w:val="en-US"/>
        </w:rPr>
        <w:t>Surg</w:t>
      </w:r>
      <w:proofErr w:type="spellEnd"/>
      <w:r w:rsidRPr="00855B68">
        <w:rPr>
          <w:rFonts w:ascii="Times New Roman" w:hAnsi="Times New Roman" w:cs="Times New Roman"/>
          <w:bCs/>
          <w:lang w:val="en-US"/>
        </w:rPr>
        <w:t>*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Joint Revision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Repeat Surgery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 ‘</w:t>
      </w:r>
      <w:proofErr w:type="spellStart"/>
      <w:r w:rsidRPr="00855B68">
        <w:rPr>
          <w:rFonts w:ascii="Times New Roman" w:hAnsi="Times New Roman" w:cs="Times New Roman"/>
          <w:bCs/>
          <w:lang w:val="en-US"/>
        </w:rPr>
        <w:t>Reimplant</w:t>
      </w:r>
      <w:proofErr w:type="spellEnd"/>
      <w:r w:rsidRPr="00855B68">
        <w:rPr>
          <w:rFonts w:ascii="Times New Roman" w:hAnsi="Times New Roman" w:cs="Times New Roman"/>
          <w:bCs/>
          <w:lang w:val="en-US"/>
        </w:rPr>
        <w:t>*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Staged Revision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Revision Arthroplasty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Replacement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</w:t>
      </w:r>
      <w:r w:rsidRPr="00855B68">
        <w:rPr>
          <w:rFonts w:ascii="Times New Roman" w:hAnsi="Times New Roman" w:cs="Times New Roman"/>
          <w:bCs/>
          <w:lang w:val="en-US"/>
        </w:rPr>
        <w:t>OR ‘exchange</w:t>
      </w:r>
      <w:r w:rsidRPr="00855B68">
        <w:rPr>
          <w:rFonts w:ascii="Times New Roman" w:hAnsi="Times New Roman" w:cs="Times New Roman"/>
          <w:lang w:val="en-US"/>
        </w:rPr>
        <w:t>’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</w:p>
    <w:p w14:paraId="6663CD64" w14:textId="77777777" w:rsidR="00F00828" w:rsidRPr="00855B68" w:rsidRDefault="00F00828" w:rsidP="00F00828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</w:p>
    <w:p w14:paraId="1DCB68DF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855B68">
        <w:rPr>
          <w:rFonts w:ascii="Times New Roman" w:hAnsi="Times New Roman" w:cs="Times New Roman"/>
          <w:b/>
          <w:lang w:val="en-US"/>
        </w:rPr>
        <w:t>(</w:t>
      </w:r>
      <w:r w:rsidRPr="00855B68">
        <w:rPr>
          <w:rFonts w:ascii="Times New Roman" w:hAnsi="Times New Roman" w:cs="Times New Roman"/>
          <w:b/>
          <w:color w:val="C00000"/>
          <w:lang w:val="en-US"/>
        </w:rPr>
        <w:t xml:space="preserve">1.1 Domain: infection 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AND </w:t>
      </w:r>
      <w:r w:rsidRPr="00855B68"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  <w:t>2.1 Determinant: Arthroplasty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AND </w:t>
      </w:r>
      <w:r w:rsidRPr="00855B68">
        <w:rPr>
          <w:rFonts w:ascii="Times New Roman" w:eastAsia="Times New Roman" w:hAnsi="Times New Roman" w:cs="Times New Roman"/>
          <w:b/>
          <w:bCs/>
          <w:color w:val="00B050"/>
          <w:lang w:val="en-US" w:eastAsia="nl-NL"/>
        </w:rPr>
        <w:t>2.2 Determinant: Operation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>)</w:t>
      </w:r>
    </w:p>
    <w:p w14:paraId="6F1D96CA" w14:textId="086D04CF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1D80B942" w14:textId="77777777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595E36A4" w14:textId="7E730481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COCHRANE SEARCH</w:t>
      </w:r>
    </w:p>
    <w:p w14:paraId="66577C80" w14:textId="45501EC1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221ACD75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color w:val="C00000"/>
          <w:lang w:val="en-US"/>
        </w:rPr>
        <w:t>1.1 Domain: infection</w:t>
      </w:r>
      <w:r w:rsidRPr="00855B68">
        <w:rPr>
          <w:rFonts w:ascii="Times New Roman" w:hAnsi="Times New Roman" w:cs="Times New Roman"/>
          <w:b/>
          <w:lang w:val="en-US"/>
        </w:rPr>
        <w:br/>
      </w:r>
      <w:proofErr w:type="spellStart"/>
      <w:r w:rsidRPr="00855B68">
        <w:rPr>
          <w:rFonts w:ascii="Times New Roman" w:hAnsi="Times New Roman" w:cs="Times New Roman"/>
          <w:lang w:val="en-US"/>
        </w:rPr>
        <w:t>MeSH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descriptor: [Infections] explode all trees OR (</w:t>
      </w:r>
      <w:proofErr w:type="spellStart"/>
      <w:r w:rsidRPr="00855B68">
        <w:rPr>
          <w:rFonts w:ascii="Times New Roman" w:hAnsi="Times New Roman" w:cs="Times New Roman"/>
          <w:lang w:val="en-US"/>
        </w:rPr>
        <w:t>infecti</w:t>
      </w:r>
      <w:proofErr w:type="spellEnd"/>
      <w:r w:rsidRPr="00855B68">
        <w:rPr>
          <w:rFonts w:ascii="Times New Roman" w:hAnsi="Times New Roman" w:cs="Times New Roman"/>
          <w:lang w:val="en-US"/>
        </w:rPr>
        <w:t>*)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Reinfection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PJI:ti,ab,kw</w:t>
      </w:r>
      <w:proofErr w:type="spellEnd"/>
    </w:p>
    <w:p w14:paraId="7948C90F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AND</w:t>
      </w:r>
    </w:p>
    <w:p w14:paraId="78563031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  <w:t>2.1 Determinant: Arthroplasty</w:t>
      </w:r>
    </w:p>
    <w:p w14:paraId="1D83CFCC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proofErr w:type="spellStart"/>
      <w:r w:rsidRPr="00855B68">
        <w:rPr>
          <w:rFonts w:ascii="Times New Roman" w:hAnsi="Times New Roman" w:cs="Times New Roman"/>
          <w:lang w:val="en-US"/>
        </w:rPr>
        <w:t>MeSH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descriptor: [Arthroplasty] explode all trees OR </w:t>
      </w:r>
      <w:proofErr w:type="spellStart"/>
      <w:r w:rsidRPr="00855B68">
        <w:rPr>
          <w:rFonts w:ascii="Times New Roman" w:hAnsi="Times New Roman" w:cs="Times New Roman"/>
          <w:lang w:val="en-US"/>
        </w:rPr>
        <w:t>MeSH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descriptor: [Joint Prosthesis] explode all trees OR Knee </w:t>
      </w:r>
      <w:proofErr w:type="spellStart"/>
      <w:r w:rsidRPr="00855B68">
        <w:rPr>
          <w:rFonts w:ascii="Times New Roman" w:hAnsi="Times New Roman" w:cs="Times New Roman"/>
          <w:lang w:val="en-US"/>
        </w:rPr>
        <w:t>Prosthesis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Hip </w:t>
      </w:r>
      <w:proofErr w:type="spellStart"/>
      <w:r w:rsidRPr="00855B68">
        <w:rPr>
          <w:rFonts w:ascii="Times New Roman" w:hAnsi="Times New Roman" w:cs="Times New Roman"/>
          <w:lang w:val="en-US"/>
        </w:rPr>
        <w:t>Prosthesis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Arthroplasty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Hip </w:t>
      </w:r>
      <w:proofErr w:type="spellStart"/>
      <w:r w:rsidRPr="00855B68">
        <w:rPr>
          <w:rFonts w:ascii="Times New Roman" w:hAnsi="Times New Roman" w:cs="Times New Roman"/>
          <w:lang w:val="en-US"/>
        </w:rPr>
        <w:t>Replacement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Knee </w:t>
      </w:r>
      <w:proofErr w:type="spellStart"/>
      <w:r w:rsidRPr="00855B68">
        <w:rPr>
          <w:rFonts w:ascii="Times New Roman" w:hAnsi="Times New Roman" w:cs="Times New Roman"/>
          <w:lang w:val="en-US"/>
        </w:rPr>
        <w:t>Replacement:ti,ab,kw</w:t>
      </w:r>
      <w:proofErr w:type="spellEnd"/>
    </w:p>
    <w:p w14:paraId="64C792A9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</w:p>
    <w:p w14:paraId="57523728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t>AND</w:t>
      </w:r>
    </w:p>
    <w:p w14:paraId="081AEA9A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Cs/>
          <w:color w:val="00B050"/>
          <w:lang w:val="en-US" w:eastAsia="nl-NL"/>
        </w:rPr>
      </w:pPr>
      <w:r w:rsidRPr="00855B68">
        <w:rPr>
          <w:rFonts w:ascii="Times New Roman" w:eastAsia="Times New Roman" w:hAnsi="Times New Roman" w:cs="Times New Roman"/>
          <w:b/>
          <w:bCs/>
          <w:color w:val="00B050"/>
          <w:lang w:val="en-US" w:eastAsia="nl-NL"/>
        </w:rPr>
        <w:t>2.2 Determinant: Operation</w:t>
      </w:r>
    </w:p>
    <w:p w14:paraId="0BA6CD19" w14:textId="77777777" w:rsidR="00F00828" w:rsidRPr="00855B68" w:rsidRDefault="00F00828" w:rsidP="00F00828">
      <w:pPr>
        <w:rPr>
          <w:rFonts w:ascii="Times New Roman" w:hAnsi="Times New Roman" w:cs="Times New Roman"/>
          <w:b/>
          <w:lang w:val="en-US"/>
        </w:rPr>
      </w:pPr>
      <w:proofErr w:type="spellStart"/>
      <w:r w:rsidRPr="00855B68">
        <w:rPr>
          <w:rFonts w:ascii="Times New Roman" w:hAnsi="Times New Roman" w:cs="Times New Roman"/>
          <w:lang w:val="en-US"/>
        </w:rPr>
        <w:t>MeSH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descriptor: [Reoperation] explode all trees OR </w:t>
      </w:r>
      <w:proofErr w:type="spellStart"/>
      <w:r w:rsidRPr="00855B68">
        <w:rPr>
          <w:rFonts w:ascii="Times New Roman" w:hAnsi="Times New Roman" w:cs="Times New Roman"/>
          <w:lang w:val="en-US"/>
        </w:rPr>
        <w:t>MeSH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descriptor: [Replantation] explode all trees OR </w:t>
      </w:r>
      <w:proofErr w:type="spellStart"/>
      <w:r w:rsidRPr="00855B68">
        <w:rPr>
          <w:rFonts w:ascii="Times New Roman" w:hAnsi="Times New Roman" w:cs="Times New Roman"/>
          <w:lang w:val="en-US"/>
        </w:rPr>
        <w:t>one-stage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two-stage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single </w:t>
      </w:r>
      <w:proofErr w:type="spellStart"/>
      <w:r w:rsidRPr="00855B68">
        <w:rPr>
          <w:rFonts w:ascii="Times New Roman" w:hAnsi="Times New Roman" w:cs="Times New Roman"/>
          <w:lang w:val="en-US"/>
        </w:rPr>
        <w:t>stage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Reoperation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Revision </w:t>
      </w:r>
      <w:proofErr w:type="spellStart"/>
      <w:r w:rsidRPr="00855B68">
        <w:rPr>
          <w:rFonts w:ascii="Times New Roman" w:hAnsi="Times New Roman" w:cs="Times New Roman"/>
          <w:lang w:val="en-US"/>
        </w:rPr>
        <w:t>Surg</w:t>
      </w:r>
      <w:proofErr w:type="spellEnd"/>
      <w:r w:rsidRPr="00855B68">
        <w:rPr>
          <w:rFonts w:ascii="Times New Roman" w:hAnsi="Times New Roman" w:cs="Times New Roman"/>
          <w:lang w:val="en-US"/>
        </w:rPr>
        <w:t>*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Joint </w:t>
      </w:r>
      <w:proofErr w:type="spellStart"/>
      <w:r w:rsidRPr="00855B68">
        <w:rPr>
          <w:rFonts w:ascii="Times New Roman" w:hAnsi="Times New Roman" w:cs="Times New Roman"/>
          <w:lang w:val="en-US"/>
        </w:rPr>
        <w:t>Revision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Repeat </w:t>
      </w:r>
      <w:proofErr w:type="spellStart"/>
      <w:r w:rsidRPr="00855B68">
        <w:rPr>
          <w:rFonts w:ascii="Times New Roman" w:hAnsi="Times New Roman" w:cs="Times New Roman"/>
          <w:lang w:val="en-US"/>
        </w:rPr>
        <w:t>Surgery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Reimplant</w:t>
      </w:r>
      <w:proofErr w:type="spellEnd"/>
      <w:r w:rsidRPr="00855B68">
        <w:rPr>
          <w:rFonts w:ascii="Times New Roman" w:hAnsi="Times New Roman" w:cs="Times New Roman"/>
          <w:lang w:val="en-US"/>
        </w:rPr>
        <w:t>*:</w:t>
      </w:r>
      <w:proofErr w:type="spellStart"/>
      <w:r w:rsidRPr="00855B68">
        <w:rPr>
          <w:rFonts w:ascii="Times New Roman" w:hAnsi="Times New Roman" w:cs="Times New Roman"/>
          <w:lang w:val="en-US"/>
        </w:rPr>
        <w:t>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Staged </w:t>
      </w:r>
      <w:proofErr w:type="spellStart"/>
      <w:r w:rsidRPr="00855B68">
        <w:rPr>
          <w:rFonts w:ascii="Times New Roman" w:hAnsi="Times New Roman" w:cs="Times New Roman"/>
          <w:lang w:val="en-US"/>
        </w:rPr>
        <w:t>Revision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Revision </w:t>
      </w:r>
      <w:proofErr w:type="spellStart"/>
      <w:r w:rsidRPr="00855B68">
        <w:rPr>
          <w:rFonts w:ascii="Times New Roman" w:hAnsi="Times New Roman" w:cs="Times New Roman"/>
          <w:lang w:val="en-US"/>
        </w:rPr>
        <w:t>Arthroplasty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Replacement:ti,ab,kw</w:t>
      </w:r>
      <w:proofErr w:type="spellEnd"/>
      <w:r w:rsidRPr="00855B68">
        <w:rPr>
          <w:rFonts w:ascii="Times New Roman" w:hAnsi="Times New Roman" w:cs="Times New Roman"/>
          <w:lang w:val="en-US"/>
        </w:rPr>
        <w:t xml:space="preserve"> OR </w:t>
      </w:r>
      <w:proofErr w:type="spellStart"/>
      <w:r w:rsidRPr="00855B68">
        <w:rPr>
          <w:rFonts w:ascii="Times New Roman" w:hAnsi="Times New Roman" w:cs="Times New Roman"/>
          <w:lang w:val="en-US"/>
        </w:rPr>
        <w:t>Exchange:ti,ab,kw</w:t>
      </w:r>
      <w:proofErr w:type="spellEnd"/>
    </w:p>
    <w:p w14:paraId="1916DF92" w14:textId="77777777" w:rsidR="00F00828" w:rsidRPr="00855B68" w:rsidRDefault="00F00828" w:rsidP="00F00828">
      <w:pPr>
        <w:spacing w:after="0" w:line="270" w:lineRule="atLeast"/>
        <w:rPr>
          <w:rFonts w:ascii="Times New Roman" w:eastAsia="Times New Roman" w:hAnsi="Times New Roman" w:cs="Times New Roman"/>
          <w:b/>
          <w:bCs/>
          <w:lang w:val="en-US" w:eastAsia="nl-NL"/>
        </w:rPr>
      </w:pPr>
      <w:r w:rsidRPr="00855B68">
        <w:rPr>
          <w:rFonts w:ascii="Times New Roman" w:hAnsi="Times New Roman" w:cs="Times New Roman"/>
          <w:b/>
          <w:lang w:val="en-US"/>
        </w:rPr>
        <w:br/>
        <w:t>(</w:t>
      </w:r>
      <w:r w:rsidRPr="00855B68">
        <w:rPr>
          <w:rFonts w:ascii="Times New Roman" w:hAnsi="Times New Roman" w:cs="Times New Roman"/>
          <w:b/>
          <w:color w:val="C00000"/>
          <w:lang w:val="en-US"/>
        </w:rPr>
        <w:t xml:space="preserve">1.1 Domain: infection 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AND </w:t>
      </w:r>
      <w:r w:rsidRPr="00855B68">
        <w:rPr>
          <w:rFonts w:ascii="Times New Roman" w:eastAsia="Times New Roman" w:hAnsi="Times New Roman" w:cs="Times New Roman"/>
          <w:b/>
          <w:bCs/>
          <w:color w:val="9BBB59" w:themeColor="accent3"/>
          <w:lang w:val="en-US" w:eastAsia="nl-NL"/>
        </w:rPr>
        <w:t>2.1 Determinant: Arthroplasty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 xml:space="preserve"> AND </w:t>
      </w:r>
      <w:r w:rsidRPr="00855B68">
        <w:rPr>
          <w:rFonts w:ascii="Times New Roman" w:eastAsia="Times New Roman" w:hAnsi="Times New Roman" w:cs="Times New Roman"/>
          <w:b/>
          <w:bCs/>
          <w:color w:val="00B050"/>
          <w:lang w:val="en-US" w:eastAsia="nl-NL"/>
        </w:rPr>
        <w:t>2.2 Determinant: Operation</w:t>
      </w:r>
      <w:r w:rsidRPr="00855B68">
        <w:rPr>
          <w:rFonts w:ascii="Times New Roman" w:eastAsia="Times New Roman" w:hAnsi="Times New Roman" w:cs="Times New Roman"/>
          <w:b/>
          <w:bCs/>
          <w:lang w:val="en-US" w:eastAsia="nl-NL"/>
        </w:rPr>
        <w:t>)</w:t>
      </w:r>
    </w:p>
    <w:p w14:paraId="2DB8AD4D" w14:textId="77777777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74873B4E" w14:textId="77777777" w:rsidR="00F00828" w:rsidRPr="00855B68" w:rsidRDefault="00F00828" w:rsidP="00F436E0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</w:p>
    <w:p w14:paraId="65DCB4D3" w14:textId="0F88954E" w:rsidR="000A587C" w:rsidRDefault="0005470F" w:rsidP="00654A0B">
      <w:pPr>
        <w:spacing w:after="0" w:line="270" w:lineRule="atLeast"/>
        <w:rPr>
          <w:rFonts w:ascii="Times New Roman" w:hAnsi="Times New Roman" w:cs="Times New Roman"/>
          <w:b/>
          <w:lang w:val="en-US"/>
        </w:rPr>
      </w:pPr>
      <w:r w:rsidRPr="00855B68">
        <w:rPr>
          <w:rFonts w:ascii="Times New Roman" w:hAnsi="Times New Roman" w:cs="Times New Roman"/>
          <w:b/>
          <w:lang w:val="en-US"/>
        </w:rPr>
        <w:br w:type="page"/>
      </w:r>
    </w:p>
    <w:p w14:paraId="456537D2" w14:textId="77777777" w:rsidR="00F87D12" w:rsidRDefault="00F87D12" w:rsidP="00F87D12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 B.</w:t>
      </w:r>
    </w:p>
    <w:p w14:paraId="571B582E" w14:textId="1C6E465F" w:rsidR="00F87D12" w:rsidRPr="00157796" w:rsidRDefault="00F87D12" w:rsidP="00F87D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779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B.</w:t>
      </w:r>
      <w:r w:rsidRPr="00157796">
        <w:rPr>
          <w:rFonts w:ascii="Times New Roman" w:hAnsi="Times New Roman" w:cs="Times New Roman"/>
          <w:sz w:val="24"/>
          <w:szCs w:val="24"/>
          <w:lang w:val="en-US"/>
        </w:rPr>
        <w:t xml:space="preserve">1: Summary characteristics for hip revision arthroplasty; </w:t>
      </w:r>
      <w:r w:rsidRPr="00157796">
        <w:rPr>
          <w:rFonts w:ascii="Times New Roman" w:hAnsi="Times New Roman" w:cs="Times New Roman"/>
          <w:sz w:val="24"/>
          <w:szCs w:val="24"/>
          <w:lang w:val="en-US"/>
        </w:rPr>
        <w:br/>
        <w:t xml:space="preserve">Study characteristics of hip revision arthroplasty are displayed using the number of patients, number of reinfections, the mean age in years, mean follow-up in months, and the percentage of males in each study. N: number of patients F/U: follow-up; NS: not specified; </w:t>
      </w:r>
    </w:p>
    <w:p w14:paraId="4F12B99F" w14:textId="77777777" w:rsidR="00F87D12" w:rsidRPr="00157796" w:rsidRDefault="00F87D12" w:rsidP="00F87D1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15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9"/>
        <w:gridCol w:w="1677"/>
        <w:gridCol w:w="992"/>
        <w:gridCol w:w="1134"/>
        <w:gridCol w:w="2318"/>
        <w:gridCol w:w="1130"/>
        <w:gridCol w:w="663"/>
        <w:gridCol w:w="2057"/>
        <w:gridCol w:w="2057"/>
      </w:tblGrid>
      <w:tr w:rsidR="00F87D12" w:rsidRPr="00DC40D4" w14:paraId="07FE9B17" w14:textId="77777777" w:rsidTr="00F87D12">
        <w:trPr>
          <w:trHeight w:val="1683"/>
        </w:trPr>
        <w:tc>
          <w:tcPr>
            <w:tcW w:w="3109" w:type="dxa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hideMark/>
          </w:tcPr>
          <w:p w14:paraId="1C67EB9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9C5F01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998CCA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Age  in </w:t>
            </w: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5F090F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%Male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8F538B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F/U in </w:t>
            </w: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28D325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66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DD15BD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3BC58D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Reinfection</w:t>
            </w:r>
            <w:proofErr w:type="spellEnd"/>
          </w:p>
        </w:tc>
        <w:tc>
          <w:tcPr>
            <w:tcW w:w="20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A8061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s</w:t>
            </w:r>
          </w:p>
        </w:tc>
      </w:tr>
      <w:tr w:rsidR="00F87D12" w:rsidRPr="00DC40D4" w14:paraId="3D5F588F" w14:textId="77777777" w:rsidTr="00F87D12">
        <w:trPr>
          <w:trHeight w:val="290"/>
        </w:trPr>
        <w:tc>
          <w:tcPr>
            <w:tcW w:w="3109" w:type="dxa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hideMark/>
          </w:tcPr>
          <w:p w14:paraId="4D90891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Ebied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167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CE6FE2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4B037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751828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231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D08893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B851B0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C6A0A9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B26490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6CBA4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09BE8F26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DD5478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Ilchma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  <w:tc>
          <w:tcPr>
            <w:tcW w:w="1677" w:type="dxa"/>
            <w:hideMark/>
          </w:tcPr>
          <w:p w14:paraId="4A250CB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6-2011</w:t>
            </w:r>
          </w:p>
        </w:tc>
        <w:tc>
          <w:tcPr>
            <w:tcW w:w="992" w:type="dxa"/>
            <w:hideMark/>
          </w:tcPr>
          <w:p w14:paraId="0A665F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4" w:type="dxa"/>
            <w:hideMark/>
          </w:tcPr>
          <w:p w14:paraId="145F8F6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  <w:tc>
          <w:tcPr>
            <w:tcW w:w="2318" w:type="dxa"/>
            <w:hideMark/>
          </w:tcPr>
          <w:p w14:paraId="310E4F9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  <w:tc>
          <w:tcPr>
            <w:tcW w:w="1130" w:type="dxa"/>
            <w:hideMark/>
          </w:tcPr>
          <w:p w14:paraId="0D1146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6AC5B2E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057" w:type="dxa"/>
            <w:hideMark/>
          </w:tcPr>
          <w:p w14:paraId="3D6C520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</w:tcPr>
          <w:p w14:paraId="7F94C7B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01BA02FC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E866C5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Rahma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1677" w:type="dxa"/>
            <w:hideMark/>
          </w:tcPr>
          <w:p w14:paraId="35F7F12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7-2012</w:t>
            </w:r>
          </w:p>
        </w:tc>
        <w:tc>
          <w:tcPr>
            <w:tcW w:w="992" w:type="dxa"/>
            <w:hideMark/>
          </w:tcPr>
          <w:p w14:paraId="03EBE04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.9</w:t>
            </w:r>
          </w:p>
        </w:tc>
        <w:tc>
          <w:tcPr>
            <w:tcW w:w="1134" w:type="dxa"/>
            <w:hideMark/>
          </w:tcPr>
          <w:p w14:paraId="0B06EB1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18" w:type="dxa"/>
            <w:hideMark/>
          </w:tcPr>
          <w:p w14:paraId="2375A42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2.8</w:t>
            </w:r>
          </w:p>
        </w:tc>
        <w:tc>
          <w:tcPr>
            <w:tcW w:w="1130" w:type="dxa"/>
            <w:hideMark/>
          </w:tcPr>
          <w:p w14:paraId="73273AF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430EFF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57" w:type="dxa"/>
            <w:hideMark/>
          </w:tcPr>
          <w:p w14:paraId="316930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2B79FBB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2DE20F7E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81121D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Whiteside, 2017</w:t>
            </w:r>
          </w:p>
        </w:tc>
        <w:tc>
          <w:tcPr>
            <w:tcW w:w="1677" w:type="dxa"/>
            <w:hideMark/>
          </w:tcPr>
          <w:p w14:paraId="244AFF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2-2013</w:t>
            </w:r>
          </w:p>
        </w:tc>
        <w:tc>
          <w:tcPr>
            <w:tcW w:w="992" w:type="dxa"/>
            <w:hideMark/>
          </w:tcPr>
          <w:p w14:paraId="6C2997C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hideMark/>
          </w:tcPr>
          <w:p w14:paraId="12B0BFD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1.4</w:t>
            </w:r>
          </w:p>
        </w:tc>
        <w:tc>
          <w:tcPr>
            <w:tcW w:w="2318" w:type="dxa"/>
            <w:hideMark/>
          </w:tcPr>
          <w:p w14:paraId="21BCF32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0" w:type="dxa"/>
            <w:hideMark/>
          </w:tcPr>
          <w:p w14:paraId="68C7DF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56E198C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57" w:type="dxa"/>
            <w:hideMark/>
          </w:tcPr>
          <w:p w14:paraId="27AE29C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5F85DFA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7F2B2EC3" w14:textId="77777777" w:rsidTr="00F87D12">
        <w:trPr>
          <w:trHeight w:val="81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47917F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Lange, 2018 </w:t>
            </w:r>
          </w:p>
        </w:tc>
        <w:tc>
          <w:tcPr>
            <w:tcW w:w="1677" w:type="dxa"/>
            <w:hideMark/>
          </w:tcPr>
          <w:p w14:paraId="4499F5C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4</w:t>
            </w:r>
          </w:p>
        </w:tc>
        <w:tc>
          <w:tcPr>
            <w:tcW w:w="992" w:type="dxa"/>
            <w:hideMark/>
          </w:tcPr>
          <w:p w14:paraId="6176242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34" w:type="dxa"/>
            <w:hideMark/>
          </w:tcPr>
          <w:p w14:paraId="0C562F6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18" w:type="dxa"/>
            <w:hideMark/>
          </w:tcPr>
          <w:p w14:paraId="6166766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0" w:type="dxa"/>
            <w:hideMark/>
          </w:tcPr>
          <w:p w14:paraId="32DA7A9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029E76F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057" w:type="dxa"/>
            <w:hideMark/>
          </w:tcPr>
          <w:p w14:paraId="1445748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7" w:type="dxa"/>
          </w:tcPr>
          <w:p w14:paraId="479376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46D10F44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6ADE8AD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Abdelhaziz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48C3F5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7</w:t>
            </w:r>
          </w:p>
        </w:tc>
        <w:tc>
          <w:tcPr>
            <w:tcW w:w="992" w:type="dxa"/>
            <w:hideMark/>
          </w:tcPr>
          <w:p w14:paraId="20B9F28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.5</w:t>
            </w:r>
          </w:p>
        </w:tc>
        <w:tc>
          <w:tcPr>
            <w:tcW w:w="1134" w:type="dxa"/>
            <w:hideMark/>
          </w:tcPr>
          <w:p w14:paraId="189AB15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18" w:type="dxa"/>
            <w:hideMark/>
          </w:tcPr>
          <w:p w14:paraId="019301B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0" w:type="dxa"/>
            <w:hideMark/>
          </w:tcPr>
          <w:p w14:paraId="7FB5CD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7CA809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2057" w:type="dxa"/>
            <w:hideMark/>
          </w:tcPr>
          <w:p w14:paraId="556E4FB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57" w:type="dxa"/>
          </w:tcPr>
          <w:p w14:paraId="03F41B8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7B1373A4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D437BE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Ebied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00F4D20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4</w:t>
            </w:r>
          </w:p>
        </w:tc>
        <w:tc>
          <w:tcPr>
            <w:tcW w:w="992" w:type="dxa"/>
            <w:hideMark/>
          </w:tcPr>
          <w:p w14:paraId="4B29A46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4" w:type="dxa"/>
            <w:hideMark/>
          </w:tcPr>
          <w:p w14:paraId="179562D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58FE43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hideMark/>
          </w:tcPr>
          <w:p w14:paraId="2D714E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6EEF00B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57" w:type="dxa"/>
            <w:hideMark/>
          </w:tcPr>
          <w:p w14:paraId="61FA718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5FE1F8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177C9947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448553D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55FAC5F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0-2016</w:t>
            </w:r>
          </w:p>
        </w:tc>
        <w:tc>
          <w:tcPr>
            <w:tcW w:w="992" w:type="dxa"/>
            <w:hideMark/>
          </w:tcPr>
          <w:p w14:paraId="1089BFD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1134" w:type="dxa"/>
            <w:hideMark/>
          </w:tcPr>
          <w:p w14:paraId="0F927C6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318" w:type="dxa"/>
            <w:hideMark/>
          </w:tcPr>
          <w:p w14:paraId="01BAF2E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30" w:type="dxa"/>
            <w:hideMark/>
          </w:tcPr>
          <w:p w14:paraId="7C04607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4EF51D4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057" w:type="dxa"/>
            <w:hideMark/>
          </w:tcPr>
          <w:p w14:paraId="2C7032B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</w:tcPr>
          <w:p w14:paraId="6757344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4C0B3A5F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210EF5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vensso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7EBABF6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79-2015</w:t>
            </w:r>
          </w:p>
        </w:tc>
        <w:tc>
          <w:tcPr>
            <w:tcW w:w="992" w:type="dxa"/>
            <w:hideMark/>
          </w:tcPr>
          <w:p w14:paraId="5D4EF59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hideMark/>
          </w:tcPr>
          <w:p w14:paraId="392F99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.9</w:t>
            </w:r>
          </w:p>
        </w:tc>
        <w:tc>
          <w:tcPr>
            <w:tcW w:w="2318" w:type="dxa"/>
            <w:hideMark/>
          </w:tcPr>
          <w:p w14:paraId="721D33E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0.8</w:t>
            </w:r>
          </w:p>
        </w:tc>
        <w:tc>
          <w:tcPr>
            <w:tcW w:w="1130" w:type="dxa"/>
            <w:hideMark/>
          </w:tcPr>
          <w:p w14:paraId="655CE7D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383691C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2057" w:type="dxa"/>
            <w:hideMark/>
          </w:tcPr>
          <w:p w14:paraId="20841A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57" w:type="dxa"/>
          </w:tcPr>
          <w:p w14:paraId="06FA51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78FCF2BD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5CB249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Wolf, 2019 </w:t>
            </w:r>
          </w:p>
        </w:tc>
        <w:tc>
          <w:tcPr>
            <w:tcW w:w="1677" w:type="dxa"/>
            <w:hideMark/>
          </w:tcPr>
          <w:p w14:paraId="3D481CD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3-2008</w:t>
            </w:r>
          </w:p>
        </w:tc>
        <w:tc>
          <w:tcPr>
            <w:tcW w:w="992" w:type="dxa"/>
            <w:hideMark/>
          </w:tcPr>
          <w:p w14:paraId="1286FF0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134" w:type="dxa"/>
            <w:hideMark/>
          </w:tcPr>
          <w:p w14:paraId="5FF1AB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2318" w:type="dxa"/>
            <w:hideMark/>
          </w:tcPr>
          <w:p w14:paraId="554265B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30" w:type="dxa"/>
            <w:hideMark/>
          </w:tcPr>
          <w:p w14:paraId="6F4557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5227915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57" w:type="dxa"/>
            <w:hideMark/>
          </w:tcPr>
          <w:p w14:paraId="52FE7CB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0803130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2CD68E9D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AF933A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Zaha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677" w:type="dxa"/>
            <w:hideMark/>
          </w:tcPr>
          <w:p w14:paraId="653F2BD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07</w:t>
            </w:r>
          </w:p>
        </w:tc>
        <w:tc>
          <w:tcPr>
            <w:tcW w:w="992" w:type="dxa"/>
            <w:hideMark/>
          </w:tcPr>
          <w:p w14:paraId="43829E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hideMark/>
          </w:tcPr>
          <w:p w14:paraId="05148AF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.5</w:t>
            </w:r>
          </w:p>
        </w:tc>
        <w:tc>
          <w:tcPr>
            <w:tcW w:w="2318" w:type="dxa"/>
            <w:hideMark/>
          </w:tcPr>
          <w:p w14:paraId="00246FB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30" w:type="dxa"/>
            <w:hideMark/>
          </w:tcPr>
          <w:p w14:paraId="10DF741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677636D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57" w:type="dxa"/>
            <w:hideMark/>
          </w:tcPr>
          <w:p w14:paraId="3D22575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7" w:type="dxa"/>
          </w:tcPr>
          <w:p w14:paraId="697E497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267E98FF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29F21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hieffo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677" w:type="dxa"/>
          </w:tcPr>
          <w:p w14:paraId="6A38C95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0-2015</w:t>
            </w:r>
          </w:p>
        </w:tc>
        <w:tc>
          <w:tcPr>
            <w:tcW w:w="992" w:type="dxa"/>
          </w:tcPr>
          <w:p w14:paraId="1F9049C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34" w:type="dxa"/>
          </w:tcPr>
          <w:p w14:paraId="7D6A00F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318" w:type="dxa"/>
          </w:tcPr>
          <w:p w14:paraId="66B523F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30" w:type="dxa"/>
          </w:tcPr>
          <w:p w14:paraId="4E31487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</w:tcPr>
          <w:p w14:paraId="53B4FA1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2057" w:type="dxa"/>
          </w:tcPr>
          <w:p w14:paraId="60EBBC9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7" w:type="dxa"/>
          </w:tcPr>
          <w:p w14:paraId="4EAEE47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26FFC09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C02F39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Greenfield, 2020</w:t>
            </w:r>
          </w:p>
        </w:tc>
        <w:tc>
          <w:tcPr>
            <w:tcW w:w="1677" w:type="dxa"/>
          </w:tcPr>
          <w:p w14:paraId="24E08D9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5</w:t>
            </w:r>
          </w:p>
        </w:tc>
        <w:tc>
          <w:tcPr>
            <w:tcW w:w="992" w:type="dxa"/>
          </w:tcPr>
          <w:p w14:paraId="55A4218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1</w:t>
            </w:r>
          </w:p>
        </w:tc>
        <w:tc>
          <w:tcPr>
            <w:tcW w:w="1134" w:type="dxa"/>
          </w:tcPr>
          <w:p w14:paraId="14A661A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318" w:type="dxa"/>
          </w:tcPr>
          <w:p w14:paraId="4DFD0CF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130" w:type="dxa"/>
          </w:tcPr>
          <w:p w14:paraId="7FE6927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</w:tcPr>
          <w:p w14:paraId="4B8E481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2057" w:type="dxa"/>
          </w:tcPr>
          <w:p w14:paraId="2C71225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7" w:type="dxa"/>
          </w:tcPr>
          <w:p w14:paraId="0B3EC74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6BB1D372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D24A7C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20 </w:t>
            </w:r>
          </w:p>
        </w:tc>
        <w:tc>
          <w:tcPr>
            <w:tcW w:w="1677" w:type="dxa"/>
            <w:hideMark/>
          </w:tcPr>
          <w:p w14:paraId="22466F1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6</w:t>
            </w:r>
          </w:p>
        </w:tc>
        <w:tc>
          <w:tcPr>
            <w:tcW w:w="992" w:type="dxa"/>
            <w:hideMark/>
          </w:tcPr>
          <w:p w14:paraId="031FB8D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1134" w:type="dxa"/>
            <w:hideMark/>
          </w:tcPr>
          <w:p w14:paraId="7303E0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2318" w:type="dxa"/>
            <w:hideMark/>
          </w:tcPr>
          <w:p w14:paraId="76C3F13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 24</w:t>
            </w:r>
          </w:p>
        </w:tc>
        <w:tc>
          <w:tcPr>
            <w:tcW w:w="1130" w:type="dxa"/>
            <w:hideMark/>
          </w:tcPr>
          <w:p w14:paraId="560A6F4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663" w:type="dxa"/>
            <w:hideMark/>
          </w:tcPr>
          <w:p w14:paraId="695BC0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057" w:type="dxa"/>
            <w:hideMark/>
          </w:tcPr>
          <w:p w14:paraId="7FF884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7" w:type="dxa"/>
          </w:tcPr>
          <w:p w14:paraId="7BF471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26188431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009A7F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Berend, 2015 </w:t>
            </w:r>
          </w:p>
        </w:tc>
        <w:tc>
          <w:tcPr>
            <w:tcW w:w="1677" w:type="dxa"/>
            <w:hideMark/>
          </w:tcPr>
          <w:p w14:paraId="2D7C6ED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3</w:t>
            </w:r>
          </w:p>
        </w:tc>
        <w:tc>
          <w:tcPr>
            <w:tcW w:w="992" w:type="dxa"/>
            <w:hideMark/>
          </w:tcPr>
          <w:p w14:paraId="19B500F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hideMark/>
          </w:tcPr>
          <w:p w14:paraId="4FF34C9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2318" w:type="dxa"/>
            <w:hideMark/>
          </w:tcPr>
          <w:p w14:paraId="43CEFC0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0" w:type="dxa"/>
            <w:hideMark/>
          </w:tcPr>
          <w:p w14:paraId="76A850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223EBF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057" w:type="dxa"/>
            <w:hideMark/>
          </w:tcPr>
          <w:p w14:paraId="271FB9E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7" w:type="dxa"/>
          </w:tcPr>
          <w:p w14:paraId="072B604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1B62F05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59418D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amurcu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1677" w:type="dxa"/>
            <w:hideMark/>
          </w:tcPr>
          <w:p w14:paraId="6D894C5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1</w:t>
            </w:r>
          </w:p>
        </w:tc>
        <w:tc>
          <w:tcPr>
            <w:tcW w:w="992" w:type="dxa"/>
            <w:hideMark/>
          </w:tcPr>
          <w:p w14:paraId="4743735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34" w:type="dxa"/>
            <w:hideMark/>
          </w:tcPr>
          <w:p w14:paraId="01AC854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18" w:type="dxa"/>
            <w:hideMark/>
          </w:tcPr>
          <w:p w14:paraId="5281E93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30" w:type="dxa"/>
            <w:hideMark/>
          </w:tcPr>
          <w:p w14:paraId="5CDD609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3D0524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057" w:type="dxa"/>
            <w:hideMark/>
          </w:tcPr>
          <w:p w14:paraId="59F0850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7B2CD3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256D3076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536932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Dieckman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</w:p>
        </w:tc>
        <w:tc>
          <w:tcPr>
            <w:tcW w:w="1677" w:type="dxa"/>
            <w:hideMark/>
          </w:tcPr>
          <w:p w14:paraId="59B926A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20</w:t>
            </w:r>
          </w:p>
        </w:tc>
        <w:tc>
          <w:tcPr>
            <w:tcW w:w="992" w:type="dxa"/>
            <w:hideMark/>
          </w:tcPr>
          <w:p w14:paraId="2F0D98F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hideMark/>
          </w:tcPr>
          <w:p w14:paraId="37B1CE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18" w:type="dxa"/>
            <w:hideMark/>
          </w:tcPr>
          <w:p w14:paraId="3B41CED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.3</w:t>
            </w:r>
          </w:p>
        </w:tc>
        <w:tc>
          <w:tcPr>
            <w:tcW w:w="1130" w:type="dxa"/>
            <w:hideMark/>
          </w:tcPr>
          <w:p w14:paraId="66A87E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690D766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057" w:type="dxa"/>
            <w:hideMark/>
          </w:tcPr>
          <w:p w14:paraId="4484C19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</w:tcPr>
          <w:p w14:paraId="340456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74D36BD5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8E8F19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nzour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5</w:t>
            </w:r>
          </w:p>
        </w:tc>
        <w:tc>
          <w:tcPr>
            <w:tcW w:w="1677" w:type="dxa"/>
            <w:hideMark/>
          </w:tcPr>
          <w:p w14:paraId="4B88F5B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5</w:t>
            </w:r>
          </w:p>
        </w:tc>
        <w:tc>
          <w:tcPr>
            <w:tcW w:w="992" w:type="dxa"/>
            <w:hideMark/>
          </w:tcPr>
          <w:p w14:paraId="6047285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34" w:type="dxa"/>
            <w:hideMark/>
          </w:tcPr>
          <w:p w14:paraId="24E4BB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760841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30" w:type="dxa"/>
            <w:hideMark/>
          </w:tcPr>
          <w:p w14:paraId="35C24C7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79FC135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57" w:type="dxa"/>
            <w:hideMark/>
          </w:tcPr>
          <w:p w14:paraId="567E236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</w:tcPr>
          <w:p w14:paraId="4022098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0F9C57E5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DDCBFA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Fazatto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</w:p>
        </w:tc>
        <w:tc>
          <w:tcPr>
            <w:tcW w:w="1677" w:type="dxa"/>
            <w:hideMark/>
          </w:tcPr>
          <w:p w14:paraId="48B0DAC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9-2013</w:t>
            </w:r>
          </w:p>
        </w:tc>
        <w:tc>
          <w:tcPr>
            <w:tcW w:w="992" w:type="dxa"/>
            <w:hideMark/>
          </w:tcPr>
          <w:p w14:paraId="43C518C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4" w:type="dxa"/>
            <w:hideMark/>
          </w:tcPr>
          <w:p w14:paraId="7B5424A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660F8B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30" w:type="dxa"/>
            <w:hideMark/>
          </w:tcPr>
          <w:p w14:paraId="7D69EC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6399446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57" w:type="dxa"/>
            <w:hideMark/>
          </w:tcPr>
          <w:p w14:paraId="09E194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7" w:type="dxa"/>
          </w:tcPr>
          <w:p w14:paraId="2E1C52A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52B7D54A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BE4A3A3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Born, 2016 </w:t>
            </w:r>
            <w:r w:rsidRPr="00DC40D4">
              <w:rPr>
                <w:rFonts w:ascii="Times New Roman" w:hAnsi="Times New Roman" w:cs="Times New Roman"/>
                <w:sz w:val="24"/>
                <w:szCs w:val="24"/>
              </w:rPr>
              <w:softHyphen/>
            </w:r>
          </w:p>
        </w:tc>
        <w:tc>
          <w:tcPr>
            <w:tcW w:w="1677" w:type="dxa"/>
            <w:hideMark/>
          </w:tcPr>
          <w:p w14:paraId="0D668DF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3-2012</w:t>
            </w:r>
          </w:p>
        </w:tc>
        <w:tc>
          <w:tcPr>
            <w:tcW w:w="992" w:type="dxa"/>
            <w:hideMark/>
          </w:tcPr>
          <w:p w14:paraId="3260156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4" w:type="dxa"/>
            <w:hideMark/>
          </w:tcPr>
          <w:p w14:paraId="2B226C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62AB76C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hideMark/>
          </w:tcPr>
          <w:p w14:paraId="66F7848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40A52F8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57" w:type="dxa"/>
            <w:hideMark/>
          </w:tcPr>
          <w:p w14:paraId="1C1C1B4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</w:tcPr>
          <w:p w14:paraId="7D4ECA6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7542443A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17E6C1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Drexle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1677" w:type="dxa"/>
            <w:hideMark/>
          </w:tcPr>
          <w:p w14:paraId="1A05CA5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992" w:type="dxa"/>
            <w:hideMark/>
          </w:tcPr>
          <w:p w14:paraId="6B30E5C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hideMark/>
          </w:tcPr>
          <w:p w14:paraId="4DEC635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18" w:type="dxa"/>
            <w:hideMark/>
          </w:tcPr>
          <w:p w14:paraId="00AB6B8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30" w:type="dxa"/>
            <w:hideMark/>
          </w:tcPr>
          <w:p w14:paraId="4B49D87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6B030C3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057" w:type="dxa"/>
            <w:hideMark/>
          </w:tcPr>
          <w:p w14:paraId="6EF7EF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</w:tcPr>
          <w:p w14:paraId="38A035F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7CB656C3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A40519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Fink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1677" w:type="dxa"/>
            <w:hideMark/>
          </w:tcPr>
          <w:p w14:paraId="6086021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4-2016</w:t>
            </w:r>
          </w:p>
        </w:tc>
        <w:tc>
          <w:tcPr>
            <w:tcW w:w="992" w:type="dxa"/>
            <w:hideMark/>
          </w:tcPr>
          <w:p w14:paraId="100BF5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1134" w:type="dxa"/>
            <w:hideMark/>
          </w:tcPr>
          <w:p w14:paraId="35D980A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2318" w:type="dxa"/>
            <w:hideMark/>
          </w:tcPr>
          <w:p w14:paraId="7428E4C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2</w:t>
            </w:r>
          </w:p>
        </w:tc>
        <w:tc>
          <w:tcPr>
            <w:tcW w:w="1130" w:type="dxa"/>
            <w:hideMark/>
          </w:tcPr>
          <w:p w14:paraId="5FDE626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7172638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2057" w:type="dxa"/>
            <w:hideMark/>
          </w:tcPr>
          <w:p w14:paraId="4C614F3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7" w:type="dxa"/>
          </w:tcPr>
          <w:p w14:paraId="4C29DAA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7CDA2B68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A2B811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Hoberg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1677" w:type="dxa"/>
            <w:hideMark/>
          </w:tcPr>
          <w:p w14:paraId="7203E1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4-2008</w:t>
            </w:r>
          </w:p>
        </w:tc>
        <w:tc>
          <w:tcPr>
            <w:tcW w:w="992" w:type="dxa"/>
            <w:hideMark/>
          </w:tcPr>
          <w:p w14:paraId="19EB70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34" w:type="dxa"/>
            <w:hideMark/>
          </w:tcPr>
          <w:p w14:paraId="78536B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335C411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30" w:type="dxa"/>
            <w:hideMark/>
          </w:tcPr>
          <w:p w14:paraId="7539D5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46B1977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057" w:type="dxa"/>
            <w:hideMark/>
          </w:tcPr>
          <w:p w14:paraId="260DB49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76D5A2F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137BC8B0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8C025D9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nge, 2016</w:t>
            </w:r>
          </w:p>
        </w:tc>
        <w:tc>
          <w:tcPr>
            <w:tcW w:w="1677" w:type="dxa"/>
            <w:hideMark/>
          </w:tcPr>
          <w:p w14:paraId="5E78D36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08</w:t>
            </w:r>
          </w:p>
        </w:tc>
        <w:tc>
          <w:tcPr>
            <w:tcW w:w="992" w:type="dxa"/>
            <w:hideMark/>
          </w:tcPr>
          <w:p w14:paraId="5C5384B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hideMark/>
          </w:tcPr>
          <w:p w14:paraId="0B16457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318" w:type="dxa"/>
            <w:hideMark/>
          </w:tcPr>
          <w:p w14:paraId="7073541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130" w:type="dxa"/>
            <w:hideMark/>
          </w:tcPr>
          <w:p w14:paraId="136E1E9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029798A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2057" w:type="dxa"/>
            <w:hideMark/>
          </w:tcPr>
          <w:p w14:paraId="0CC777A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57" w:type="dxa"/>
          </w:tcPr>
          <w:p w14:paraId="5B457A9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C79CA9A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ECEBF17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rcza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6</w:t>
            </w:r>
          </w:p>
        </w:tc>
        <w:tc>
          <w:tcPr>
            <w:tcW w:w="1677" w:type="dxa"/>
            <w:hideMark/>
          </w:tcPr>
          <w:p w14:paraId="2C857C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4</w:t>
            </w:r>
          </w:p>
        </w:tc>
        <w:tc>
          <w:tcPr>
            <w:tcW w:w="992" w:type="dxa"/>
            <w:hideMark/>
          </w:tcPr>
          <w:p w14:paraId="181339B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  <w:tc>
          <w:tcPr>
            <w:tcW w:w="1134" w:type="dxa"/>
            <w:hideMark/>
          </w:tcPr>
          <w:p w14:paraId="349B0E9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3B8C2F5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130" w:type="dxa"/>
            <w:hideMark/>
          </w:tcPr>
          <w:p w14:paraId="0C001C8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7B543D2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57" w:type="dxa"/>
            <w:hideMark/>
          </w:tcPr>
          <w:p w14:paraId="69BB5C5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</w:tcPr>
          <w:p w14:paraId="53D20E4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2416CAE1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75E3A8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Henry, 2017</w:t>
            </w:r>
          </w:p>
        </w:tc>
        <w:tc>
          <w:tcPr>
            <w:tcW w:w="1677" w:type="dxa"/>
            <w:hideMark/>
          </w:tcPr>
          <w:p w14:paraId="64F7486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4</w:t>
            </w:r>
          </w:p>
        </w:tc>
        <w:tc>
          <w:tcPr>
            <w:tcW w:w="992" w:type="dxa"/>
            <w:hideMark/>
          </w:tcPr>
          <w:p w14:paraId="7DA21DB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4F5BD8F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318" w:type="dxa"/>
            <w:hideMark/>
          </w:tcPr>
          <w:p w14:paraId="119E640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  <w:hideMark/>
          </w:tcPr>
          <w:p w14:paraId="046F34A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943F70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2057" w:type="dxa"/>
            <w:hideMark/>
          </w:tcPr>
          <w:p w14:paraId="7F67E9B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7" w:type="dxa"/>
          </w:tcPr>
          <w:p w14:paraId="507E9B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DD7FA27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971F16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ha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677" w:type="dxa"/>
            <w:hideMark/>
          </w:tcPr>
          <w:p w14:paraId="4346EA3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2</w:t>
            </w:r>
          </w:p>
        </w:tc>
        <w:tc>
          <w:tcPr>
            <w:tcW w:w="992" w:type="dxa"/>
            <w:hideMark/>
          </w:tcPr>
          <w:p w14:paraId="129311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34" w:type="dxa"/>
            <w:hideMark/>
          </w:tcPr>
          <w:p w14:paraId="2F09879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.3</w:t>
            </w:r>
          </w:p>
        </w:tc>
        <w:tc>
          <w:tcPr>
            <w:tcW w:w="2318" w:type="dxa"/>
            <w:hideMark/>
          </w:tcPr>
          <w:p w14:paraId="1BA450D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130" w:type="dxa"/>
            <w:hideMark/>
          </w:tcPr>
          <w:p w14:paraId="09BD90B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48664D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057" w:type="dxa"/>
            <w:hideMark/>
          </w:tcPr>
          <w:p w14:paraId="17AD3D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7" w:type="dxa"/>
          </w:tcPr>
          <w:p w14:paraId="6C27CC5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AB1A5C6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1A4996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arczak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1677" w:type="dxa"/>
            <w:hideMark/>
          </w:tcPr>
          <w:p w14:paraId="529F2D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4</w:t>
            </w:r>
          </w:p>
        </w:tc>
        <w:tc>
          <w:tcPr>
            <w:tcW w:w="992" w:type="dxa"/>
            <w:hideMark/>
          </w:tcPr>
          <w:p w14:paraId="3F9DF92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1134" w:type="dxa"/>
            <w:hideMark/>
          </w:tcPr>
          <w:p w14:paraId="2A6CF9A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.2</w:t>
            </w:r>
          </w:p>
        </w:tc>
        <w:tc>
          <w:tcPr>
            <w:tcW w:w="2318" w:type="dxa"/>
            <w:hideMark/>
          </w:tcPr>
          <w:p w14:paraId="31B17DD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130" w:type="dxa"/>
            <w:hideMark/>
          </w:tcPr>
          <w:p w14:paraId="0136621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1E5E389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2057" w:type="dxa"/>
            <w:hideMark/>
          </w:tcPr>
          <w:p w14:paraId="1FAECF9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</w:tcPr>
          <w:p w14:paraId="105E3F5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606F4A3C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C3143A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Staats, 2017 </w:t>
            </w:r>
          </w:p>
        </w:tc>
        <w:tc>
          <w:tcPr>
            <w:tcW w:w="1677" w:type="dxa"/>
            <w:hideMark/>
          </w:tcPr>
          <w:p w14:paraId="68FC5D8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1-2014</w:t>
            </w:r>
          </w:p>
        </w:tc>
        <w:tc>
          <w:tcPr>
            <w:tcW w:w="992" w:type="dxa"/>
            <w:hideMark/>
          </w:tcPr>
          <w:p w14:paraId="349BF02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1134" w:type="dxa"/>
            <w:hideMark/>
          </w:tcPr>
          <w:p w14:paraId="5D58331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.3</w:t>
            </w:r>
          </w:p>
        </w:tc>
        <w:tc>
          <w:tcPr>
            <w:tcW w:w="2318" w:type="dxa"/>
            <w:hideMark/>
          </w:tcPr>
          <w:p w14:paraId="1BAE263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30" w:type="dxa"/>
            <w:hideMark/>
          </w:tcPr>
          <w:p w14:paraId="02FE0DA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675DFC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57" w:type="dxa"/>
            <w:hideMark/>
          </w:tcPr>
          <w:p w14:paraId="1BA8111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</w:tcPr>
          <w:p w14:paraId="19A4C03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6EE0E59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87FBF7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u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1677" w:type="dxa"/>
            <w:hideMark/>
          </w:tcPr>
          <w:p w14:paraId="47E1A9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1-2012</w:t>
            </w:r>
          </w:p>
        </w:tc>
        <w:tc>
          <w:tcPr>
            <w:tcW w:w="992" w:type="dxa"/>
            <w:hideMark/>
          </w:tcPr>
          <w:p w14:paraId="373BE85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  <w:tc>
          <w:tcPr>
            <w:tcW w:w="1134" w:type="dxa"/>
            <w:hideMark/>
          </w:tcPr>
          <w:p w14:paraId="104CA39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318" w:type="dxa"/>
            <w:hideMark/>
          </w:tcPr>
          <w:p w14:paraId="672D108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30" w:type="dxa"/>
            <w:hideMark/>
          </w:tcPr>
          <w:p w14:paraId="46E0E79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D22253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57" w:type="dxa"/>
            <w:hideMark/>
          </w:tcPr>
          <w:p w14:paraId="61FA64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</w:tcPr>
          <w:p w14:paraId="5DF9102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AF48F87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5A9462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aniguch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1677" w:type="dxa"/>
            <w:hideMark/>
          </w:tcPr>
          <w:p w14:paraId="29F5D7A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8-2012</w:t>
            </w:r>
          </w:p>
        </w:tc>
        <w:tc>
          <w:tcPr>
            <w:tcW w:w="992" w:type="dxa"/>
            <w:hideMark/>
          </w:tcPr>
          <w:p w14:paraId="575F216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.4</w:t>
            </w:r>
          </w:p>
        </w:tc>
        <w:tc>
          <w:tcPr>
            <w:tcW w:w="1134" w:type="dxa"/>
            <w:hideMark/>
          </w:tcPr>
          <w:p w14:paraId="7791FA7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.1</w:t>
            </w:r>
          </w:p>
        </w:tc>
        <w:tc>
          <w:tcPr>
            <w:tcW w:w="2318" w:type="dxa"/>
            <w:hideMark/>
          </w:tcPr>
          <w:p w14:paraId="36424C9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.8</w:t>
            </w:r>
          </w:p>
        </w:tc>
        <w:tc>
          <w:tcPr>
            <w:tcW w:w="1130" w:type="dxa"/>
            <w:hideMark/>
          </w:tcPr>
          <w:p w14:paraId="28823BD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273D826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57" w:type="dxa"/>
            <w:hideMark/>
          </w:tcPr>
          <w:p w14:paraId="7DC0ECE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</w:tcPr>
          <w:p w14:paraId="6D4D564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29EA410" w14:textId="77777777" w:rsidTr="00F87D12">
        <w:trPr>
          <w:trHeight w:val="566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233319D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riantafyllopoulos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1677" w:type="dxa"/>
            <w:hideMark/>
          </w:tcPr>
          <w:p w14:paraId="7A741BB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8-2014</w:t>
            </w:r>
          </w:p>
        </w:tc>
        <w:tc>
          <w:tcPr>
            <w:tcW w:w="992" w:type="dxa"/>
            <w:hideMark/>
          </w:tcPr>
          <w:p w14:paraId="5358DD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1134" w:type="dxa"/>
            <w:hideMark/>
          </w:tcPr>
          <w:p w14:paraId="132623C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2318" w:type="dxa"/>
            <w:hideMark/>
          </w:tcPr>
          <w:p w14:paraId="393674A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1130" w:type="dxa"/>
            <w:hideMark/>
          </w:tcPr>
          <w:p w14:paraId="79255CA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2960E29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2057" w:type="dxa"/>
            <w:hideMark/>
          </w:tcPr>
          <w:p w14:paraId="04E1860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7" w:type="dxa"/>
          </w:tcPr>
          <w:p w14:paraId="5ADEDBA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D61ACC2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B08CB57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halmers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8 </w:t>
            </w:r>
          </w:p>
        </w:tc>
        <w:tc>
          <w:tcPr>
            <w:tcW w:w="1677" w:type="dxa"/>
            <w:hideMark/>
          </w:tcPr>
          <w:p w14:paraId="6B6D6DB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3</w:t>
            </w:r>
          </w:p>
        </w:tc>
        <w:tc>
          <w:tcPr>
            <w:tcW w:w="992" w:type="dxa"/>
            <w:hideMark/>
          </w:tcPr>
          <w:p w14:paraId="60161C2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4B420F8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18" w:type="dxa"/>
            <w:hideMark/>
          </w:tcPr>
          <w:p w14:paraId="4059A8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hideMark/>
          </w:tcPr>
          <w:p w14:paraId="4AAE5B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1E03B2D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2057" w:type="dxa"/>
            <w:hideMark/>
          </w:tcPr>
          <w:p w14:paraId="0EEFC76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7" w:type="dxa"/>
          </w:tcPr>
          <w:p w14:paraId="1FC0AAB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63E080BE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72D617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Dwye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77" w:type="dxa"/>
            <w:hideMark/>
          </w:tcPr>
          <w:p w14:paraId="530228D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4</w:t>
            </w:r>
          </w:p>
        </w:tc>
        <w:tc>
          <w:tcPr>
            <w:tcW w:w="992" w:type="dxa"/>
            <w:hideMark/>
          </w:tcPr>
          <w:p w14:paraId="14E69D6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1134" w:type="dxa"/>
            <w:hideMark/>
          </w:tcPr>
          <w:p w14:paraId="6E320AB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2318" w:type="dxa"/>
            <w:hideMark/>
          </w:tcPr>
          <w:p w14:paraId="10D281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1130" w:type="dxa"/>
            <w:hideMark/>
          </w:tcPr>
          <w:p w14:paraId="76B53B8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21B8BA1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057" w:type="dxa"/>
            <w:hideMark/>
          </w:tcPr>
          <w:p w14:paraId="46C8433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57" w:type="dxa"/>
          </w:tcPr>
          <w:p w14:paraId="0BC6C78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3AF5C03E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6B7F3E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Ford, 2018 </w:t>
            </w:r>
          </w:p>
        </w:tc>
        <w:tc>
          <w:tcPr>
            <w:tcW w:w="1677" w:type="dxa"/>
            <w:hideMark/>
          </w:tcPr>
          <w:p w14:paraId="4A14E0E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4-2014</w:t>
            </w:r>
          </w:p>
        </w:tc>
        <w:tc>
          <w:tcPr>
            <w:tcW w:w="992" w:type="dxa"/>
            <w:hideMark/>
          </w:tcPr>
          <w:p w14:paraId="1E05AF2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1</w:t>
            </w:r>
          </w:p>
        </w:tc>
        <w:tc>
          <w:tcPr>
            <w:tcW w:w="1134" w:type="dxa"/>
            <w:hideMark/>
          </w:tcPr>
          <w:p w14:paraId="5B1E2B5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2F7161D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1130" w:type="dxa"/>
            <w:hideMark/>
          </w:tcPr>
          <w:p w14:paraId="2BC3B95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0EAA33F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57" w:type="dxa"/>
            <w:hideMark/>
          </w:tcPr>
          <w:p w14:paraId="32978FA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7" w:type="dxa"/>
          </w:tcPr>
          <w:p w14:paraId="7B6DB6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C50173C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00DCE245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brahim, 2018</w:t>
            </w:r>
          </w:p>
        </w:tc>
        <w:tc>
          <w:tcPr>
            <w:tcW w:w="1677" w:type="dxa"/>
            <w:hideMark/>
          </w:tcPr>
          <w:p w14:paraId="34E119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7-2012</w:t>
            </w:r>
          </w:p>
        </w:tc>
        <w:tc>
          <w:tcPr>
            <w:tcW w:w="992" w:type="dxa"/>
            <w:hideMark/>
          </w:tcPr>
          <w:p w14:paraId="3A8BEDF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2.5</w:t>
            </w:r>
          </w:p>
        </w:tc>
        <w:tc>
          <w:tcPr>
            <w:tcW w:w="1134" w:type="dxa"/>
            <w:hideMark/>
          </w:tcPr>
          <w:p w14:paraId="25349F3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18" w:type="dxa"/>
            <w:hideMark/>
          </w:tcPr>
          <w:p w14:paraId="6ECDD7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1130" w:type="dxa"/>
            <w:hideMark/>
          </w:tcPr>
          <w:p w14:paraId="69CD68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081BC34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57" w:type="dxa"/>
            <w:hideMark/>
          </w:tcPr>
          <w:p w14:paraId="2C1E8D1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7" w:type="dxa"/>
          </w:tcPr>
          <w:p w14:paraId="2B17D4E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021E62F9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79826C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Kang, 2018 </w:t>
            </w:r>
          </w:p>
        </w:tc>
        <w:tc>
          <w:tcPr>
            <w:tcW w:w="1677" w:type="dxa"/>
            <w:hideMark/>
          </w:tcPr>
          <w:p w14:paraId="63153D5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6-2015</w:t>
            </w:r>
          </w:p>
        </w:tc>
        <w:tc>
          <w:tcPr>
            <w:tcW w:w="992" w:type="dxa"/>
            <w:hideMark/>
          </w:tcPr>
          <w:p w14:paraId="40DE4B2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1134" w:type="dxa"/>
            <w:hideMark/>
          </w:tcPr>
          <w:p w14:paraId="2AF510C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16904E7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8.8</w:t>
            </w:r>
          </w:p>
        </w:tc>
        <w:tc>
          <w:tcPr>
            <w:tcW w:w="1130" w:type="dxa"/>
            <w:hideMark/>
          </w:tcPr>
          <w:p w14:paraId="391F3EB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7EB4D1C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057" w:type="dxa"/>
            <w:hideMark/>
          </w:tcPr>
          <w:p w14:paraId="79DFE7E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1DD1510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71EE34B3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2C78D5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Vcelak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8 </w:t>
            </w:r>
          </w:p>
        </w:tc>
        <w:tc>
          <w:tcPr>
            <w:tcW w:w="1677" w:type="dxa"/>
            <w:hideMark/>
          </w:tcPr>
          <w:p w14:paraId="1C87681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5</w:t>
            </w:r>
          </w:p>
        </w:tc>
        <w:tc>
          <w:tcPr>
            <w:tcW w:w="992" w:type="dxa"/>
            <w:hideMark/>
          </w:tcPr>
          <w:p w14:paraId="11B0ADB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134" w:type="dxa"/>
            <w:hideMark/>
          </w:tcPr>
          <w:p w14:paraId="420444C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9.9</w:t>
            </w:r>
          </w:p>
        </w:tc>
        <w:tc>
          <w:tcPr>
            <w:tcW w:w="2318" w:type="dxa"/>
            <w:hideMark/>
          </w:tcPr>
          <w:p w14:paraId="38CE77B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  <w:hideMark/>
          </w:tcPr>
          <w:p w14:paraId="63D31B3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4C708B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57" w:type="dxa"/>
            <w:hideMark/>
          </w:tcPr>
          <w:p w14:paraId="52A6D74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57" w:type="dxa"/>
          </w:tcPr>
          <w:p w14:paraId="659DCDD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1A1D791E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A68AC7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Wang, 2018 </w:t>
            </w:r>
          </w:p>
        </w:tc>
        <w:tc>
          <w:tcPr>
            <w:tcW w:w="1677" w:type="dxa"/>
            <w:hideMark/>
          </w:tcPr>
          <w:p w14:paraId="7CAC36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16</w:t>
            </w:r>
          </w:p>
        </w:tc>
        <w:tc>
          <w:tcPr>
            <w:tcW w:w="992" w:type="dxa"/>
            <w:hideMark/>
          </w:tcPr>
          <w:p w14:paraId="75BF48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34" w:type="dxa"/>
            <w:hideMark/>
          </w:tcPr>
          <w:p w14:paraId="465934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318" w:type="dxa"/>
            <w:hideMark/>
          </w:tcPr>
          <w:p w14:paraId="67438DB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1130" w:type="dxa"/>
            <w:hideMark/>
          </w:tcPr>
          <w:p w14:paraId="25A1D31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4C2D13F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057" w:type="dxa"/>
            <w:hideMark/>
          </w:tcPr>
          <w:p w14:paraId="7863E4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</w:tcPr>
          <w:p w14:paraId="2B3E8FC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18E312FD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7BC287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Akgu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086A7D9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3-2015</w:t>
            </w:r>
          </w:p>
        </w:tc>
        <w:tc>
          <w:tcPr>
            <w:tcW w:w="992" w:type="dxa"/>
            <w:hideMark/>
          </w:tcPr>
          <w:p w14:paraId="78618BA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hideMark/>
          </w:tcPr>
          <w:p w14:paraId="5138936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  <w:hideMark/>
          </w:tcPr>
          <w:p w14:paraId="027B1C8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3.1</w:t>
            </w:r>
          </w:p>
        </w:tc>
        <w:tc>
          <w:tcPr>
            <w:tcW w:w="1130" w:type="dxa"/>
            <w:hideMark/>
          </w:tcPr>
          <w:p w14:paraId="480124A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6EE8FA4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57" w:type="dxa"/>
            <w:hideMark/>
          </w:tcPr>
          <w:p w14:paraId="7AD7840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</w:tcPr>
          <w:p w14:paraId="38F1374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79F6C2DF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A5C261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Ascione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1C2EF4D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6</w:t>
            </w:r>
          </w:p>
        </w:tc>
        <w:tc>
          <w:tcPr>
            <w:tcW w:w="992" w:type="dxa"/>
            <w:hideMark/>
          </w:tcPr>
          <w:p w14:paraId="5073887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hideMark/>
          </w:tcPr>
          <w:p w14:paraId="7B47051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318" w:type="dxa"/>
            <w:hideMark/>
          </w:tcPr>
          <w:p w14:paraId="6E9AFE3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  <w:hideMark/>
          </w:tcPr>
          <w:p w14:paraId="4B18AE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0CE74E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057" w:type="dxa"/>
            <w:hideMark/>
          </w:tcPr>
          <w:p w14:paraId="20AC2D7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57" w:type="dxa"/>
          </w:tcPr>
          <w:p w14:paraId="0859D96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2A88FA12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9EDF8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Emfremov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677" w:type="dxa"/>
          </w:tcPr>
          <w:p w14:paraId="0BF1CA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55F490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4.8</w:t>
            </w:r>
          </w:p>
        </w:tc>
        <w:tc>
          <w:tcPr>
            <w:tcW w:w="1134" w:type="dxa"/>
          </w:tcPr>
          <w:p w14:paraId="224E482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318" w:type="dxa"/>
          </w:tcPr>
          <w:p w14:paraId="3032F1C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</w:tcPr>
          <w:p w14:paraId="2D71876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</w:tcPr>
          <w:p w14:paraId="776451C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57" w:type="dxa"/>
          </w:tcPr>
          <w:p w14:paraId="5EA25DE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7" w:type="dxa"/>
          </w:tcPr>
          <w:p w14:paraId="15F9C8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01B4E5B9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3EE4D4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Garcia-Oltra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48181E6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2-2010</w:t>
            </w:r>
          </w:p>
        </w:tc>
        <w:tc>
          <w:tcPr>
            <w:tcW w:w="992" w:type="dxa"/>
            <w:hideMark/>
          </w:tcPr>
          <w:p w14:paraId="6052F4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4</w:t>
            </w:r>
          </w:p>
        </w:tc>
        <w:tc>
          <w:tcPr>
            <w:tcW w:w="1134" w:type="dxa"/>
            <w:hideMark/>
          </w:tcPr>
          <w:p w14:paraId="698C6D4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2318" w:type="dxa"/>
            <w:hideMark/>
          </w:tcPr>
          <w:p w14:paraId="4B4892C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.2</w:t>
            </w:r>
          </w:p>
        </w:tc>
        <w:tc>
          <w:tcPr>
            <w:tcW w:w="1130" w:type="dxa"/>
            <w:hideMark/>
          </w:tcPr>
          <w:p w14:paraId="3A32FA2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50B2EC8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057" w:type="dxa"/>
            <w:hideMark/>
          </w:tcPr>
          <w:p w14:paraId="7B27D7E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</w:tcPr>
          <w:p w14:paraId="42924D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3B1348A2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13DDAE1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Jones, 2019 </w:t>
            </w:r>
          </w:p>
        </w:tc>
        <w:tc>
          <w:tcPr>
            <w:tcW w:w="1677" w:type="dxa"/>
            <w:hideMark/>
          </w:tcPr>
          <w:p w14:paraId="3A6C97E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4-2014</w:t>
            </w:r>
          </w:p>
        </w:tc>
        <w:tc>
          <w:tcPr>
            <w:tcW w:w="992" w:type="dxa"/>
            <w:hideMark/>
          </w:tcPr>
          <w:p w14:paraId="730D3B5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hideMark/>
          </w:tcPr>
          <w:p w14:paraId="5DAA1CB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2318" w:type="dxa"/>
            <w:hideMark/>
          </w:tcPr>
          <w:p w14:paraId="621CAD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30" w:type="dxa"/>
            <w:hideMark/>
          </w:tcPr>
          <w:p w14:paraId="014A9E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26B01A3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2057" w:type="dxa"/>
            <w:hideMark/>
          </w:tcPr>
          <w:p w14:paraId="4CEAE89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57" w:type="dxa"/>
          </w:tcPr>
          <w:p w14:paraId="6AEA56D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746B148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DD63B8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Karczwesk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4EB596B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7</w:t>
            </w:r>
          </w:p>
        </w:tc>
        <w:tc>
          <w:tcPr>
            <w:tcW w:w="992" w:type="dxa"/>
            <w:hideMark/>
          </w:tcPr>
          <w:p w14:paraId="2764803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4" w:type="dxa"/>
            <w:hideMark/>
          </w:tcPr>
          <w:p w14:paraId="55988B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2318" w:type="dxa"/>
            <w:hideMark/>
          </w:tcPr>
          <w:p w14:paraId="581DA10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  <w:hideMark/>
          </w:tcPr>
          <w:p w14:paraId="03B7DDB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FC2851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057" w:type="dxa"/>
            <w:hideMark/>
          </w:tcPr>
          <w:p w14:paraId="2478664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57" w:type="dxa"/>
          </w:tcPr>
          <w:p w14:paraId="39F857A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2C05F595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3E0BB8F3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ata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677" w:type="dxa"/>
            <w:hideMark/>
          </w:tcPr>
          <w:p w14:paraId="62C3190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  <w:hideMark/>
          </w:tcPr>
          <w:p w14:paraId="71A4A1D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34" w:type="dxa"/>
            <w:hideMark/>
          </w:tcPr>
          <w:p w14:paraId="53E2D0E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</w:p>
        </w:tc>
        <w:tc>
          <w:tcPr>
            <w:tcW w:w="2318" w:type="dxa"/>
            <w:hideMark/>
          </w:tcPr>
          <w:p w14:paraId="3F755FD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hideMark/>
          </w:tcPr>
          <w:p w14:paraId="14EBD71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6A64D9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57" w:type="dxa"/>
            <w:hideMark/>
          </w:tcPr>
          <w:p w14:paraId="24FC60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057" w:type="dxa"/>
          </w:tcPr>
          <w:p w14:paraId="011C0C0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5C208C51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BAB1FD5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caliste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6EF1176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4</w:t>
            </w:r>
          </w:p>
        </w:tc>
        <w:tc>
          <w:tcPr>
            <w:tcW w:w="992" w:type="dxa"/>
            <w:hideMark/>
          </w:tcPr>
          <w:p w14:paraId="321B33D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2</w:t>
            </w:r>
          </w:p>
        </w:tc>
        <w:tc>
          <w:tcPr>
            <w:tcW w:w="1134" w:type="dxa"/>
            <w:hideMark/>
          </w:tcPr>
          <w:p w14:paraId="58A18BB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318" w:type="dxa"/>
            <w:hideMark/>
          </w:tcPr>
          <w:p w14:paraId="4879AA9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30" w:type="dxa"/>
            <w:hideMark/>
          </w:tcPr>
          <w:p w14:paraId="7E917AA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2E1A594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</w:tc>
        <w:tc>
          <w:tcPr>
            <w:tcW w:w="2057" w:type="dxa"/>
            <w:hideMark/>
          </w:tcPr>
          <w:p w14:paraId="43E04DD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057" w:type="dxa"/>
          </w:tcPr>
          <w:p w14:paraId="0F160DE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6A93CE38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67B3F61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Petis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7DF5859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1-2006</w:t>
            </w:r>
          </w:p>
        </w:tc>
        <w:tc>
          <w:tcPr>
            <w:tcW w:w="992" w:type="dxa"/>
            <w:hideMark/>
          </w:tcPr>
          <w:p w14:paraId="4F12972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hideMark/>
          </w:tcPr>
          <w:p w14:paraId="173E382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318" w:type="dxa"/>
            <w:hideMark/>
          </w:tcPr>
          <w:p w14:paraId="48FCB00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30" w:type="dxa"/>
            <w:hideMark/>
          </w:tcPr>
          <w:p w14:paraId="20F97BB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1E0C1BC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2057" w:type="dxa"/>
            <w:hideMark/>
          </w:tcPr>
          <w:p w14:paraId="5191BA1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57" w:type="dxa"/>
          </w:tcPr>
          <w:p w14:paraId="5E9DE62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6DF8A784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435B28F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igmeund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1677" w:type="dxa"/>
            <w:hideMark/>
          </w:tcPr>
          <w:p w14:paraId="1B3E5CE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4</w:t>
            </w:r>
          </w:p>
        </w:tc>
        <w:tc>
          <w:tcPr>
            <w:tcW w:w="992" w:type="dxa"/>
            <w:hideMark/>
          </w:tcPr>
          <w:p w14:paraId="427FAC7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34" w:type="dxa"/>
            <w:hideMark/>
          </w:tcPr>
          <w:p w14:paraId="370920A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8.4</w:t>
            </w:r>
          </w:p>
        </w:tc>
        <w:tc>
          <w:tcPr>
            <w:tcW w:w="2318" w:type="dxa"/>
            <w:hideMark/>
          </w:tcPr>
          <w:p w14:paraId="7437BB4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.7</w:t>
            </w:r>
          </w:p>
        </w:tc>
        <w:tc>
          <w:tcPr>
            <w:tcW w:w="1130" w:type="dxa"/>
            <w:hideMark/>
          </w:tcPr>
          <w:p w14:paraId="19188D9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5DFD1BB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57" w:type="dxa"/>
            <w:hideMark/>
          </w:tcPr>
          <w:p w14:paraId="521C51D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57" w:type="dxa"/>
          </w:tcPr>
          <w:p w14:paraId="237C2D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292E63C4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73F552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venss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677" w:type="dxa"/>
            <w:hideMark/>
          </w:tcPr>
          <w:p w14:paraId="53B3CB0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79-2015</w:t>
            </w:r>
          </w:p>
        </w:tc>
        <w:tc>
          <w:tcPr>
            <w:tcW w:w="992" w:type="dxa"/>
            <w:hideMark/>
          </w:tcPr>
          <w:p w14:paraId="337FEA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  <w:hideMark/>
          </w:tcPr>
          <w:p w14:paraId="4D65B40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.3</w:t>
            </w:r>
          </w:p>
        </w:tc>
        <w:tc>
          <w:tcPr>
            <w:tcW w:w="2318" w:type="dxa"/>
            <w:hideMark/>
          </w:tcPr>
          <w:p w14:paraId="51B8A0D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4.8</w:t>
            </w:r>
          </w:p>
        </w:tc>
        <w:tc>
          <w:tcPr>
            <w:tcW w:w="1130" w:type="dxa"/>
            <w:hideMark/>
          </w:tcPr>
          <w:p w14:paraId="32FF8E0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10F8A3A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50</w:t>
            </w:r>
          </w:p>
        </w:tc>
        <w:tc>
          <w:tcPr>
            <w:tcW w:w="2057" w:type="dxa"/>
            <w:hideMark/>
          </w:tcPr>
          <w:p w14:paraId="2DAAC98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2057" w:type="dxa"/>
          </w:tcPr>
          <w:p w14:paraId="0C014E8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6503D150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3B61E0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Winkler, 2019 </w:t>
            </w:r>
          </w:p>
        </w:tc>
        <w:tc>
          <w:tcPr>
            <w:tcW w:w="1677" w:type="dxa"/>
            <w:hideMark/>
          </w:tcPr>
          <w:p w14:paraId="2CAC06B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3-2013</w:t>
            </w:r>
          </w:p>
        </w:tc>
        <w:tc>
          <w:tcPr>
            <w:tcW w:w="992" w:type="dxa"/>
            <w:hideMark/>
          </w:tcPr>
          <w:p w14:paraId="5E8A1EE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1134" w:type="dxa"/>
            <w:hideMark/>
          </w:tcPr>
          <w:p w14:paraId="73D052E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2318" w:type="dxa"/>
            <w:hideMark/>
          </w:tcPr>
          <w:p w14:paraId="1A08DFE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130" w:type="dxa"/>
            <w:hideMark/>
          </w:tcPr>
          <w:p w14:paraId="61826A1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632E12D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57" w:type="dxa"/>
            <w:hideMark/>
          </w:tcPr>
          <w:p w14:paraId="799655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</w:tcPr>
          <w:p w14:paraId="1759A4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87D12" w:rsidRPr="00DC40D4" w14:paraId="309B7D39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E81CD1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Zag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1677" w:type="dxa"/>
            <w:hideMark/>
          </w:tcPr>
          <w:p w14:paraId="34A6D6A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3-2015</w:t>
            </w:r>
          </w:p>
        </w:tc>
        <w:tc>
          <w:tcPr>
            <w:tcW w:w="992" w:type="dxa"/>
            <w:hideMark/>
          </w:tcPr>
          <w:p w14:paraId="7F86C8C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.4</w:t>
            </w:r>
          </w:p>
        </w:tc>
        <w:tc>
          <w:tcPr>
            <w:tcW w:w="1134" w:type="dxa"/>
            <w:hideMark/>
          </w:tcPr>
          <w:p w14:paraId="70D2100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.6</w:t>
            </w:r>
          </w:p>
        </w:tc>
        <w:tc>
          <w:tcPr>
            <w:tcW w:w="2318" w:type="dxa"/>
            <w:hideMark/>
          </w:tcPr>
          <w:p w14:paraId="45BEA9C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.4</w:t>
            </w:r>
          </w:p>
        </w:tc>
        <w:tc>
          <w:tcPr>
            <w:tcW w:w="1130" w:type="dxa"/>
            <w:hideMark/>
          </w:tcPr>
          <w:p w14:paraId="3E82FB4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41EF769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57" w:type="dxa"/>
            <w:hideMark/>
          </w:tcPr>
          <w:p w14:paraId="1AA457F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7" w:type="dxa"/>
          </w:tcPr>
          <w:p w14:paraId="2DD0716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44B9FCF9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581FB06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rton, 2020</w:t>
            </w:r>
          </w:p>
        </w:tc>
        <w:tc>
          <w:tcPr>
            <w:tcW w:w="1677" w:type="dxa"/>
            <w:hideMark/>
          </w:tcPr>
          <w:p w14:paraId="52BF17D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8-2015</w:t>
            </w:r>
          </w:p>
        </w:tc>
        <w:tc>
          <w:tcPr>
            <w:tcW w:w="992" w:type="dxa"/>
            <w:hideMark/>
          </w:tcPr>
          <w:p w14:paraId="0802645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34" w:type="dxa"/>
            <w:hideMark/>
          </w:tcPr>
          <w:p w14:paraId="5ECFC07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2318" w:type="dxa"/>
            <w:hideMark/>
          </w:tcPr>
          <w:p w14:paraId="63172F7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1130" w:type="dxa"/>
            <w:hideMark/>
          </w:tcPr>
          <w:p w14:paraId="0B84650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7123DED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57" w:type="dxa"/>
            <w:hideMark/>
          </w:tcPr>
          <w:p w14:paraId="08287A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7" w:type="dxa"/>
          </w:tcPr>
          <w:p w14:paraId="13FBFA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698A5AEC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2AA7C3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arrega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677" w:type="dxa"/>
          </w:tcPr>
          <w:p w14:paraId="3572AC5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992" w:type="dxa"/>
          </w:tcPr>
          <w:p w14:paraId="0B4B8BC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6C3D63B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18" w:type="dxa"/>
          </w:tcPr>
          <w:p w14:paraId="0A28812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</w:tcPr>
          <w:p w14:paraId="4EEFD59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</w:tcPr>
          <w:p w14:paraId="61E1D79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057" w:type="dxa"/>
          </w:tcPr>
          <w:p w14:paraId="3017F47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</w:tcPr>
          <w:p w14:paraId="2209B5A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1D1C184C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  <w:hideMark/>
          </w:tcPr>
          <w:p w14:paraId="7BCF03B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awford, 2020</w:t>
            </w:r>
          </w:p>
        </w:tc>
        <w:tc>
          <w:tcPr>
            <w:tcW w:w="1677" w:type="dxa"/>
            <w:hideMark/>
          </w:tcPr>
          <w:p w14:paraId="4FCEB0F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16</w:t>
            </w:r>
          </w:p>
        </w:tc>
        <w:tc>
          <w:tcPr>
            <w:tcW w:w="992" w:type="dxa"/>
            <w:hideMark/>
          </w:tcPr>
          <w:p w14:paraId="4766D43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hideMark/>
          </w:tcPr>
          <w:p w14:paraId="4EE7DA1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5</w:t>
            </w:r>
          </w:p>
        </w:tc>
        <w:tc>
          <w:tcPr>
            <w:tcW w:w="2318" w:type="dxa"/>
            <w:hideMark/>
          </w:tcPr>
          <w:p w14:paraId="2FA72A6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5.2</w:t>
            </w:r>
          </w:p>
        </w:tc>
        <w:tc>
          <w:tcPr>
            <w:tcW w:w="1130" w:type="dxa"/>
            <w:hideMark/>
          </w:tcPr>
          <w:p w14:paraId="3B11ACA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  <w:hideMark/>
          </w:tcPr>
          <w:p w14:paraId="301914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2057" w:type="dxa"/>
            <w:hideMark/>
          </w:tcPr>
          <w:p w14:paraId="4D42B48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57" w:type="dxa"/>
          </w:tcPr>
          <w:p w14:paraId="1314B97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7EDDAC81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9DCDE1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otiriou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677" w:type="dxa"/>
          </w:tcPr>
          <w:p w14:paraId="094036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2-2016</w:t>
            </w:r>
          </w:p>
        </w:tc>
        <w:tc>
          <w:tcPr>
            <w:tcW w:w="992" w:type="dxa"/>
          </w:tcPr>
          <w:p w14:paraId="7F831D4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34" w:type="dxa"/>
          </w:tcPr>
          <w:p w14:paraId="64071F9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2318" w:type="dxa"/>
          </w:tcPr>
          <w:p w14:paraId="00537B7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</w:tcPr>
          <w:p w14:paraId="1DB419A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</w:tcPr>
          <w:p w14:paraId="2149404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057" w:type="dxa"/>
          </w:tcPr>
          <w:p w14:paraId="12341B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57" w:type="dxa"/>
          </w:tcPr>
          <w:p w14:paraId="7404FFF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3FCEBEED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2FCD2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heil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677" w:type="dxa"/>
          </w:tcPr>
          <w:p w14:paraId="59DED1A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992" w:type="dxa"/>
          </w:tcPr>
          <w:p w14:paraId="541D9D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</w:tcPr>
          <w:p w14:paraId="0F3AB84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318" w:type="dxa"/>
          </w:tcPr>
          <w:p w14:paraId="5ABC659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30" w:type="dxa"/>
          </w:tcPr>
          <w:p w14:paraId="08923DF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</w:tcPr>
          <w:p w14:paraId="6D607D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57" w:type="dxa"/>
          </w:tcPr>
          <w:p w14:paraId="29C632F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057" w:type="dxa"/>
          </w:tcPr>
          <w:p w14:paraId="339D97A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4E445531" w14:textId="77777777" w:rsidTr="00F87D12">
        <w:trPr>
          <w:trHeight w:val="275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7F4FD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Wicher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1677" w:type="dxa"/>
          </w:tcPr>
          <w:p w14:paraId="2427628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15FB59C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1134" w:type="dxa"/>
          </w:tcPr>
          <w:p w14:paraId="66AF78B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.8</w:t>
            </w:r>
          </w:p>
        </w:tc>
        <w:tc>
          <w:tcPr>
            <w:tcW w:w="2318" w:type="dxa"/>
          </w:tcPr>
          <w:p w14:paraId="74B5D2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30" w:type="dxa"/>
          </w:tcPr>
          <w:p w14:paraId="7E5A4FA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</w:tcPr>
          <w:p w14:paraId="69AF500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057" w:type="dxa"/>
          </w:tcPr>
          <w:p w14:paraId="059DEE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57" w:type="dxa"/>
          </w:tcPr>
          <w:p w14:paraId="16D6ECB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14:paraId="1DA638B6" w14:textId="77777777" w:rsidTr="00F87D12">
        <w:trPr>
          <w:trHeight w:val="290"/>
        </w:trPr>
        <w:tc>
          <w:tcPr>
            <w:tcW w:w="3109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E85066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Yang, 2020</w:t>
            </w:r>
          </w:p>
        </w:tc>
        <w:tc>
          <w:tcPr>
            <w:tcW w:w="1677" w:type="dxa"/>
          </w:tcPr>
          <w:p w14:paraId="4054645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2" w:type="dxa"/>
          </w:tcPr>
          <w:p w14:paraId="0099D7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1134" w:type="dxa"/>
          </w:tcPr>
          <w:p w14:paraId="28EBA7C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2318" w:type="dxa"/>
          </w:tcPr>
          <w:p w14:paraId="738F617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1130" w:type="dxa"/>
          </w:tcPr>
          <w:p w14:paraId="5E9A189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663" w:type="dxa"/>
          </w:tcPr>
          <w:p w14:paraId="58ADFD5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057" w:type="dxa"/>
          </w:tcPr>
          <w:p w14:paraId="25DD046B" w14:textId="77777777" w:rsidR="00F87D12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57" w:type="dxa"/>
          </w:tcPr>
          <w:p w14:paraId="2AFF427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</w:tbl>
    <w:p w14:paraId="0CDA514C" w14:textId="77777777" w:rsidR="00F87D12" w:rsidRDefault="00F87D12" w:rsidP="00F87D12">
      <w:pPr>
        <w:rPr>
          <w:rFonts w:ascii="Arial" w:eastAsia="Arial" w:hAnsi="Arial" w:cs="Arial"/>
          <w:lang w:val="en"/>
        </w:rPr>
      </w:pPr>
    </w:p>
    <w:p w14:paraId="2E6D8669" w14:textId="6CF45F55" w:rsidR="00F87D12" w:rsidRPr="00157796" w:rsidRDefault="00F87D12" w:rsidP="00F87D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57796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B.</w:t>
      </w:r>
      <w:r w:rsidRPr="00157796">
        <w:rPr>
          <w:rFonts w:ascii="Times New Roman" w:hAnsi="Times New Roman" w:cs="Times New Roman"/>
          <w:sz w:val="24"/>
          <w:szCs w:val="24"/>
          <w:lang w:val="en-US"/>
        </w:rPr>
        <w:t>2: Summary characteristics for knee revision arthroplasty;</w:t>
      </w:r>
      <w:r w:rsidRPr="00157796">
        <w:rPr>
          <w:rFonts w:ascii="Times New Roman" w:hAnsi="Times New Roman" w:cs="Times New Roman"/>
          <w:sz w:val="24"/>
          <w:szCs w:val="24"/>
          <w:lang w:val="en-US"/>
        </w:rPr>
        <w:br/>
        <w:t xml:space="preserve">Study characteristics for knee revision arthroplasty are displayed using the number of patients, the number of reinfections, the mean age in years, mean follow-up in months, and the percentage of males in each study. N: number of patients F/U: follow-up; NS: not specified; </w:t>
      </w:r>
    </w:p>
    <w:p w14:paraId="3ACA2DA8" w14:textId="77777777" w:rsidR="00F87D12" w:rsidRPr="00157796" w:rsidRDefault="00F87D12" w:rsidP="00F87D1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94652C1" w14:textId="77777777" w:rsidR="00F87D12" w:rsidRPr="00157796" w:rsidRDefault="00F87D12" w:rsidP="00F87D1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raster"/>
        <w:tblW w:w="134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4"/>
        <w:gridCol w:w="2370"/>
        <w:gridCol w:w="1184"/>
        <w:gridCol w:w="988"/>
        <w:gridCol w:w="394"/>
        <w:gridCol w:w="1186"/>
        <w:gridCol w:w="988"/>
        <w:gridCol w:w="1184"/>
        <w:gridCol w:w="396"/>
        <w:gridCol w:w="1039"/>
        <w:gridCol w:w="1435"/>
      </w:tblGrid>
      <w:tr w:rsidR="00F87D12" w:rsidRPr="00DC40D4" w14:paraId="5BCE944D" w14:textId="77777777" w:rsidTr="00F87D12">
        <w:trPr>
          <w:trHeight w:val="857"/>
        </w:trPr>
        <w:tc>
          <w:tcPr>
            <w:tcW w:w="2324" w:type="dxa"/>
            <w:tcBorders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9E1B65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</w:p>
        </w:tc>
        <w:tc>
          <w:tcPr>
            <w:tcW w:w="2370" w:type="dxa"/>
            <w:tcBorders>
              <w:bottom w:val="single" w:sz="12" w:space="0" w:color="auto"/>
            </w:tcBorders>
          </w:tcPr>
          <w:p w14:paraId="031C132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184" w:type="dxa"/>
            <w:tcBorders>
              <w:bottom w:val="single" w:sz="12" w:space="0" w:color="auto"/>
            </w:tcBorders>
            <w:shd w:val="clear" w:color="auto" w:fill="auto"/>
          </w:tcPr>
          <w:p w14:paraId="67185F5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Age in </w:t>
            </w: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1382" w:type="dxa"/>
            <w:gridSpan w:val="2"/>
            <w:tcBorders>
              <w:bottom w:val="single" w:sz="12" w:space="0" w:color="auto"/>
            </w:tcBorders>
          </w:tcPr>
          <w:p w14:paraId="2D0E7D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%Male</w:t>
            </w:r>
          </w:p>
        </w:tc>
        <w:tc>
          <w:tcPr>
            <w:tcW w:w="1186" w:type="dxa"/>
            <w:tcBorders>
              <w:bottom w:val="single" w:sz="12" w:space="0" w:color="auto"/>
            </w:tcBorders>
          </w:tcPr>
          <w:p w14:paraId="1FE1250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F/U in </w:t>
            </w: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  <w:proofErr w:type="spellEnd"/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1B5689A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580" w:type="dxa"/>
            <w:gridSpan w:val="2"/>
            <w:tcBorders>
              <w:bottom w:val="single" w:sz="12" w:space="0" w:color="auto"/>
            </w:tcBorders>
          </w:tcPr>
          <w:p w14:paraId="61EBE57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39" w:type="dxa"/>
            <w:tcBorders>
              <w:bottom w:val="single" w:sz="12" w:space="0" w:color="auto"/>
            </w:tcBorders>
          </w:tcPr>
          <w:p w14:paraId="31D00F7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Reinfection</w:t>
            </w:r>
            <w:proofErr w:type="spellEnd"/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15EDB89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ors</w:t>
            </w:r>
          </w:p>
        </w:tc>
      </w:tr>
      <w:tr w:rsidR="00F87D12" w:rsidRPr="00DC40D4" w14:paraId="0F30B73E" w14:textId="77777777" w:rsidTr="00F87D12">
        <w:trPr>
          <w:trHeight w:val="344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F1C30F5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Jenny, 201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70" w:type="dxa"/>
          </w:tcPr>
          <w:p w14:paraId="178ED87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84" w:type="dxa"/>
            <w:shd w:val="clear" w:color="auto" w:fill="auto"/>
          </w:tcPr>
          <w:p w14:paraId="5E12D5D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8" w:type="dxa"/>
          </w:tcPr>
          <w:p w14:paraId="13A2BB6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8.1</w:t>
            </w:r>
          </w:p>
        </w:tc>
        <w:tc>
          <w:tcPr>
            <w:tcW w:w="1580" w:type="dxa"/>
            <w:gridSpan w:val="2"/>
          </w:tcPr>
          <w:p w14:paraId="64FC228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88" w:type="dxa"/>
          </w:tcPr>
          <w:p w14:paraId="37C5732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184" w:type="dxa"/>
          </w:tcPr>
          <w:p w14:paraId="2CDF7E6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435" w:type="dxa"/>
            <w:gridSpan w:val="2"/>
          </w:tcPr>
          <w:p w14:paraId="15010A1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5" w:type="dxa"/>
          </w:tcPr>
          <w:p w14:paraId="63ECD19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3649D6C0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AF279E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assi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233B451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0</w:t>
            </w:r>
          </w:p>
        </w:tc>
        <w:tc>
          <w:tcPr>
            <w:tcW w:w="1184" w:type="dxa"/>
            <w:shd w:val="clear" w:color="auto" w:fill="auto"/>
          </w:tcPr>
          <w:p w14:paraId="33D7849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88" w:type="dxa"/>
          </w:tcPr>
          <w:p w14:paraId="6E055B0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0" w:type="dxa"/>
            <w:gridSpan w:val="2"/>
          </w:tcPr>
          <w:p w14:paraId="5E82302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88" w:type="dxa"/>
          </w:tcPr>
          <w:p w14:paraId="437D1CF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184" w:type="dxa"/>
          </w:tcPr>
          <w:p w14:paraId="31CCBAF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435" w:type="dxa"/>
            <w:gridSpan w:val="2"/>
          </w:tcPr>
          <w:p w14:paraId="162D9F6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35" w:type="dxa"/>
          </w:tcPr>
          <w:p w14:paraId="6F47F33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31D2FEA6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49C05AE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Leta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736BC02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4-2016</w:t>
            </w:r>
          </w:p>
        </w:tc>
        <w:tc>
          <w:tcPr>
            <w:tcW w:w="1184" w:type="dxa"/>
            <w:shd w:val="clear" w:color="auto" w:fill="auto"/>
          </w:tcPr>
          <w:p w14:paraId="07B89F5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8" w:type="dxa"/>
          </w:tcPr>
          <w:p w14:paraId="50C6C05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580" w:type="dxa"/>
            <w:gridSpan w:val="2"/>
          </w:tcPr>
          <w:p w14:paraId="73CD0E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988" w:type="dxa"/>
          </w:tcPr>
          <w:p w14:paraId="1CB47F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184" w:type="dxa"/>
          </w:tcPr>
          <w:p w14:paraId="537B26B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435" w:type="dxa"/>
            <w:gridSpan w:val="2"/>
          </w:tcPr>
          <w:p w14:paraId="3688D9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5" w:type="dxa"/>
          </w:tcPr>
          <w:p w14:paraId="3B1864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2C9B9A42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68002D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iddiq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77F9D87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1184" w:type="dxa"/>
            <w:shd w:val="clear" w:color="auto" w:fill="auto"/>
          </w:tcPr>
          <w:p w14:paraId="46F1DEF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8" w:type="dxa"/>
          </w:tcPr>
          <w:p w14:paraId="48046BB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6</w:t>
            </w:r>
          </w:p>
        </w:tc>
        <w:tc>
          <w:tcPr>
            <w:tcW w:w="1580" w:type="dxa"/>
            <w:gridSpan w:val="2"/>
          </w:tcPr>
          <w:p w14:paraId="6CA479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9</w:t>
            </w:r>
          </w:p>
        </w:tc>
        <w:tc>
          <w:tcPr>
            <w:tcW w:w="988" w:type="dxa"/>
          </w:tcPr>
          <w:p w14:paraId="7CC515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184" w:type="dxa"/>
          </w:tcPr>
          <w:p w14:paraId="2FE171B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35" w:type="dxa"/>
            <w:gridSpan w:val="2"/>
          </w:tcPr>
          <w:p w14:paraId="76D3A3F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5" w:type="dxa"/>
          </w:tcPr>
          <w:p w14:paraId="3046F11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043F0BBE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6879917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J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70" w:type="dxa"/>
          </w:tcPr>
          <w:p w14:paraId="1ACE8AF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6</w:t>
            </w:r>
          </w:p>
        </w:tc>
        <w:tc>
          <w:tcPr>
            <w:tcW w:w="1184" w:type="dxa"/>
            <w:shd w:val="clear" w:color="auto" w:fill="auto"/>
          </w:tcPr>
          <w:p w14:paraId="00B65F4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.7</w:t>
            </w:r>
          </w:p>
        </w:tc>
        <w:tc>
          <w:tcPr>
            <w:tcW w:w="988" w:type="dxa"/>
          </w:tcPr>
          <w:p w14:paraId="6F7110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580" w:type="dxa"/>
            <w:gridSpan w:val="2"/>
          </w:tcPr>
          <w:p w14:paraId="5F9536E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7A6767E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184" w:type="dxa"/>
          </w:tcPr>
          <w:p w14:paraId="6C0AB12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435" w:type="dxa"/>
            <w:gridSpan w:val="2"/>
          </w:tcPr>
          <w:p w14:paraId="713C3A0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5" w:type="dxa"/>
          </w:tcPr>
          <w:p w14:paraId="2E8A21C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5B30552C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1B224D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Pellegrin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2370" w:type="dxa"/>
          </w:tcPr>
          <w:p w14:paraId="2A3BCAA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6</w:t>
            </w:r>
          </w:p>
        </w:tc>
        <w:tc>
          <w:tcPr>
            <w:tcW w:w="1184" w:type="dxa"/>
            <w:shd w:val="clear" w:color="auto" w:fill="auto"/>
          </w:tcPr>
          <w:p w14:paraId="52DB641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988" w:type="dxa"/>
          </w:tcPr>
          <w:p w14:paraId="459C4A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0" w:type="dxa"/>
            <w:gridSpan w:val="2"/>
          </w:tcPr>
          <w:p w14:paraId="17D1EAA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4.4</w:t>
            </w:r>
          </w:p>
        </w:tc>
        <w:tc>
          <w:tcPr>
            <w:tcW w:w="988" w:type="dxa"/>
          </w:tcPr>
          <w:p w14:paraId="6B23F44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proofErr w:type="spellEnd"/>
          </w:p>
        </w:tc>
        <w:tc>
          <w:tcPr>
            <w:tcW w:w="1184" w:type="dxa"/>
          </w:tcPr>
          <w:p w14:paraId="5D5EA83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5" w:type="dxa"/>
            <w:gridSpan w:val="2"/>
          </w:tcPr>
          <w:p w14:paraId="136967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4DA5581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496C9FC1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6840606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Berend, 2015 </w:t>
            </w:r>
          </w:p>
        </w:tc>
        <w:tc>
          <w:tcPr>
            <w:tcW w:w="2370" w:type="dxa"/>
          </w:tcPr>
          <w:p w14:paraId="08BE82E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3</w:t>
            </w:r>
          </w:p>
        </w:tc>
        <w:tc>
          <w:tcPr>
            <w:tcW w:w="1184" w:type="dxa"/>
            <w:shd w:val="clear" w:color="auto" w:fill="auto"/>
          </w:tcPr>
          <w:p w14:paraId="0FB139C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8" w:type="dxa"/>
          </w:tcPr>
          <w:p w14:paraId="1D01666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80" w:type="dxa"/>
            <w:gridSpan w:val="2"/>
          </w:tcPr>
          <w:p w14:paraId="59C317B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8" w:type="dxa"/>
          </w:tcPr>
          <w:p w14:paraId="2C72E46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EB16A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435" w:type="dxa"/>
            <w:gridSpan w:val="2"/>
          </w:tcPr>
          <w:p w14:paraId="075B58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5" w:type="dxa"/>
          </w:tcPr>
          <w:p w14:paraId="566A5C8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234DEC10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67397A7D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ha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</w:p>
        </w:tc>
        <w:tc>
          <w:tcPr>
            <w:tcW w:w="2370" w:type="dxa"/>
          </w:tcPr>
          <w:p w14:paraId="231D034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8-2011</w:t>
            </w:r>
          </w:p>
        </w:tc>
        <w:tc>
          <w:tcPr>
            <w:tcW w:w="1184" w:type="dxa"/>
            <w:shd w:val="clear" w:color="auto" w:fill="auto"/>
          </w:tcPr>
          <w:p w14:paraId="2B13638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.5</w:t>
            </w:r>
          </w:p>
        </w:tc>
        <w:tc>
          <w:tcPr>
            <w:tcW w:w="988" w:type="dxa"/>
          </w:tcPr>
          <w:p w14:paraId="21DF113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80" w:type="dxa"/>
            <w:gridSpan w:val="2"/>
          </w:tcPr>
          <w:p w14:paraId="05A4EBB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0.3</w:t>
            </w:r>
          </w:p>
        </w:tc>
        <w:tc>
          <w:tcPr>
            <w:tcW w:w="988" w:type="dxa"/>
          </w:tcPr>
          <w:p w14:paraId="22F27DF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BD6CA4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35" w:type="dxa"/>
            <w:gridSpan w:val="2"/>
          </w:tcPr>
          <w:p w14:paraId="0A1A574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5" w:type="dxa"/>
          </w:tcPr>
          <w:p w14:paraId="2F9286E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155E39B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7F65F8B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akkellariou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5 </w:t>
            </w:r>
          </w:p>
        </w:tc>
        <w:tc>
          <w:tcPr>
            <w:tcW w:w="2370" w:type="dxa"/>
          </w:tcPr>
          <w:p w14:paraId="0603EC6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1</w:t>
            </w:r>
          </w:p>
        </w:tc>
        <w:tc>
          <w:tcPr>
            <w:tcW w:w="1184" w:type="dxa"/>
            <w:shd w:val="clear" w:color="auto" w:fill="auto"/>
          </w:tcPr>
          <w:p w14:paraId="5F904C5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  <w:tc>
          <w:tcPr>
            <w:tcW w:w="988" w:type="dxa"/>
          </w:tcPr>
          <w:p w14:paraId="3DCD45D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1580" w:type="dxa"/>
            <w:gridSpan w:val="2"/>
          </w:tcPr>
          <w:p w14:paraId="06FC8D8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21CEB1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17ADCE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435" w:type="dxa"/>
            <w:gridSpan w:val="2"/>
          </w:tcPr>
          <w:p w14:paraId="3179460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35" w:type="dxa"/>
          </w:tcPr>
          <w:p w14:paraId="147FAE7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674FC051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7095DE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Wilke, 2015 </w:t>
            </w:r>
          </w:p>
        </w:tc>
        <w:tc>
          <w:tcPr>
            <w:tcW w:w="2370" w:type="dxa"/>
          </w:tcPr>
          <w:p w14:paraId="1D63D0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4-2002</w:t>
            </w:r>
          </w:p>
        </w:tc>
        <w:tc>
          <w:tcPr>
            <w:tcW w:w="1184" w:type="dxa"/>
            <w:shd w:val="clear" w:color="auto" w:fill="auto"/>
          </w:tcPr>
          <w:p w14:paraId="1946113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8" w:type="dxa"/>
          </w:tcPr>
          <w:p w14:paraId="300F351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</w:p>
        </w:tc>
        <w:tc>
          <w:tcPr>
            <w:tcW w:w="1580" w:type="dxa"/>
            <w:gridSpan w:val="2"/>
          </w:tcPr>
          <w:p w14:paraId="5274591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88" w:type="dxa"/>
          </w:tcPr>
          <w:p w14:paraId="548BC2B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0B9D92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435" w:type="dxa"/>
            <w:gridSpan w:val="2"/>
          </w:tcPr>
          <w:p w14:paraId="44CB50A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</w:tcPr>
          <w:p w14:paraId="46E2011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60AE3C2D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7991C6C7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Chen, 2016 </w:t>
            </w:r>
          </w:p>
        </w:tc>
        <w:tc>
          <w:tcPr>
            <w:tcW w:w="2370" w:type="dxa"/>
          </w:tcPr>
          <w:p w14:paraId="6883BAF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9-2012</w:t>
            </w:r>
          </w:p>
        </w:tc>
        <w:tc>
          <w:tcPr>
            <w:tcW w:w="1184" w:type="dxa"/>
            <w:shd w:val="clear" w:color="auto" w:fill="auto"/>
          </w:tcPr>
          <w:p w14:paraId="20A7E37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1.1</w:t>
            </w:r>
          </w:p>
        </w:tc>
        <w:tc>
          <w:tcPr>
            <w:tcW w:w="988" w:type="dxa"/>
          </w:tcPr>
          <w:p w14:paraId="63CDB78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1580" w:type="dxa"/>
            <w:gridSpan w:val="2"/>
          </w:tcPr>
          <w:p w14:paraId="660770F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46859E4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F15EE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  <w:gridSpan w:val="2"/>
          </w:tcPr>
          <w:p w14:paraId="5779BC2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7432ECA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956039A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7478575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Drexle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2DD79DB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6-2012</w:t>
            </w:r>
          </w:p>
        </w:tc>
        <w:tc>
          <w:tcPr>
            <w:tcW w:w="1184" w:type="dxa"/>
            <w:shd w:val="clear" w:color="auto" w:fill="auto"/>
          </w:tcPr>
          <w:p w14:paraId="43C94E0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88" w:type="dxa"/>
          </w:tcPr>
          <w:p w14:paraId="1CC2CA9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  <w:tc>
          <w:tcPr>
            <w:tcW w:w="1580" w:type="dxa"/>
            <w:gridSpan w:val="2"/>
          </w:tcPr>
          <w:p w14:paraId="77E1F1B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88" w:type="dxa"/>
          </w:tcPr>
          <w:p w14:paraId="3202FFE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382015A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435" w:type="dxa"/>
            <w:gridSpan w:val="2"/>
          </w:tcPr>
          <w:p w14:paraId="41EBDEF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35" w:type="dxa"/>
          </w:tcPr>
          <w:p w14:paraId="10D4A8A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87D12" w:rsidRPr="00DC40D4" w14:paraId="1D68FB66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3D4FFF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Hoell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1D6D6CF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4-2008</w:t>
            </w:r>
          </w:p>
        </w:tc>
        <w:tc>
          <w:tcPr>
            <w:tcW w:w="1184" w:type="dxa"/>
            <w:shd w:val="clear" w:color="auto" w:fill="auto"/>
          </w:tcPr>
          <w:p w14:paraId="09FA3AB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88" w:type="dxa"/>
          </w:tcPr>
          <w:p w14:paraId="5FAA4E8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580" w:type="dxa"/>
            <w:gridSpan w:val="2"/>
          </w:tcPr>
          <w:p w14:paraId="23943E2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  <w:tc>
          <w:tcPr>
            <w:tcW w:w="988" w:type="dxa"/>
          </w:tcPr>
          <w:p w14:paraId="092245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2C0C5F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35" w:type="dxa"/>
            <w:gridSpan w:val="2"/>
          </w:tcPr>
          <w:p w14:paraId="38785DD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35" w:type="dxa"/>
          </w:tcPr>
          <w:p w14:paraId="7CB3EBC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BB1EE07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F81444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Juul, 2016 </w:t>
            </w:r>
          </w:p>
        </w:tc>
        <w:tc>
          <w:tcPr>
            <w:tcW w:w="2370" w:type="dxa"/>
          </w:tcPr>
          <w:p w14:paraId="7D2467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0-2013</w:t>
            </w:r>
          </w:p>
        </w:tc>
        <w:tc>
          <w:tcPr>
            <w:tcW w:w="1184" w:type="dxa"/>
            <w:shd w:val="clear" w:color="auto" w:fill="auto"/>
          </w:tcPr>
          <w:p w14:paraId="789FA29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7</w:t>
            </w:r>
          </w:p>
        </w:tc>
        <w:tc>
          <w:tcPr>
            <w:tcW w:w="988" w:type="dxa"/>
          </w:tcPr>
          <w:p w14:paraId="1F2CB83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.5</w:t>
            </w:r>
          </w:p>
        </w:tc>
        <w:tc>
          <w:tcPr>
            <w:tcW w:w="1580" w:type="dxa"/>
            <w:gridSpan w:val="2"/>
          </w:tcPr>
          <w:p w14:paraId="11A5107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7.6</w:t>
            </w:r>
          </w:p>
        </w:tc>
        <w:tc>
          <w:tcPr>
            <w:tcW w:w="988" w:type="dxa"/>
          </w:tcPr>
          <w:p w14:paraId="0474AAC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AC9359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35" w:type="dxa"/>
            <w:gridSpan w:val="2"/>
          </w:tcPr>
          <w:p w14:paraId="6419C7C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4C11388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3BC8DA22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40566B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Lackey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5E429B6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3</w:t>
            </w:r>
          </w:p>
        </w:tc>
        <w:tc>
          <w:tcPr>
            <w:tcW w:w="1184" w:type="dxa"/>
            <w:shd w:val="clear" w:color="auto" w:fill="auto"/>
          </w:tcPr>
          <w:p w14:paraId="3C5184B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8" w:type="dxa"/>
          </w:tcPr>
          <w:p w14:paraId="1E5DD58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0" w:type="dxa"/>
            <w:gridSpan w:val="2"/>
          </w:tcPr>
          <w:p w14:paraId="10D441A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39E684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5B82432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35" w:type="dxa"/>
            <w:gridSpan w:val="2"/>
          </w:tcPr>
          <w:p w14:paraId="2F5636D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35" w:type="dxa"/>
          </w:tcPr>
          <w:p w14:paraId="19826E2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2B8B1FB8" w14:textId="77777777" w:rsidTr="00F87D12">
        <w:trPr>
          <w:trHeight w:val="561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3652FE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Lindberg-Larsen, 2016 </w:t>
            </w:r>
          </w:p>
        </w:tc>
        <w:tc>
          <w:tcPr>
            <w:tcW w:w="2370" w:type="dxa"/>
          </w:tcPr>
          <w:p w14:paraId="7BEAA94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1-2013</w:t>
            </w:r>
          </w:p>
        </w:tc>
        <w:tc>
          <w:tcPr>
            <w:tcW w:w="1184" w:type="dxa"/>
            <w:shd w:val="clear" w:color="auto" w:fill="auto"/>
          </w:tcPr>
          <w:p w14:paraId="746DAB4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8" w:type="dxa"/>
          </w:tcPr>
          <w:p w14:paraId="2E51184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80" w:type="dxa"/>
            <w:gridSpan w:val="2"/>
          </w:tcPr>
          <w:p w14:paraId="781CAF3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8.4</w:t>
            </w:r>
          </w:p>
        </w:tc>
        <w:tc>
          <w:tcPr>
            <w:tcW w:w="988" w:type="dxa"/>
          </w:tcPr>
          <w:p w14:paraId="7F7A818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9C8333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435" w:type="dxa"/>
            <w:gridSpan w:val="2"/>
          </w:tcPr>
          <w:p w14:paraId="3061CC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35" w:type="dxa"/>
          </w:tcPr>
          <w:p w14:paraId="32DEE1D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301B494D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34CA02D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arczak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7DA9990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8-2012</w:t>
            </w:r>
          </w:p>
        </w:tc>
        <w:tc>
          <w:tcPr>
            <w:tcW w:w="1184" w:type="dxa"/>
            <w:shd w:val="clear" w:color="auto" w:fill="auto"/>
          </w:tcPr>
          <w:p w14:paraId="6E6010E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.5</w:t>
            </w:r>
          </w:p>
        </w:tc>
        <w:tc>
          <w:tcPr>
            <w:tcW w:w="988" w:type="dxa"/>
          </w:tcPr>
          <w:p w14:paraId="7675883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  <w:tc>
          <w:tcPr>
            <w:tcW w:w="1580" w:type="dxa"/>
            <w:gridSpan w:val="2"/>
          </w:tcPr>
          <w:p w14:paraId="15F6C00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8" w:type="dxa"/>
          </w:tcPr>
          <w:p w14:paraId="3630B8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613EA8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35" w:type="dxa"/>
            <w:gridSpan w:val="2"/>
          </w:tcPr>
          <w:p w14:paraId="45192D8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35" w:type="dxa"/>
          </w:tcPr>
          <w:p w14:paraId="71F3C6B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1B8BCD06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1D7DB54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assin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7105DC8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0</w:t>
            </w:r>
          </w:p>
        </w:tc>
        <w:tc>
          <w:tcPr>
            <w:tcW w:w="1184" w:type="dxa"/>
            <w:shd w:val="clear" w:color="auto" w:fill="auto"/>
          </w:tcPr>
          <w:p w14:paraId="08E973D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8" w:type="dxa"/>
          </w:tcPr>
          <w:p w14:paraId="7F0EE33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0" w:type="dxa"/>
            <w:gridSpan w:val="2"/>
          </w:tcPr>
          <w:p w14:paraId="793081F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8" w:type="dxa"/>
          </w:tcPr>
          <w:p w14:paraId="54F69C4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3D6F90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35" w:type="dxa"/>
            <w:gridSpan w:val="2"/>
          </w:tcPr>
          <w:p w14:paraId="391C978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35" w:type="dxa"/>
          </w:tcPr>
          <w:p w14:paraId="18EEC86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1EBD7B4B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D45275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Vasso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6 </w:t>
            </w:r>
          </w:p>
        </w:tc>
        <w:tc>
          <w:tcPr>
            <w:tcW w:w="2370" w:type="dxa"/>
          </w:tcPr>
          <w:p w14:paraId="4102E50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0</w:t>
            </w:r>
          </w:p>
        </w:tc>
        <w:tc>
          <w:tcPr>
            <w:tcW w:w="1184" w:type="dxa"/>
            <w:shd w:val="clear" w:color="auto" w:fill="auto"/>
          </w:tcPr>
          <w:p w14:paraId="2718649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8" w:type="dxa"/>
          </w:tcPr>
          <w:p w14:paraId="6DD850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0.4</w:t>
            </w:r>
          </w:p>
        </w:tc>
        <w:tc>
          <w:tcPr>
            <w:tcW w:w="1580" w:type="dxa"/>
            <w:gridSpan w:val="2"/>
          </w:tcPr>
          <w:p w14:paraId="1EA253B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988" w:type="dxa"/>
          </w:tcPr>
          <w:p w14:paraId="5471BCC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A64652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35" w:type="dxa"/>
            <w:gridSpan w:val="2"/>
          </w:tcPr>
          <w:p w14:paraId="688965D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7A15507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DD0EB33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662FA26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Buyuk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2370" w:type="dxa"/>
          </w:tcPr>
          <w:p w14:paraId="4C76C93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2</w:t>
            </w:r>
          </w:p>
        </w:tc>
        <w:tc>
          <w:tcPr>
            <w:tcW w:w="1184" w:type="dxa"/>
            <w:shd w:val="clear" w:color="auto" w:fill="auto"/>
          </w:tcPr>
          <w:p w14:paraId="04126E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8" w:type="dxa"/>
          </w:tcPr>
          <w:p w14:paraId="521A298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80" w:type="dxa"/>
            <w:gridSpan w:val="2"/>
          </w:tcPr>
          <w:p w14:paraId="50B76D0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.8</w:t>
            </w:r>
          </w:p>
        </w:tc>
        <w:tc>
          <w:tcPr>
            <w:tcW w:w="988" w:type="dxa"/>
          </w:tcPr>
          <w:p w14:paraId="27DE17E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E47F6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gridSpan w:val="2"/>
          </w:tcPr>
          <w:p w14:paraId="79D6AF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3C23A07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241B574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2DBCCC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riantafyllopoulos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7 </w:t>
            </w:r>
          </w:p>
        </w:tc>
        <w:tc>
          <w:tcPr>
            <w:tcW w:w="2370" w:type="dxa"/>
          </w:tcPr>
          <w:p w14:paraId="154CED6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8-2014</w:t>
            </w:r>
          </w:p>
        </w:tc>
        <w:tc>
          <w:tcPr>
            <w:tcW w:w="1184" w:type="dxa"/>
            <w:shd w:val="clear" w:color="auto" w:fill="auto"/>
          </w:tcPr>
          <w:p w14:paraId="433C57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88" w:type="dxa"/>
          </w:tcPr>
          <w:p w14:paraId="7D02C19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6</w:t>
            </w:r>
          </w:p>
        </w:tc>
        <w:tc>
          <w:tcPr>
            <w:tcW w:w="1580" w:type="dxa"/>
            <w:gridSpan w:val="2"/>
          </w:tcPr>
          <w:p w14:paraId="6DCAEDE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2.2</w:t>
            </w:r>
          </w:p>
        </w:tc>
        <w:tc>
          <w:tcPr>
            <w:tcW w:w="988" w:type="dxa"/>
          </w:tcPr>
          <w:p w14:paraId="1D152AD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5019E41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435" w:type="dxa"/>
            <w:gridSpan w:val="2"/>
          </w:tcPr>
          <w:p w14:paraId="0C50C3C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5" w:type="dxa"/>
          </w:tcPr>
          <w:p w14:paraId="1172F58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FCCAF87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DDAD73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Dwye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8 </w:t>
            </w:r>
          </w:p>
        </w:tc>
        <w:tc>
          <w:tcPr>
            <w:tcW w:w="2370" w:type="dxa"/>
          </w:tcPr>
          <w:p w14:paraId="3F7F3C0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4</w:t>
            </w:r>
          </w:p>
        </w:tc>
        <w:tc>
          <w:tcPr>
            <w:tcW w:w="1184" w:type="dxa"/>
            <w:shd w:val="clear" w:color="auto" w:fill="auto"/>
          </w:tcPr>
          <w:p w14:paraId="0F2F1B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.4</w:t>
            </w:r>
          </w:p>
        </w:tc>
        <w:tc>
          <w:tcPr>
            <w:tcW w:w="988" w:type="dxa"/>
          </w:tcPr>
          <w:p w14:paraId="1D2DD69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580" w:type="dxa"/>
            <w:gridSpan w:val="2"/>
          </w:tcPr>
          <w:p w14:paraId="028ECF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  <w:tc>
          <w:tcPr>
            <w:tcW w:w="988" w:type="dxa"/>
          </w:tcPr>
          <w:p w14:paraId="3BAAF2C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830A5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435" w:type="dxa"/>
            <w:gridSpan w:val="2"/>
          </w:tcPr>
          <w:p w14:paraId="6D3E450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35" w:type="dxa"/>
          </w:tcPr>
          <w:p w14:paraId="08EB23E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3D1B51EC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A76B5B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Ford, 2018 </w:t>
            </w:r>
          </w:p>
        </w:tc>
        <w:tc>
          <w:tcPr>
            <w:tcW w:w="2370" w:type="dxa"/>
          </w:tcPr>
          <w:p w14:paraId="272722D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4-2014</w:t>
            </w:r>
          </w:p>
        </w:tc>
        <w:tc>
          <w:tcPr>
            <w:tcW w:w="1184" w:type="dxa"/>
            <w:shd w:val="clear" w:color="auto" w:fill="auto"/>
          </w:tcPr>
          <w:p w14:paraId="2370BD1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988" w:type="dxa"/>
          </w:tcPr>
          <w:p w14:paraId="3713088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580" w:type="dxa"/>
            <w:gridSpan w:val="2"/>
          </w:tcPr>
          <w:p w14:paraId="703AEF7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.6</w:t>
            </w:r>
          </w:p>
        </w:tc>
        <w:tc>
          <w:tcPr>
            <w:tcW w:w="988" w:type="dxa"/>
          </w:tcPr>
          <w:p w14:paraId="2001B2E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7C39E9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35" w:type="dxa"/>
            <w:gridSpan w:val="2"/>
          </w:tcPr>
          <w:p w14:paraId="54D1879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35" w:type="dxa"/>
          </w:tcPr>
          <w:p w14:paraId="054B843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66AE1CF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C22A9D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Henry, 2018 </w:t>
            </w:r>
          </w:p>
        </w:tc>
        <w:tc>
          <w:tcPr>
            <w:tcW w:w="2370" w:type="dxa"/>
          </w:tcPr>
          <w:p w14:paraId="38D9A40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4</w:t>
            </w:r>
          </w:p>
        </w:tc>
        <w:tc>
          <w:tcPr>
            <w:tcW w:w="1184" w:type="dxa"/>
            <w:shd w:val="clear" w:color="auto" w:fill="auto"/>
          </w:tcPr>
          <w:p w14:paraId="10763FA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8" w:type="dxa"/>
          </w:tcPr>
          <w:p w14:paraId="237438A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80" w:type="dxa"/>
            <w:gridSpan w:val="2"/>
          </w:tcPr>
          <w:p w14:paraId="3CAEB38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152A908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CF8156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435" w:type="dxa"/>
            <w:gridSpan w:val="2"/>
          </w:tcPr>
          <w:p w14:paraId="745A53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35" w:type="dxa"/>
          </w:tcPr>
          <w:p w14:paraId="483222B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188AC1D7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D658A6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Ma, 2018 </w:t>
            </w:r>
          </w:p>
        </w:tc>
        <w:tc>
          <w:tcPr>
            <w:tcW w:w="2370" w:type="dxa"/>
          </w:tcPr>
          <w:p w14:paraId="0B7C7BB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5</w:t>
            </w:r>
          </w:p>
        </w:tc>
        <w:tc>
          <w:tcPr>
            <w:tcW w:w="1184" w:type="dxa"/>
            <w:shd w:val="clear" w:color="auto" w:fill="auto"/>
          </w:tcPr>
          <w:p w14:paraId="41A23E6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988" w:type="dxa"/>
          </w:tcPr>
          <w:p w14:paraId="0841782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580" w:type="dxa"/>
            <w:gridSpan w:val="2"/>
          </w:tcPr>
          <w:p w14:paraId="52AB052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</w:p>
        </w:tc>
        <w:tc>
          <w:tcPr>
            <w:tcW w:w="988" w:type="dxa"/>
          </w:tcPr>
          <w:p w14:paraId="05F1574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6AD00E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435" w:type="dxa"/>
            <w:gridSpan w:val="2"/>
          </w:tcPr>
          <w:p w14:paraId="0609534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35" w:type="dxa"/>
          </w:tcPr>
          <w:p w14:paraId="2ECD643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458C3C5C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E3B147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Perry, 2018 </w:t>
            </w:r>
          </w:p>
        </w:tc>
        <w:tc>
          <w:tcPr>
            <w:tcW w:w="2370" w:type="dxa"/>
          </w:tcPr>
          <w:p w14:paraId="5B8E19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0-2012</w:t>
            </w:r>
          </w:p>
        </w:tc>
        <w:tc>
          <w:tcPr>
            <w:tcW w:w="1184" w:type="dxa"/>
            <w:shd w:val="clear" w:color="auto" w:fill="auto"/>
          </w:tcPr>
          <w:p w14:paraId="756B0F7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8" w:type="dxa"/>
          </w:tcPr>
          <w:p w14:paraId="273D9EC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80" w:type="dxa"/>
            <w:gridSpan w:val="2"/>
          </w:tcPr>
          <w:p w14:paraId="0200071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988" w:type="dxa"/>
          </w:tcPr>
          <w:p w14:paraId="561CC0F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822B1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35" w:type="dxa"/>
            <w:gridSpan w:val="2"/>
          </w:tcPr>
          <w:p w14:paraId="55F6AA9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</w:tcPr>
          <w:p w14:paraId="72FBEBA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5C10EF5F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FF47568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Akhta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5048E46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5</w:t>
            </w:r>
          </w:p>
        </w:tc>
        <w:tc>
          <w:tcPr>
            <w:tcW w:w="1184" w:type="dxa"/>
            <w:shd w:val="clear" w:color="auto" w:fill="auto"/>
          </w:tcPr>
          <w:p w14:paraId="176F4A8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  <w:tc>
          <w:tcPr>
            <w:tcW w:w="988" w:type="dxa"/>
          </w:tcPr>
          <w:p w14:paraId="238A708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2.2</w:t>
            </w:r>
          </w:p>
        </w:tc>
        <w:tc>
          <w:tcPr>
            <w:tcW w:w="1580" w:type="dxa"/>
            <w:gridSpan w:val="2"/>
          </w:tcPr>
          <w:p w14:paraId="110C15A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  <w:tc>
          <w:tcPr>
            <w:tcW w:w="988" w:type="dxa"/>
          </w:tcPr>
          <w:p w14:paraId="17A7985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38CE27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5" w:type="dxa"/>
            <w:gridSpan w:val="2"/>
          </w:tcPr>
          <w:p w14:paraId="1ED85E9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6DB1E0F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F87D12" w:rsidRPr="00DC40D4" w14:paraId="5C0704A9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0BC08D3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Ascione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18AB3D0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6</w:t>
            </w:r>
          </w:p>
        </w:tc>
        <w:tc>
          <w:tcPr>
            <w:tcW w:w="1184" w:type="dxa"/>
            <w:shd w:val="clear" w:color="auto" w:fill="auto"/>
          </w:tcPr>
          <w:p w14:paraId="7C51F09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88" w:type="dxa"/>
          </w:tcPr>
          <w:p w14:paraId="6E88AF8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80" w:type="dxa"/>
            <w:gridSpan w:val="2"/>
          </w:tcPr>
          <w:p w14:paraId="0CC25E2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17A2DA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5D9612C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35" w:type="dxa"/>
            <w:gridSpan w:val="2"/>
          </w:tcPr>
          <w:p w14:paraId="615B356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35" w:type="dxa"/>
          </w:tcPr>
          <w:p w14:paraId="031BC95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5B7D503A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44AB83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hang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118ADBC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13</w:t>
            </w:r>
          </w:p>
        </w:tc>
        <w:tc>
          <w:tcPr>
            <w:tcW w:w="1184" w:type="dxa"/>
            <w:shd w:val="clear" w:color="auto" w:fill="auto"/>
          </w:tcPr>
          <w:p w14:paraId="171DE5B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988" w:type="dxa"/>
          </w:tcPr>
          <w:p w14:paraId="71026C7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  <w:tc>
          <w:tcPr>
            <w:tcW w:w="1580" w:type="dxa"/>
            <w:gridSpan w:val="2"/>
          </w:tcPr>
          <w:p w14:paraId="050789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.2</w:t>
            </w:r>
          </w:p>
        </w:tc>
        <w:tc>
          <w:tcPr>
            <w:tcW w:w="988" w:type="dxa"/>
          </w:tcPr>
          <w:p w14:paraId="0D27CC3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AD112A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5" w:type="dxa"/>
            <w:gridSpan w:val="2"/>
          </w:tcPr>
          <w:p w14:paraId="51C6240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5" w:type="dxa"/>
          </w:tcPr>
          <w:p w14:paraId="39610EB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2B2EAB6B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717B963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Emfremov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2370" w:type="dxa"/>
          </w:tcPr>
          <w:p w14:paraId="2D3D96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84" w:type="dxa"/>
            <w:shd w:val="clear" w:color="auto" w:fill="auto"/>
          </w:tcPr>
          <w:p w14:paraId="2EC223C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1.2</w:t>
            </w:r>
          </w:p>
        </w:tc>
        <w:tc>
          <w:tcPr>
            <w:tcW w:w="988" w:type="dxa"/>
          </w:tcPr>
          <w:p w14:paraId="68E36D3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80" w:type="dxa"/>
            <w:gridSpan w:val="2"/>
          </w:tcPr>
          <w:p w14:paraId="77E2EF9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580D53C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25506A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5" w:type="dxa"/>
            <w:gridSpan w:val="2"/>
          </w:tcPr>
          <w:p w14:paraId="62EC7E4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25B4FBD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1FF6B1D3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3872FDD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Garceau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2E7FFB8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1-2018</w:t>
            </w:r>
          </w:p>
        </w:tc>
        <w:tc>
          <w:tcPr>
            <w:tcW w:w="1184" w:type="dxa"/>
            <w:shd w:val="clear" w:color="auto" w:fill="auto"/>
          </w:tcPr>
          <w:p w14:paraId="7EE0C07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988" w:type="dxa"/>
          </w:tcPr>
          <w:p w14:paraId="0F44299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1580" w:type="dxa"/>
            <w:gridSpan w:val="2"/>
          </w:tcPr>
          <w:p w14:paraId="44FD2F1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88" w:type="dxa"/>
          </w:tcPr>
          <w:p w14:paraId="40049B5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BC90AF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35" w:type="dxa"/>
            <w:gridSpan w:val="2"/>
          </w:tcPr>
          <w:p w14:paraId="3AB75B5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5" w:type="dxa"/>
          </w:tcPr>
          <w:p w14:paraId="2737BA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5A36D47C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610AC2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Grzeleck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58A9B02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7-2015</w:t>
            </w:r>
          </w:p>
        </w:tc>
        <w:tc>
          <w:tcPr>
            <w:tcW w:w="1184" w:type="dxa"/>
            <w:shd w:val="clear" w:color="auto" w:fill="auto"/>
          </w:tcPr>
          <w:p w14:paraId="00D7D3C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</w:p>
        </w:tc>
        <w:tc>
          <w:tcPr>
            <w:tcW w:w="988" w:type="dxa"/>
          </w:tcPr>
          <w:p w14:paraId="72E3A2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1580" w:type="dxa"/>
            <w:gridSpan w:val="2"/>
          </w:tcPr>
          <w:p w14:paraId="21DEE1D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988" w:type="dxa"/>
          </w:tcPr>
          <w:p w14:paraId="7E8B07E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36BA894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435" w:type="dxa"/>
            <w:gridSpan w:val="2"/>
          </w:tcPr>
          <w:p w14:paraId="2D320FF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35" w:type="dxa"/>
          </w:tcPr>
          <w:p w14:paraId="749A302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41F11CC3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482846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Karczwesk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19</w:t>
            </w:r>
          </w:p>
        </w:tc>
        <w:tc>
          <w:tcPr>
            <w:tcW w:w="2370" w:type="dxa"/>
          </w:tcPr>
          <w:p w14:paraId="1E1EE1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7</w:t>
            </w:r>
          </w:p>
        </w:tc>
        <w:tc>
          <w:tcPr>
            <w:tcW w:w="1184" w:type="dxa"/>
            <w:shd w:val="clear" w:color="auto" w:fill="auto"/>
          </w:tcPr>
          <w:p w14:paraId="21CC22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.3</w:t>
            </w:r>
          </w:p>
        </w:tc>
        <w:tc>
          <w:tcPr>
            <w:tcW w:w="988" w:type="dxa"/>
          </w:tcPr>
          <w:p w14:paraId="2F55217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6</w:t>
            </w:r>
          </w:p>
        </w:tc>
        <w:tc>
          <w:tcPr>
            <w:tcW w:w="1580" w:type="dxa"/>
            <w:gridSpan w:val="2"/>
          </w:tcPr>
          <w:p w14:paraId="6FF24B5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3D422D4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ECF54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35" w:type="dxa"/>
            <w:gridSpan w:val="2"/>
          </w:tcPr>
          <w:p w14:paraId="62EBB70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35" w:type="dxa"/>
          </w:tcPr>
          <w:p w14:paraId="07D999E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74C40DBB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9E93E6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Leta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640AEB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4-2016</w:t>
            </w:r>
          </w:p>
        </w:tc>
        <w:tc>
          <w:tcPr>
            <w:tcW w:w="1184" w:type="dxa"/>
            <w:shd w:val="clear" w:color="auto" w:fill="auto"/>
          </w:tcPr>
          <w:p w14:paraId="11F591E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8" w:type="dxa"/>
          </w:tcPr>
          <w:p w14:paraId="14EC243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580" w:type="dxa"/>
            <w:gridSpan w:val="2"/>
          </w:tcPr>
          <w:p w14:paraId="42351F4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988" w:type="dxa"/>
          </w:tcPr>
          <w:p w14:paraId="0AFDB87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29A869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35" w:type="dxa"/>
            <w:gridSpan w:val="2"/>
          </w:tcPr>
          <w:p w14:paraId="3D2B4FF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35" w:type="dxa"/>
          </w:tcPr>
          <w:p w14:paraId="41A868A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6D5E6B40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04FC62E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Ma, 2019 </w:t>
            </w:r>
          </w:p>
        </w:tc>
        <w:tc>
          <w:tcPr>
            <w:tcW w:w="2370" w:type="dxa"/>
          </w:tcPr>
          <w:p w14:paraId="2F72A74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09</w:t>
            </w:r>
          </w:p>
        </w:tc>
        <w:tc>
          <w:tcPr>
            <w:tcW w:w="1184" w:type="dxa"/>
            <w:shd w:val="clear" w:color="auto" w:fill="auto"/>
          </w:tcPr>
          <w:p w14:paraId="5C8937F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988" w:type="dxa"/>
          </w:tcPr>
          <w:p w14:paraId="17342C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580" w:type="dxa"/>
            <w:gridSpan w:val="2"/>
          </w:tcPr>
          <w:p w14:paraId="4791D42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988" w:type="dxa"/>
          </w:tcPr>
          <w:p w14:paraId="408504F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A1CF41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5" w:type="dxa"/>
            <w:gridSpan w:val="2"/>
          </w:tcPr>
          <w:p w14:paraId="53CCE73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5" w:type="dxa"/>
          </w:tcPr>
          <w:p w14:paraId="76CE8F5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66826028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A45645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Petis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3326712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1-2006</w:t>
            </w:r>
          </w:p>
        </w:tc>
        <w:tc>
          <w:tcPr>
            <w:tcW w:w="1184" w:type="dxa"/>
            <w:shd w:val="clear" w:color="auto" w:fill="auto"/>
          </w:tcPr>
          <w:p w14:paraId="64D0F84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88" w:type="dxa"/>
          </w:tcPr>
          <w:p w14:paraId="3FD1C4B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80" w:type="dxa"/>
            <w:gridSpan w:val="2"/>
          </w:tcPr>
          <w:p w14:paraId="6D73684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988" w:type="dxa"/>
          </w:tcPr>
          <w:p w14:paraId="7F75666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55E6772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435" w:type="dxa"/>
            <w:gridSpan w:val="2"/>
          </w:tcPr>
          <w:p w14:paraId="0576D9A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</w:tcPr>
          <w:p w14:paraId="3B87DEF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2621BA01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32AFCCF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iddiq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1D57629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1184" w:type="dxa"/>
            <w:shd w:val="clear" w:color="auto" w:fill="auto"/>
          </w:tcPr>
          <w:p w14:paraId="3C6F32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88" w:type="dxa"/>
          </w:tcPr>
          <w:p w14:paraId="10ED35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1580" w:type="dxa"/>
            <w:gridSpan w:val="2"/>
          </w:tcPr>
          <w:p w14:paraId="771F67B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4.7</w:t>
            </w:r>
          </w:p>
        </w:tc>
        <w:tc>
          <w:tcPr>
            <w:tcW w:w="988" w:type="dxa"/>
          </w:tcPr>
          <w:p w14:paraId="0ADB483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96EA41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35" w:type="dxa"/>
            <w:gridSpan w:val="2"/>
          </w:tcPr>
          <w:p w14:paraId="44993FE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35" w:type="dxa"/>
          </w:tcPr>
          <w:p w14:paraId="4636247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312611A2" w14:textId="77777777" w:rsidTr="00F87D12">
        <w:trPr>
          <w:trHeight w:val="561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76E98AD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ukontahong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7880F33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13</w:t>
            </w:r>
          </w:p>
        </w:tc>
        <w:tc>
          <w:tcPr>
            <w:tcW w:w="1184" w:type="dxa"/>
            <w:shd w:val="clear" w:color="auto" w:fill="auto"/>
          </w:tcPr>
          <w:p w14:paraId="0600326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88" w:type="dxa"/>
          </w:tcPr>
          <w:p w14:paraId="509B02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1.9</w:t>
            </w:r>
          </w:p>
        </w:tc>
        <w:tc>
          <w:tcPr>
            <w:tcW w:w="1580" w:type="dxa"/>
            <w:gridSpan w:val="2"/>
          </w:tcPr>
          <w:p w14:paraId="65C804D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456F4C3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59CB506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35" w:type="dxa"/>
            <w:gridSpan w:val="2"/>
          </w:tcPr>
          <w:p w14:paraId="67D7DC9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5F35E1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005B0BA8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C7F387D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sai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19 </w:t>
            </w:r>
          </w:p>
        </w:tc>
        <w:tc>
          <w:tcPr>
            <w:tcW w:w="2370" w:type="dxa"/>
          </w:tcPr>
          <w:p w14:paraId="57A6D59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5-2015</w:t>
            </w:r>
          </w:p>
        </w:tc>
        <w:tc>
          <w:tcPr>
            <w:tcW w:w="1184" w:type="dxa"/>
            <w:shd w:val="clear" w:color="auto" w:fill="auto"/>
          </w:tcPr>
          <w:p w14:paraId="365C2AC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988" w:type="dxa"/>
          </w:tcPr>
          <w:p w14:paraId="08E25EA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3.8</w:t>
            </w:r>
          </w:p>
        </w:tc>
        <w:tc>
          <w:tcPr>
            <w:tcW w:w="1580" w:type="dxa"/>
            <w:gridSpan w:val="2"/>
          </w:tcPr>
          <w:p w14:paraId="6F56DDC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88" w:type="dxa"/>
          </w:tcPr>
          <w:p w14:paraId="7286E75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3C6602E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35" w:type="dxa"/>
            <w:gridSpan w:val="2"/>
          </w:tcPr>
          <w:p w14:paraId="3089E2A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35" w:type="dxa"/>
          </w:tcPr>
          <w:p w14:paraId="34C839B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211FAE7B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3FDAEE45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Winkler, 201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70" w:type="dxa"/>
          </w:tcPr>
          <w:p w14:paraId="4CF3966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3-2013</w:t>
            </w:r>
          </w:p>
        </w:tc>
        <w:tc>
          <w:tcPr>
            <w:tcW w:w="1184" w:type="dxa"/>
            <w:shd w:val="clear" w:color="auto" w:fill="auto"/>
          </w:tcPr>
          <w:p w14:paraId="37DE8EC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988" w:type="dxa"/>
          </w:tcPr>
          <w:p w14:paraId="7018C84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6.8</w:t>
            </w:r>
          </w:p>
        </w:tc>
        <w:tc>
          <w:tcPr>
            <w:tcW w:w="1580" w:type="dxa"/>
            <w:gridSpan w:val="2"/>
          </w:tcPr>
          <w:p w14:paraId="01C73C8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988" w:type="dxa"/>
          </w:tcPr>
          <w:p w14:paraId="5369FBD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3EFE1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35" w:type="dxa"/>
            <w:gridSpan w:val="2"/>
          </w:tcPr>
          <w:p w14:paraId="449FF7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47F8714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87D12" w:rsidRPr="00DC40D4" w14:paraId="6A778E18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77562C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Barton, 202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370" w:type="dxa"/>
          </w:tcPr>
          <w:p w14:paraId="4D5C1C3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8-2015</w:t>
            </w:r>
          </w:p>
        </w:tc>
        <w:tc>
          <w:tcPr>
            <w:tcW w:w="1184" w:type="dxa"/>
            <w:shd w:val="clear" w:color="auto" w:fill="auto"/>
          </w:tcPr>
          <w:p w14:paraId="61B2C68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988" w:type="dxa"/>
          </w:tcPr>
          <w:p w14:paraId="227779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.2</w:t>
            </w:r>
          </w:p>
        </w:tc>
        <w:tc>
          <w:tcPr>
            <w:tcW w:w="1580" w:type="dxa"/>
            <w:gridSpan w:val="2"/>
          </w:tcPr>
          <w:p w14:paraId="5C713D9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988" w:type="dxa"/>
          </w:tcPr>
          <w:p w14:paraId="7F53CBA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CB98A2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435" w:type="dxa"/>
            <w:gridSpan w:val="2"/>
          </w:tcPr>
          <w:p w14:paraId="04F6FAE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35" w:type="dxa"/>
          </w:tcPr>
          <w:p w14:paraId="1205256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27F209D4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7930DB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Barry, 2020</w:t>
            </w:r>
          </w:p>
        </w:tc>
        <w:tc>
          <w:tcPr>
            <w:tcW w:w="2370" w:type="dxa"/>
          </w:tcPr>
          <w:p w14:paraId="2F827EB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5-2016</w:t>
            </w:r>
          </w:p>
        </w:tc>
        <w:tc>
          <w:tcPr>
            <w:tcW w:w="1184" w:type="dxa"/>
            <w:shd w:val="clear" w:color="auto" w:fill="auto"/>
          </w:tcPr>
          <w:p w14:paraId="3C43629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.3</w:t>
            </w:r>
          </w:p>
        </w:tc>
        <w:tc>
          <w:tcPr>
            <w:tcW w:w="988" w:type="dxa"/>
          </w:tcPr>
          <w:p w14:paraId="002ABC6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.1</w:t>
            </w:r>
          </w:p>
        </w:tc>
        <w:tc>
          <w:tcPr>
            <w:tcW w:w="1580" w:type="dxa"/>
            <w:gridSpan w:val="2"/>
          </w:tcPr>
          <w:p w14:paraId="0289E0E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8" w:type="dxa"/>
          </w:tcPr>
          <w:p w14:paraId="7E85EDE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7305E73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35" w:type="dxa"/>
            <w:gridSpan w:val="2"/>
          </w:tcPr>
          <w:p w14:paraId="448512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5" w:type="dxa"/>
          </w:tcPr>
          <w:p w14:paraId="4012AF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70F1A858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B6FE19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Bongers, 2020 </w:t>
            </w:r>
          </w:p>
        </w:tc>
        <w:tc>
          <w:tcPr>
            <w:tcW w:w="2370" w:type="dxa"/>
          </w:tcPr>
          <w:p w14:paraId="5E2EDE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13</w:t>
            </w:r>
          </w:p>
        </w:tc>
        <w:tc>
          <w:tcPr>
            <w:tcW w:w="1184" w:type="dxa"/>
            <w:shd w:val="clear" w:color="auto" w:fill="auto"/>
          </w:tcPr>
          <w:p w14:paraId="470BBA1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8" w:type="dxa"/>
          </w:tcPr>
          <w:p w14:paraId="27EF60C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80" w:type="dxa"/>
            <w:gridSpan w:val="2"/>
          </w:tcPr>
          <w:p w14:paraId="2561346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88" w:type="dxa"/>
          </w:tcPr>
          <w:p w14:paraId="1D24E3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B3AB4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435" w:type="dxa"/>
            <w:gridSpan w:val="2"/>
          </w:tcPr>
          <w:p w14:paraId="06182FA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35" w:type="dxa"/>
          </w:tcPr>
          <w:p w14:paraId="68E9EB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7E9B5A9C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01D4327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agla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2370" w:type="dxa"/>
          </w:tcPr>
          <w:p w14:paraId="44A14B8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999-2009</w:t>
            </w:r>
          </w:p>
        </w:tc>
        <w:tc>
          <w:tcPr>
            <w:tcW w:w="1184" w:type="dxa"/>
            <w:shd w:val="clear" w:color="auto" w:fill="auto"/>
          </w:tcPr>
          <w:p w14:paraId="7ADC939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88" w:type="dxa"/>
          </w:tcPr>
          <w:p w14:paraId="7B1765F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  <w:tc>
          <w:tcPr>
            <w:tcW w:w="1580" w:type="dxa"/>
            <w:gridSpan w:val="2"/>
          </w:tcPr>
          <w:p w14:paraId="4BAEB71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988" w:type="dxa"/>
          </w:tcPr>
          <w:p w14:paraId="08B23CB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38D089D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35" w:type="dxa"/>
            <w:gridSpan w:val="2"/>
          </w:tcPr>
          <w:p w14:paraId="3344773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35" w:type="dxa"/>
          </w:tcPr>
          <w:p w14:paraId="649D38D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139A4354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8F01B31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arrega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2370" w:type="dxa"/>
          </w:tcPr>
          <w:p w14:paraId="1E4FFED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0-2012</w:t>
            </w:r>
          </w:p>
        </w:tc>
        <w:tc>
          <w:tcPr>
            <w:tcW w:w="1184" w:type="dxa"/>
            <w:shd w:val="clear" w:color="auto" w:fill="auto"/>
          </w:tcPr>
          <w:p w14:paraId="7DF0685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988" w:type="dxa"/>
          </w:tcPr>
          <w:p w14:paraId="0AE0344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0" w:type="dxa"/>
            <w:gridSpan w:val="2"/>
          </w:tcPr>
          <w:p w14:paraId="5641DA0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37557F9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660D20F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5" w:type="dxa"/>
            <w:gridSpan w:val="2"/>
          </w:tcPr>
          <w:p w14:paraId="20B6A4C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</w:tcPr>
          <w:p w14:paraId="19DB781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294DE439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0159980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Chen, 2020</w:t>
            </w:r>
          </w:p>
        </w:tc>
        <w:tc>
          <w:tcPr>
            <w:tcW w:w="2370" w:type="dxa"/>
          </w:tcPr>
          <w:p w14:paraId="77AE8EE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13</w:t>
            </w:r>
          </w:p>
        </w:tc>
        <w:tc>
          <w:tcPr>
            <w:tcW w:w="1184" w:type="dxa"/>
            <w:shd w:val="clear" w:color="auto" w:fill="auto"/>
          </w:tcPr>
          <w:p w14:paraId="7EAC1D3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</w:p>
        </w:tc>
        <w:tc>
          <w:tcPr>
            <w:tcW w:w="988" w:type="dxa"/>
          </w:tcPr>
          <w:p w14:paraId="2BEA7C5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</w:p>
        </w:tc>
        <w:tc>
          <w:tcPr>
            <w:tcW w:w="1580" w:type="dxa"/>
            <w:gridSpan w:val="2"/>
          </w:tcPr>
          <w:p w14:paraId="5DB1AF1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1</w:t>
            </w:r>
          </w:p>
        </w:tc>
        <w:tc>
          <w:tcPr>
            <w:tcW w:w="988" w:type="dxa"/>
          </w:tcPr>
          <w:p w14:paraId="0497AF4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A2BCBB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35" w:type="dxa"/>
            <w:gridSpan w:val="2"/>
          </w:tcPr>
          <w:p w14:paraId="0D325F8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35" w:type="dxa"/>
          </w:tcPr>
          <w:p w14:paraId="6086AAA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231AAC70" w14:textId="77777777" w:rsidTr="00F87D12">
        <w:trPr>
          <w:trHeight w:val="561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2C39157B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Faschingbauer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20 </w:t>
            </w:r>
          </w:p>
        </w:tc>
        <w:tc>
          <w:tcPr>
            <w:tcW w:w="2370" w:type="dxa"/>
          </w:tcPr>
          <w:p w14:paraId="24F9E1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2-2010</w:t>
            </w:r>
          </w:p>
        </w:tc>
        <w:tc>
          <w:tcPr>
            <w:tcW w:w="1184" w:type="dxa"/>
            <w:shd w:val="clear" w:color="auto" w:fill="auto"/>
          </w:tcPr>
          <w:p w14:paraId="213BB9F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.9</w:t>
            </w:r>
          </w:p>
        </w:tc>
        <w:tc>
          <w:tcPr>
            <w:tcW w:w="988" w:type="dxa"/>
          </w:tcPr>
          <w:p w14:paraId="0B5A177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3.1</w:t>
            </w:r>
          </w:p>
        </w:tc>
        <w:tc>
          <w:tcPr>
            <w:tcW w:w="1580" w:type="dxa"/>
            <w:gridSpan w:val="2"/>
          </w:tcPr>
          <w:p w14:paraId="1A42144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7411CE6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6A2805A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435" w:type="dxa"/>
            <w:gridSpan w:val="2"/>
          </w:tcPr>
          <w:p w14:paraId="1C6CE4F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35" w:type="dxa"/>
          </w:tcPr>
          <w:p w14:paraId="18983AF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40821697" w14:textId="77777777" w:rsidTr="00F87D12">
        <w:trPr>
          <w:trHeight w:val="57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155F996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Gogelioglu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2370" w:type="dxa"/>
          </w:tcPr>
          <w:p w14:paraId="6A54D27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1-2017</w:t>
            </w:r>
          </w:p>
        </w:tc>
        <w:tc>
          <w:tcPr>
            <w:tcW w:w="1184" w:type="dxa"/>
            <w:shd w:val="clear" w:color="auto" w:fill="auto"/>
          </w:tcPr>
          <w:p w14:paraId="531B43C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88" w:type="dxa"/>
          </w:tcPr>
          <w:p w14:paraId="5803D84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</w:p>
        </w:tc>
        <w:tc>
          <w:tcPr>
            <w:tcW w:w="1580" w:type="dxa"/>
            <w:gridSpan w:val="2"/>
          </w:tcPr>
          <w:p w14:paraId="268CCB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88" w:type="dxa"/>
          </w:tcPr>
          <w:p w14:paraId="0254831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7F36A74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35" w:type="dxa"/>
            <w:gridSpan w:val="2"/>
          </w:tcPr>
          <w:p w14:paraId="6EBC546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35" w:type="dxa"/>
          </w:tcPr>
          <w:p w14:paraId="49FE6C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45C91D74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9A9697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Kim, 2020</w:t>
            </w:r>
          </w:p>
        </w:tc>
        <w:tc>
          <w:tcPr>
            <w:tcW w:w="2370" w:type="dxa"/>
          </w:tcPr>
          <w:p w14:paraId="5340909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1-2016</w:t>
            </w:r>
          </w:p>
        </w:tc>
        <w:tc>
          <w:tcPr>
            <w:tcW w:w="1184" w:type="dxa"/>
            <w:shd w:val="clear" w:color="auto" w:fill="auto"/>
          </w:tcPr>
          <w:p w14:paraId="6EF7C2D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8" w:type="dxa"/>
          </w:tcPr>
          <w:p w14:paraId="31FA0DE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7.1</w:t>
            </w:r>
          </w:p>
        </w:tc>
        <w:tc>
          <w:tcPr>
            <w:tcW w:w="1580" w:type="dxa"/>
            <w:gridSpan w:val="2"/>
          </w:tcPr>
          <w:p w14:paraId="60F4AE2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  <w:tc>
          <w:tcPr>
            <w:tcW w:w="988" w:type="dxa"/>
          </w:tcPr>
          <w:p w14:paraId="25CB3BA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00BC7C2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435" w:type="dxa"/>
            <w:gridSpan w:val="2"/>
          </w:tcPr>
          <w:p w14:paraId="59F432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5" w:type="dxa"/>
          </w:tcPr>
          <w:p w14:paraId="084E7AC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F87D12" w:rsidRPr="00DC40D4" w14:paraId="79552159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4F7BB9F7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Ma, 2020</w:t>
            </w:r>
          </w:p>
        </w:tc>
        <w:tc>
          <w:tcPr>
            <w:tcW w:w="2370" w:type="dxa"/>
          </w:tcPr>
          <w:p w14:paraId="589A15D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3-2009</w:t>
            </w:r>
          </w:p>
        </w:tc>
        <w:tc>
          <w:tcPr>
            <w:tcW w:w="1184" w:type="dxa"/>
            <w:shd w:val="clear" w:color="auto" w:fill="auto"/>
          </w:tcPr>
          <w:p w14:paraId="2A45B70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  <w:tc>
          <w:tcPr>
            <w:tcW w:w="988" w:type="dxa"/>
          </w:tcPr>
          <w:p w14:paraId="4F8B1EB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1580" w:type="dxa"/>
            <w:gridSpan w:val="2"/>
          </w:tcPr>
          <w:p w14:paraId="2725716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5.3</w:t>
            </w:r>
          </w:p>
        </w:tc>
        <w:tc>
          <w:tcPr>
            <w:tcW w:w="988" w:type="dxa"/>
          </w:tcPr>
          <w:p w14:paraId="627B3A2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2C71DE0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435" w:type="dxa"/>
            <w:gridSpan w:val="2"/>
          </w:tcPr>
          <w:p w14:paraId="27607F4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5" w:type="dxa"/>
          </w:tcPr>
          <w:p w14:paraId="3C007A0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F87D12" w:rsidRPr="00DC40D4" w14:paraId="727F59A0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51ED3AE2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ahhas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2370" w:type="dxa"/>
          </w:tcPr>
          <w:p w14:paraId="14F8CB2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1-2016</w:t>
            </w:r>
          </w:p>
        </w:tc>
        <w:tc>
          <w:tcPr>
            <w:tcW w:w="1184" w:type="dxa"/>
            <w:shd w:val="clear" w:color="auto" w:fill="auto"/>
          </w:tcPr>
          <w:p w14:paraId="2795F22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</w:p>
        </w:tc>
        <w:tc>
          <w:tcPr>
            <w:tcW w:w="988" w:type="dxa"/>
          </w:tcPr>
          <w:p w14:paraId="3E77A65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6.9</w:t>
            </w:r>
          </w:p>
        </w:tc>
        <w:tc>
          <w:tcPr>
            <w:tcW w:w="1580" w:type="dxa"/>
            <w:gridSpan w:val="2"/>
          </w:tcPr>
          <w:p w14:paraId="0F35788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8" w:type="dxa"/>
          </w:tcPr>
          <w:p w14:paraId="115E995C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752E139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435" w:type="dxa"/>
            <w:gridSpan w:val="2"/>
          </w:tcPr>
          <w:p w14:paraId="03B3934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5" w:type="dxa"/>
          </w:tcPr>
          <w:p w14:paraId="1B24EC0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F87D12" w:rsidRPr="00DC40D4" w14:paraId="5AEA37DD" w14:textId="77777777" w:rsidTr="00F87D12">
        <w:trPr>
          <w:trHeight w:val="296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1A9E38DA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Seo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 xml:space="preserve">, 2020 </w:t>
            </w:r>
          </w:p>
        </w:tc>
        <w:tc>
          <w:tcPr>
            <w:tcW w:w="2370" w:type="dxa"/>
          </w:tcPr>
          <w:p w14:paraId="42F7C20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09-2013</w:t>
            </w:r>
          </w:p>
        </w:tc>
        <w:tc>
          <w:tcPr>
            <w:tcW w:w="1184" w:type="dxa"/>
            <w:shd w:val="clear" w:color="auto" w:fill="auto"/>
          </w:tcPr>
          <w:p w14:paraId="35DCA280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.7</w:t>
            </w:r>
          </w:p>
        </w:tc>
        <w:tc>
          <w:tcPr>
            <w:tcW w:w="988" w:type="dxa"/>
          </w:tcPr>
          <w:p w14:paraId="6C52D54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59.6</w:t>
            </w:r>
          </w:p>
        </w:tc>
        <w:tc>
          <w:tcPr>
            <w:tcW w:w="1580" w:type="dxa"/>
            <w:gridSpan w:val="2"/>
          </w:tcPr>
          <w:p w14:paraId="40CDCBC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36</w:t>
            </w:r>
          </w:p>
        </w:tc>
        <w:tc>
          <w:tcPr>
            <w:tcW w:w="988" w:type="dxa"/>
          </w:tcPr>
          <w:p w14:paraId="320F853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18761C0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35" w:type="dxa"/>
            <w:gridSpan w:val="2"/>
          </w:tcPr>
          <w:p w14:paraId="061DB686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5" w:type="dxa"/>
          </w:tcPr>
          <w:p w14:paraId="3CEFE9D4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F87D12" w:rsidRPr="00DC40D4" w14:paraId="5C125FAD" w14:textId="77777777" w:rsidTr="00F87D12">
        <w:trPr>
          <w:trHeight w:val="280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666E0EEC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heil</w:t>
            </w:r>
            <w:proofErr w:type="spellEnd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, 2020</w:t>
            </w:r>
          </w:p>
        </w:tc>
        <w:tc>
          <w:tcPr>
            <w:tcW w:w="2370" w:type="dxa"/>
          </w:tcPr>
          <w:p w14:paraId="273F545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2-2016</w:t>
            </w:r>
          </w:p>
        </w:tc>
        <w:tc>
          <w:tcPr>
            <w:tcW w:w="1184" w:type="dxa"/>
            <w:shd w:val="clear" w:color="auto" w:fill="auto"/>
          </w:tcPr>
          <w:p w14:paraId="4392866F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88" w:type="dxa"/>
          </w:tcPr>
          <w:p w14:paraId="673C3673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0" w:type="dxa"/>
            <w:gridSpan w:val="2"/>
          </w:tcPr>
          <w:p w14:paraId="0C01C9B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8" w:type="dxa"/>
          </w:tcPr>
          <w:p w14:paraId="3BA47FE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30CC3FA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435" w:type="dxa"/>
            <w:gridSpan w:val="2"/>
          </w:tcPr>
          <w:p w14:paraId="26B3998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35" w:type="dxa"/>
          </w:tcPr>
          <w:p w14:paraId="5314B28B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87D12" w:rsidRPr="00DC40D4" w14:paraId="58B33D8A" w14:textId="77777777" w:rsidTr="00F87D12">
        <w:trPr>
          <w:trHeight w:val="83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47ED603D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Yang, 2020</w:t>
            </w:r>
          </w:p>
        </w:tc>
        <w:tc>
          <w:tcPr>
            <w:tcW w:w="2370" w:type="dxa"/>
          </w:tcPr>
          <w:p w14:paraId="7891EFA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84" w:type="dxa"/>
            <w:shd w:val="clear" w:color="auto" w:fill="auto"/>
          </w:tcPr>
          <w:p w14:paraId="11A4D927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3.1</w:t>
            </w:r>
          </w:p>
        </w:tc>
        <w:tc>
          <w:tcPr>
            <w:tcW w:w="988" w:type="dxa"/>
          </w:tcPr>
          <w:p w14:paraId="7C2B7938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1580" w:type="dxa"/>
            <w:gridSpan w:val="2"/>
          </w:tcPr>
          <w:p w14:paraId="2AD641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788FEBB5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4452891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435" w:type="dxa"/>
            <w:gridSpan w:val="2"/>
          </w:tcPr>
          <w:p w14:paraId="2D615D5E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35" w:type="dxa"/>
          </w:tcPr>
          <w:p w14:paraId="0B47B339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F87D12" w:rsidRPr="00AA41AF" w14:paraId="3D6D3E91" w14:textId="77777777" w:rsidTr="00F87D12">
        <w:trPr>
          <w:trHeight w:val="83"/>
        </w:trPr>
        <w:tc>
          <w:tcPr>
            <w:tcW w:w="2324" w:type="dxa"/>
            <w:tcBorders>
              <w:right w:val="single" w:sz="6" w:space="0" w:color="auto"/>
            </w:tcBorders>
            <w:shd w:val="clear" w:color="auto" w:fill="auto"/>
          </w:tcPr>
          <w:p w14:paraId="6F4CBAEF" w14:textId="77777777" w:rsidR="00F87D12" w:rsidRPr="00DC40D4" w:rsidRDefault="00F87D12" w:rsidP="00F87D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Zamora, 2020</w:t>
            </w:r>
          </w:p>
        </w:tc>
        <w:tc>
          <w:tcPr>
            <w:tcW w:w="2370" w:type="dxa"/>
          </w:tcPr>
          <w:p w14:paraId="6DAC60E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2012-2017</w:t>
            </w:r>
          </w:p>
        </w:tc>
        <w:tc>
          <w:tcPr>
            <w:tcW w:w="1184" w:type="dxa"/>
            <w:shd w:val="clear" w:color="auto" w:fill="auto"/>
          </w:tcPr>
          <w:p w14:paraId="090F58EA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88" w:type="dxa"/>
          </w:tcPr>
          <w:p w14:paraId="2CD2C361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0" w:type="dxa"/>
            <w:gridSpan w:val="2"/>
          </w:tcPr>
          <w:p w14:paraId="2C9E26D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&gt;24</w:t>
            </w:r>
          </w:p>
        </w:tc>
        <w:tc>
          <w:tcPr>
            <w:tcW w:w="988" w:type="dxa"/>
          </w:tcPr>
          <w:p w14:paraId="4A44242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proofErr w:type="spellEnd"/>
          </w:p>
        </w:tc>
        <w:tc>
          <w:tcPr>
            <w:tcW w:w="1184" w:type="dxa"/>
          </w:tcPr>
          <w:p w14:paraId="332C9CAD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35" w:type="dxa"/>
            <w:gridSpan w:val="2"/>
          </w:tcPr>
          <w:p w14:paraId="518379E1" w14:textId="77777777" w:rsidR="00F87D12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40D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5" w:type="dxa"/>
          </w:tcPr>
          <w:p w14:paraId="3BE78F32" w14:textId="77777777" w:rsidR="00F87D12" w:rsidRPr="00DC40D4" w:rsidRDefault="00F87D12" w:rsidP="00F87D1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23060C81" w14:textId="77777777" w:rsidR="00F87D12" w:rsidRPr="00AA41AF" w:rsidRDefault="00F87D12" w:rsidP="00F87D1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A1A83CF" w14:textId="77777777" w:rsidR="00F87D12" w:rsidRDefault="00F87D12" w:rsidP="00F87D12">
      <w:pPr>
        <w:spacing w:line="240" w:lineRule="auto"/>
      </w:pPr>
    </w:p>
    <w:p w14:paraId="05D487AA" w14:textId="77777777" w:rsidR="00F87D12" w:rsidRPr="00855B68" w:rsidRDefault="00F87D12" w:rsidP="00654A0B">
      <w:pPr>
        <w:spacing w:after="0" w:line="270" w:lineRule="atLeast"/>
        <w:rPr>
          <w:rFonts w:ascii="Times New Roman" w:hAnsi="Times New Roman" w:cs="Times New Roman"/>
          <w:lang w:val="en-US"/>
        </w:rPr>
      </w:pPr>
    </w:p>
    <w:p w14:paraId="5F11F212" w14:textId="00DCCD7A" w:rsidR="00FB458E" w:rsidRDefault="00575BB7" w:rsidP="00575BB7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Appendix C. </w:t>
      </w:r>
      <w:r w:rsidR="000A587C" w:rsidRPr="00F00828">
        <w:rPr>
          <w:rFonts w:ascii="Times New Roman" w:hAnsi="Times New Roman" w:cs="Times New Roman"/>
          <w:b/>
          <w:lang w:val="en-US"/>
        </w:rPr>
        <w:t>S</w:t>
      </w:r>
      <w:r w:rsidR="00654A0B">
        <w:rPr>
          <w:rFonts w:ascii="Times New Roman" w:hAnsi="Times New Roman" w:cs="Times New Roman"/>
          <w:b/>
          <w:lang w:val="en-US"/>
        </w:rPr>
        <w:t>ubgroup A</w:t>
      </w:r>
      <w:r w:rsidR="000A587C" w:rsidRPr="00F00828">
        <w:rPr>
          <w:rFonts w:ascii="Times New Roman" w:hAnsi="Times New Roman" w:cs="Times New Roman"/>
          <w:b/>
          <w:lang w:val="en-US"/>
        </w:rPr>
        <w:t>nalysis</w:t>
      </w:r>
      <w:r w:rsidR="00B66537" w:rsidRPr="00F00828">
        <w:rPr>
          <w:rFonts w:ascii="Times New Roman" w:hAnsi="Times New Roman" w:cs="Times New Roman"/>
          <w:b/>
          <w:lang w:val="en-US"/>
        </w:rPr>
        <w:t xml:space="preserve"> and Meta regression</w:t>
      </w:r>
      <w:r w:rsidR="000A587C" w:rsidRPr="00F00828">
        <w:rPr>
          <w:rFonts w:ascii="Times New Roman" w:hAnsi="Times New Roman" w:cs="Times New Roman"/>
          <w:b/>
          <w:lang w:val="en-US"/>
        </w:rPr>
        <w:t>:</w:t>
      </w:r>
    </w:p>
    <w:p w14:paraId="31C37CAB" w14:textId="3AA2BBF2" w:rsidR="00C73F1D" w:rsidRPr="00C73F1D" w:rsidRDefault="00C73F1D" w:rsidP="00575BB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 p-value &lt;0.05 was considered significant</w:t>
      </w:r>
      <w:bookmarkStart w:id="0" w:name="_GoBack"/>
      <w:bookmarkEnd w:id="0"/>
    </w:p>
    <w:p w14:paraId="4E807A33" w14:textId="77777777" w:rsidR="000A587C" w:rsidRPr="00F00828" w:rsidRDefault="0036654E" w:rsidP="00E86771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F00828">
        <w:rPr>
          <w:rFonts w:ascii="Times New Roman" w:hAnsi="Times New Roman" w:cs="Times New Roman"/>
          <w:b/>
          <w:u w:val="single"/>
          <w:lang w:val="en-US"/>
        </w:rPr>
        <w:t>One-</w:t>
      </w:r>
      <w:r w:rsidR="000A587C" w:rsidRPr="00F00828">
        <w:rPr>
          <w:rFonts w:ascii="Times New Roman" w:hAnsi="Times New Roman" w:cs="Times New Roman"/>
          <w:b/>
          <w:u w:val="single"/>
          <w:lang w:val="en-US"/>
        </w:rPr>
        <w:t>stage hip revision</w:t>
      </w:r>
    </w:p>
    <w:p w14:paraId="31DCD251" w14:textId="77777777" w:rsidR="000A587C" w:rsidRPr="00F00828" w:rsidRDefault="000A587C" w:rsidP="00D039B3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region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7F7D3474" w14:textId="2016B969" w:rsidR="003D1AB2" w:rsidRPr="00F00828" w:rsidRDefault="00EF39D3" w:rsidP="000A587C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22D3A167" wp14:editId="64B580A3">
            <wp:extent cx="5760720" cy="2409825"/>
            <wp:effectExtent l="0" t="0" r="0" b="952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09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524DD7" w14:textId="445DC5DF" w:rsidR="000A587C" w:rsidRPr="00F00828" w:rsidRDefault="00EF39D3" w:rsidP="000A58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49</w:t>
      </w:r>
    </w:p>
    <w:p w14:paraId="4D80E2C8" w14:textId="09E1BE4A" w:rsidR="000A587C" w:rsidRPr="00F00828" w:rsidRDefault="00FE519D" w:rsidP="000A58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.1</w:t>
      </w:r>
      <w:r w:rsidR="0036654E" w:rsidRPr="00F00828">
        <w:rPr>
          <w:rFonts w:ascii="Times New Roman" w:hAnsi="Times New Roman" w:cs="Times New Roman"/>
          <w:lang w:val="en-US"/>
        </w:rPr>
        <w:t xml:space="preserve"> Re-infection rates of one-stage hip revision grouped by region</w:t>
      </w:r>
    </w:p>
    <w:p w14:paraId="6488FCE7" w14:textId="77777777" w:rsidR="000811C6" w:rsidRPr="00F00828" w:rsidRDefault="000811C6" w:rsidP="000A587C">
      <w:pPr>
        <w:rPr>
          <w:rFonts w:ascii="Times New Roman" w:hAnsi="Times New Roman" w:cs="Times New Roman"/>
          <w:lang w:val="en-US"/>
        </w:rPr>
      </w:pPr>
    </w:p>
    <w:p w14:paraId="765B24F2" w14:textId="77777777" w:rsidR="000A587C" w:rsidRPr="00F00828" w:rsidRDefault="00614997" w:rsidP="000A587C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ag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21A561DC" w14:textId="612872A5" w:rsidR="003D1AB2" w:rsidRPr="00F00828" w:rsidRDefault="00EF39D3" w:rsidP="000A587C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67C3045F" wp14:editId="6EEAFF73">
            <wp:extent cx="5760720" cy="1647190"/>
            <wp:effectExtent l="0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4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7F7D5" w14:textId="3EC1E993" w:rsidR="00E86771" w:rsidRPr="00F00828" w:rsidRDefault="00E86771" w:rsidP="00E86771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t xml:space="preserve">Meta-regression </w:t>
      </w:r>
      <w:r w:rsidR="00EF39D3">
        <w:rPr>
          <w:rFonts w:ascii="Times New Roman" w:hAnsi="Times New Roman" w:cs="Times New Roman"/>
          <w:lang w:val="en-US"/>
        </w:rPr>
        <w:t>P-value = 0.45</w:t>
      </w:r>
    </w:p>
    <w:p w14:paraId="26DB8816" w14:textId="12FCF97E" w:rsidR="006B1B49" w:rsidRPr="00F00828" w:rsidRDefault="00FE519D" w:rsidP="006B1B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.2</w:t>
      </w:r>
      <w:r w:rsidR="006B1B49" w:rsidRPr="00F00828">
        <w:rPr>
          <w:rFonts w:ascii="Times New Roman" w:hAnsi="Times New Roman" w:cs="Times New Roman"/>
          <w:lang w:val="en-US"/>
        </w:rPr>
        <w:t xml:space="preserve"> Re-infection rates of one-stage hip revision grouped by age</w:t>
      </w:r>
      <w:r w:rsidR="004260E4" w:rsidRPr="00F00828">
        <w:rPr>
          <w:rFonts w:ascii="Times New Roman" w:hAnsi="Times New Roman" w:cs="Times New Roman"/>
          <w:lang w:val="en-US"/>
        </w:rPr>
        <w:t xml:space="preserve"> (</w:t>
      </w:r>
      <w:r w:rsidR="003D1AB2" w:rsidRPr="00F00828">
        <w:rPr>
          <w:rFonts w:ascii="Times New Roman" w:hAnsi="Times New Roman" w:cs="Times New Roman"/>
          <w:lang w:val="en-US"/>
        </w:rPr>
        <w:t>different values for re-infection and sample size due to missing data</w:t>
      </w:r>
      <w:r w:rsidR="004260E4" w:rsidRPr="00F00828">
        <w:rPr>
          <w:rFonts w:ascii="Times New Roman" w:hAnsi="Times New Roman" w:cs="Times New Roman"/>
          <w:lang w:val="en-US"/>
        </w:rPr>
        <w:t>)</w:t>
      </w:r>
    </w:p>
    <w:p w14:paraId="4F008870" w14:textId="77777777" w:rsidR="000811C6" w:rsidRPr="00F00828" w:rsidRDefault="000811C6" w:rsidP="000811C6">
      <w:pPr>
        <w:rPr>
          <w:rFonts w:ascii="Times New Roman" w:hAnsi="Times New Roman" w:cs="Times New Roman"/>
          <w:lang w:val="en-US"/>
        </w:rPr>
      </w:pPr>
    </w:p>
    <w:p w14:paraId="627EFF5C" w14:textId="77777777" w:rsidR="000811C6" w:rsidRPr="00F00828" w:rsidRDefault="000811C6" w:rsidP="00E86771">
      <w:pPr>
        <w:rPr>
          <w:rFonts w:ascii="Times New Roman" w:hAnsi="Times New Roman" w:cs="Times New Roman"/>
          <w:lang w:val="en-US"/>
        </w:rPr>
      </w:pPr>
    </w:p>
    <w:p w14:paraId="3D1761FC" w14:textId="77777777" w:rsidR="00E86771" w:rsidRPr="00F00828" w:rsidRDefault="00E86771" w:rsidP="00E86771">
      <w:pPr>
        <w:rPr>
          <w:rFonts w:ascii="Times New Roman" w:hAnsi="Times New Roman" w:cs="Times New Roman"/>
          <w:lang w:val="en-US"/>
        </w:rPr>
      </w:pPr>
    </w:p>
    <w:p w14:paraId="4516DA29" w14:textId="77777777" w:rsidR="00E86771" w:rsidRPr="00F00828" w:rsidRDefault="00C65EF3" w:rsidP="00E86771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study size:</w:t>
      </w:r>
    </w:p>
    <w:p w14:paraId="2E39BD65" w14:textId="25232D14" w:rsidR="00A25200" w:rsidRDefault="00A25200" w:rsidP="00E86771">
      <w:pPr>
        <w:rPr>
          <w:noProof/>
          <w:lang w:eastAsia="nl-NL"/>
        </w:rPr>
      </w:pPr>
      <w:r>
        <w:rPr>
          <w:noProof/>
          <w:lang w:eastAsia="nl-NL"/>
        </w:rPr>
        <w:drawing>
          <wp:inline distT="0" distB="0" distL="0" distR="0" wp14:anchorId="518521EB" wp14:editId="06683BEA">
            <wp:extent cx="5760720" cy="1772285"/>
            <wp:effectExtent l="0" t="0" r="0" b="0"/>
            <wp:docPr id="41" name="Afbeelding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0ADDF0" w14:textId="363A8E9A" w:rsidR="00E86771" w:rsidRPr="00F00828" w:rsidRDefault="00A25200" w:rsidP="00E867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3</w:t>
      </w:r>
      <w:r w:rsidR="00EF39D3">
        <w:rPr>
          <w:rFonts w:ascii="Times New Roman" w:hAnsi="Times New Roman" w:cs="Times New Roman"/>
          <w:lang w:val="en-US"/>
        </w:rPr>
        <w:t>5</w:t>
      </w:r>
    </w:p>
    <w:p w14:paraId="23F0E6ED" w14:textId="4F9F6835" w:rsidR="006B1B49" w:rsidRPr="00F00828" w:rsidRDefault="00FE519D" w:rsidP="006B1B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0811C6" w:rsidRPr="00F00828">
        <w:rPr>
          <w:rFonts w:ascii="Times New Roman" w:hAnsi="Times New Roman" w:cs="Times New Roman"/>
          <w:lang w:val="en-US"/>
        </w:rPr>
        <w:t>C.</w:t>
      </w:r>
      <w:r>
        <w:rPr>
          <w:rFonts w:ascii="Times New Roman" w:hAnsi="Times New Roman" w:cs="Times New Roman"/>
          <w:lang w:val="en-US"/>
        </w:rPr>
        <w:t>3</w:t>
      </w:r>
      <w:r w:rsidR="006B1B49" w:rsidRPr="00F00828">
        <w:rPr>
          <w:rFonts w:ascii="Times New Roman" w:hAnsi="Times New Roman" w:cs="Times New Roman"/>
          <w:lang w:val="en-US"/>
        </w:rPr>
        <w:t xml:space="preserve"> Re-infection rates of one-stage hip revision grouped by study size</w:t>
      </w:r>
    </w:p>
    <w:p w14:paraId="6BD7E86A" w14:textId="77777777" w:rsidR="000811C6" w:rsidRPr="00F00828" w:rsidRDefault="000811C6" w:rsidP="00E86771">
      <w:pPr>
        <w:rPr>
          <w:rFonts w:ascii="Times New Roman" w:hAnsi="Times New Roman" w:cs="Times New Roman"/>
          <w:lang w:val="en-US"/>
        </w:rPr>
      </w:pPr>
    </w:p>
    <w:p w14:paraId="54FC0DF0" w14:textId="77777777" w:rsidR="00E86771" w:rsidRPr="00F00828" w:rsidRDefault="00E86771" w:rsidP="00E86771">
      <w:pPr>
        <w:rPr>
          <w:rFonts w:ascii="Times New Roman" w:hAnsi="Times New Roman" w:cs="Times New Roman"/>
          <w:lang w:val="en-US"/>
        </w:rPr>
      </w:pPr>
    </w:p>
    <w:p w14:paraId="64AF8B86" w14:textId="16F82AFF" w:rsidR="00E86771" w:rsidRDefault="00E86771" w:rsidP="00E86771">
      <w:pPr>
        <w:rPr>
          <w:rFonts w:ascii="Times New Roman" w:hAnsi="Times New Roman" w:cs="Times New Roman"/>
          <w:noProof/>
          <w:lang w:eastAsia="nl-NL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MINORS scor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  <w:r w:rsidR="003D1AB2" w:rsidRPr="00F00828">
        <w:rPr>
          <w:rFonts w:ascii="Times New Roman" w:hAnsi="Times New Roman" w:cs="Times New Roman"/>
          <w:noProof/>
          <w:lang w:val="en-US" w:eastAsia="nl-NL"/>
        </w:rPr>
        <w:t xml:space="preserve"> </w:t>
      </w:r>
    </w:p>
    <w:p w14:paraId="49963B79" w14:textId="5260EF76" w:rsidR="00485A9B" w:rsidRPr="00F00828" w:rsidRDefault="00EF39D3" w:rsidP="00E86771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6BCF5D0D" wp14:editId="52F3251C">
            <wp:extent cx="5760720" cy="1643380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43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87DA1" w14:textId="7BCCF49C" w:rsidR="00E86771" w:rsidRPr="00F00828" w:rsidRDefault="00EF39D3" w:rsidP="00E867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63</w:t>
      </w:r>
    </w:p>
    <w:p w14:paraId="38485D2F" w14:textId="293A81B3" w:rsidR="006B1B49" w:rsidRPr="00F00828" w:rsidRDefault="00FE519D" w:rsidP="006B1B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0811C6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4</w:t>
      </w:r>
      <w:r w:rsidR="006B1B49" w:rsidRPr="00F00828">
        <w:rPr>
          <w:rFonts w:ascii="Times New Roman" w:hAnsi="Times New Roman" w:cs="Times New Roman"/>
          <w:lang w:val="en-US"/>
        </w:rPr>
        <w:t xml:space="preserve"> Re-infection rates of one-stage hip revision grouped by MINORS-score</w:t>
      </w:r>
    </w:p>
    <w:p w14:paraId="4B2BA9CB" w14:textId="77777777" w:rsidR="00E86771" w:rsidRPr="00F00828" w:rsidRDefault="00E86771" w:rsidP="00E86771">
      <w:pPr>
        <w:rPr>
          <w:rFonts w:ascii="Times New Roman" w:hAnsi="Times New Roman" w:cs="Times New Roman"/>
          <w:lang w:val="en-US"/>
        </w:rPr>
      </w:pPr>
    </w:p>
    <w:p w14:paraId="651DA2CA" w14:textId="77777777" w:rsidR="0036654E" w:rsidRPr="00F00828" w:rsidRDefault="00C76F50" w:rsidP="0036654E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F00828">
        <w:rPr>
          <w:rFonts w:ascii="Times New Roman" w:hAnsi="Times New Roman" w:cs="Times New Roman"/>
          <w:b/>
          <w:u w:val="single"/>
          <w:lang w:val="en-US"/>
        </w:rPr>
        <w:br w:type="page"/>
      </w:r>
      <w:r w:rsidR="0036654E" w:rsidRPr="00F00828">
        <w:rPr>
          <w:rFonts w:ascii="Times New Roman" w:hAnsi="Times New Roman" w:cs="Times New Roman"/>
          <w:b/>
          <w:u w:val="single"/>
          <w:lang w:val="en-US"/>
        </w:rPr>
        <w:t>Two-stage hip revision</w:t>
      </w:r>
    </w:p>
    <w:p w14:paraId="3CFB1B9D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region:</w:t>
      </w:r>
    </w:p>
    <w:p w14:paraId="085F3606" w14:textId="3B50718D" w:rsidR="0036654E" w:rsidRPr="00F00828" w:rsidRDefault="00A25200" w:rsidP="0036654E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1820FABA" wp14:editId="0BB49415">
            <wp:extent cx="5760720" cy="2488565"/>
            <wp:effectExtent l="0" t="0" r="0" b="6985"/>
            <wp:docPr id="32" name="Afbeelding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8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82B71" w14:textId="6D3C8A67" w:rsidR="0036654E" w:rsidRPr="00F00828" w:rsidRDefault="005A3AD3" w:rsidP="0036654E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t xml:space="preserve">Meta-regression </w:t>
      </w:r>
      <w:r w:rsidR="00A25200">
        <w:rPr>
          <w:rFonts w:ascii="Times New Roman" w:hAnsi="Times New Roman" w:cs="Times New Roman"/>
          <w:lang w:val="en-US"/>
        </w:rPr>
        <w:t>P-value = 0.09</w:t>
      </w:r>
    </w:p>
    <w:p w14:paraId="19976EC9" w14:textId="1718C2A4" w:rsidR="00E21AE6" w:rsidRPr="00F00828" w:rsidRDefault="00FE519D" w:rsidP="00E21A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36654E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5</w:t>
      </w:r>
      <w:r w:rsidR="006B1B49" w:rsidRPr="00F00828">
        <w:rPr>
          <w:rFonts w:ascii="Times New Roman" w:hAnsi="Times New Roman" w:cs="Times New Roman"/>
          <w:lang w:val="en-US"/>
        </w:rPr>
        <w:t xml:space="preserve"> Re-infection rates of two-stage hip revision grouped by region</w:t>
      </w:r>
      <w:r w:rsidR="00E21AE6" w:rsidRPr="00F00828">
        <w:rPr>
          <w:rFonts w:ascii="Times New Roman" w:hAnsi="Times New Roman" w:cs="Times New Roman"/>
          <w:lang w:val="en-US"/>
        </w:rPr>
        <w:t xml:space="preserve"> (different values for re-infection and sample size due to missing data)</w:t>
      </w:r>
    </w:p>
    <w:p w14:paraId="6181DB9A" w14:textId="77777777" w:rsidR="006B1B49" w:rsidRPr="00F00828" w:rsidRDefault="006B1B49" w:rsidP="006B1B49">
      <w:pPr>
        <w:rPr>
          <w:rFonts w:ascii="Times New Roman" w:hAnsi="Times New Roman" w:cs="Times New Roman"/>
          <w:lang w:val="en-US"/>
        </w:rPr>
      </w:pPr>
    </w:p>
    <w:p w14:paraId="4DD280D4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</w:p>
    <w:p w14:paraId="1FA535B6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</w:p>
    <w:p w14:paraId="200A41CA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age:</w:t>
      </w:r>
    </w:p>
    <w:p w14:paraId="448A9E7A" w14:textId="0AB37AD7" w:rsidR="0036654E" w:rsidRPr="00F00828" w:rsidRDefault="00A25200" w:rsidP="0036654E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227C3125" wp14:editId="6D5DE13D">
            <wp:extent cx="5760720" cy="1814830"/>
            <wp:effectExtent l="0" t="0" r="0" b="0"/>
            <wp:docPr id="33" name="Afbeelding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1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EE7BB9" w14:textId="225E6DBB" w:rsidR="0036654E" w:rsidRPr="00F00828" w:rsidRDefault="00A25200" w:rsidP="003665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45</w:t>
      </w:r>
    </w:p>
    <w:p w14:paraId="1C0D3409" w14:textId="6313BC36" w:rsidR="003D1AB2" w:rsidRPr="00F00828" w:rsidRDefault="00FE519D" w:rsidP="003D1A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36654E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6</w:t>
      </w:r>
      <w:r w:rsidR="006B1B49" w:rsidRPr="00F00828">
        <w:rPr>
          <w:rFonts w:ascii="Times New Roman" w:hAnsi="Times New Roman" w:cs="Times New Roman"/>
          <w:lang w:val="en-US"/>
        </w:rPr>
        <w:t xml:space="preserve"> Re-infection rates of two-stage hip revision grouped by </w:t>
      </w:r>
      <w:r w:rsidR="00B025A8" w:rsidRPr="00F00828">
        <w:rPr>
          <w:rFonts w:ascii="Times New Roman" w:hAnsi="Times New Roman" w:cs="Times New Roman"/>
          <w:lang w:val="en-US"/>
        </w:rPr>
        <w:t>age</w:t>
      </w:r>
      <w:r w:rsidR="003D1AB2" w:rsidRPr="00F00828">
        <w:rPr>
          <w:rFonts w:ascii="Times New Roman" w:hAnsi="Times New Roman" w:cs="Times New Roman"/>
          <w:lang w:val="en-US"/>
        </w:rPr>
        <w:t xml:space="preserve"> (different values for re-infection and sample size due to missing data)</w:t>
      </w:r>
    </w:p>
    <w:p w14:paraId="41921037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</w:p>
    <w:p w14:paraId="1B84EABF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br/>
      </w:r>
    </w:p>
    <w:p w14:paraId="78D55754" w14:textId="77777777" w:rsidR="00485A9B" w:rsidRDefault="0036654E" w:rsidP="0036654E">
      <w:pPr>
        <w:rPr>
          <w:rFonts w:ascii="Times New Roman" w:hAnsi="Times New Roman" w:cs="Times New Roman"/>
          <w:noProof/>
          <w:lang w:eastAsia="nl-NL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study size:</w:t>
      </w:r>
      <w:r w:rsidR="005A3AD3" w:rsidRPr="00F00828">
        <w:rPr>
          <w:rFonts w:ascii="Times New Roman" w:hAnsi="Times New Roman" w:cs="Times New Roman"/>
          <w:noProof/>
          <w:lang w:val="en-US" w:eastAsia="nl-NL"/>
        </w:rPr>
        <w:t xml:space="preserve"> </w:t>
      </w:r>
    </w:p>
    <w:p w14:paraId="06499610" w14:textId="7A6A6944" w:rsidR="00485A9B" w:rsidRDefault="00A25200" w:rsidP="0036654E">
      <w:pPr>
        <w:rPr>
          <w:rFonts w:ascii="Times New Roman" w:hAnsi="Times New Roman" w:cs="Times New Roman"/>
          <w:noProof/>
          <w:lang w:eastAsia="nl-NL"/>
        </w:rPr>
      </w:pPr>
      <w:r>
        <w:rPr>
          <w:noProof/>
          <w:lang w:eastAsia="nl-NL"/>
        </w:rPr>
        <w:drawing>
          <wp:inline distT="0" distB="0" distL="0" distR="0" wp14:anchorId="5F555EF8" wp14:editId="5D9594D3">
            <wp:extent cx="5760720" cy="1864360"/>
            <wp:effectExtent l="0" t="0" r="0" b="2540"/>
            <wp:docPr id="37" name="Afbeelding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4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2E4FEB" w14:textId="6812AF21" w:rsidR="0036654E" w:rsidRPr="00F00828" w:rsidRDefault="00A25200" w:rsidP="003665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53</w:t>
      </w:r>
    </w:p>
    <w:p w14:paraId="6CBCBC7D" w14:textId="666C551A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lang w:val="en-US"/>
        </w:rPr>
        <w:t>Figure C.</w:t>
      </w:r>
      <w:r w:rsidR="00FE519D">
        <w:rPr>
          <w:rFonts w:ascii="Times New Roman" w:hAnsi="Times New Roman" w:cs="Times New Roman"/>
          <w:lang w:val="en-US"/>
        </w:rPr>
        <w:t>7</w:t>
      </w:r>
      <w:r w:rsidR="00B025A8" w:rsidRPr="00F00828">
        <w:rPr>
          <w:rFonts w:ascii="Times New Roman" w:hAnsi="Times New Roman" w:cs="Times New Roman"/>
          <w:lang w:val="en-US"/>
        </w:rPr>
        <w:t xml:space="preserve"> Re-infection rates of two-stage hip revision grouped by study size</w:t>
      </w:r>
    </w:p>
    <w:p w14:paraId="1F980A9D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</w:p>
    <w:p w14:paraId="26DBDE9C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MINORS score:</w:t>
      </w:r>
    </w:p>
    <w:p w14:paraId="5BF7DBA4" w14:textId="7A7F5C06" w:rsidR="0036654E" w:rsidRPr="00F00828" w:rsidRDefault="00A25200" w:rsidP="0036654E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02FA4127" wp14:editId="05544857">
            <wp:extent cx="5760720" cy="2089150"/>
            <wp:effectExtent l="0" t="0" r="0" b="6350"/>
            <wp:docPr id="35" name="Afbeelding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8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1FBAB" w14:textId="6A5F35C4" w:rsidR="0036654E" w:rsidRPr="00F00828" w:rsidRDefault="00A25200" w:rsidP="003665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07</w:t>
      </w:r>
    </w:p>
    <w:p w14:paraId="1D10A7D7" w14:textId="06C5802D" w:rsidR="00E21AE6" w:rsidRPr="00F00828" w:rsidRDefault="00FE519D" w:rsidP="0036654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36654E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8</w:t>
      </w:r>
      <w:r w:rsidR="00B025A8" w:rsidRPr="00F00828">
        <w:rPr>
          <w:rFonts w:ascii="Times New Roman" w:hAnsi="Times New Roman" w:cs="Times New Roman"/>
          <w:lang w:val="en-US"/>
        </w:rPr>
        <w:t xml:space="preserve"> Re-infection rates of two-stage hip revision grouped by MINORS score</w:t>
      </w:r>
    </w:p>
    <w:p w14:paraId="230398FB" w14:textId="77777777" w:rsidR="00E21AE6" w:rsidRPr="00F00828" w:rsidRDefault="00E21AE6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br w:type="page"/>
      </w:r>
    </w:p>
    <w:p w14:paraId="5C109FA9" w14:textId="77777777" w:rsidR="0036654E" w:rsidRPr="00F00828" w:rsidRDefault="00E21AE6" w:rsidP="0036654E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publication year:</w:t>
      </w:r>
    </w:p>
    <w:p w14:paraId="04CA055E" w14:textId="3A7189A3" w:rsidR="00E21AE6" w:rsidRPr="00F00828" w:rsidRDefault="00A25200" w:rsidP="0036654E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30BA0A8E" wp14:editId="1743D49F">
            <wp:extent cx="5760720" cy="3449955"/>
            <wp:effectExtent l="0" t="0" r="0" b="0"/>
            <wp:docPr id="36" name="Afbeelding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C9AFF" w14:textId="57C03F61" w:rsidR="00E21AE6" w:rsidRPr="00F00828" w:rsidRDefault="00A25200" w:rsidP="00E21A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10</w:t>
      </w:r>
    </w:p>
    <w:p w14:paraId="11131D27" w14:textId="6D1A46FA" w:rsidR="00E21AE6" w:rsidRPr="00F00828" w:rsidRDefault="00FE519D" w:rsidP="00E21A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E21AE6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9</w:t>
      </w:r>
      <w:r w:rsidR="00E21AE6" w:rsidRPr="00F00828">
        <w:rPr>
          <w:rFonts w:ascii="Times New Roman" w:hAnsi="Times New Roman" w:cs="Times New Roman"/>
          <w:lang w:val="en-US"/>
        </w:rPr>
        <w:t xml:space="preserve"> Re-infection rates of two-stage hip revision grouped by publication year</w:t>
      </w:r>
    </w:p>
    <w:p w14:paraId="255225F4" w14:textId="77777777" w:rsidR="0036654E" w:rsidRPr="00F00828" w:rsidRDefault="0036654E" w:rsidP="0036654E">
      <w:pPr>
        <w:rPr>
          <w:rFonts w:ascii="Times New Roman" w:hAnsi="Times New Roman" w:cs="Times New Roman"/>
          <w:u w:val="single"/>
          <w:lang w:val="en-US"/>
        </w:rPr>
      </w:pPr>
    </w:p>
    <w:p w14:paraId="5B86D1BD" w14:textId="77777777" w:rsidR="0036654E" w:rsidRPr="00F00828" w:rsidRDefault="0036654E">
      <w:pPr>
        <w:rPr>
          <w:rFonts w:ascii="Times New Roman" w:hAnsi="Times New Roman" w:cs="Times New Roman"/>
          <w:b/>
          <w:u w:val="single"/>
          <w:lang w:val="en-US"/>
        </w:rPr>
      </w:pPr>
      <w:r w:rsidRPr="00F00828">
        <w:rPr>
          <w:rFonts w:ascii="Times New Roman" w:hAnsi="Times New Roman" w:cs="Times New Roman"/>
          <w:b/>
          <w:u w:val="single"/>
          <w:lang w:val="en-US"/>
        </w:rPr>
        <w:br w:type="page"/>
      </w:r>
    </w:p>
    <w:p w14:paraId="5E29202B" w14:textId="77777777" w:rsidR="00E86771" w:rsidRPr="00F00828" w:rsidRDefault="0036654E" w:rsidP="00E86771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F00828">
        <w:rPr>
          <w:rFonts w:ascii="Times New Roman" w:hAnsi="Times New Roman" w:cs="Times New Roman"/>
          <w:b/>
          <w:u w:val="single"/>
          <w:lang w:val="en-US"/>
        </w:rPr>
        <w:t>One-</w:t>
      </w:r>
      <w:r w:rsidR="00E86771" w:rsidRPr="00F00828">
        <w:rPr>
          <w:rFonts w:ascii="Times New Roman" w:hAnsi="Times New Roman" w:cs="Times New Roman"/>
          <w:b/>
          <w:u w:val="single"/>
          <w:lang w:val="en-US"/>
        </w:rPr>
        <w:t>stage knee revision</w:t>
      </w:r>
    </w:p>
    <w:p w14:paraId="6AC3E9A9" w14:textId="77777777" w:rsidR="00E86771" w:rsidRPr="00F00828" w:rsidRDefault="00614997" w:rsidP="00E86771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region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78E7E2A4" w14:textId="0C2A75B5" w:rsidR="00B1145C" w:rsidRPr="00EF39D3" w:rsidRDefault="00EF39D3" w:rsidP="00E86771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53F25C9F" wp14:editId="3C4D0932">
            <wp:extent cx="5760720" cy="2200275"/>
            <wp:effectExtent l="0" t="0" r="0" b="952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00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E9D25" w14:textId="5A715CAC" w:rsidR="00E86771" w:rsidRPr="00F00828" w:rsidRDefault="00EF39D3" w:rsidP="00E867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5</w:t>
      </w:r>
      <w:r w:rsidR="005A3AD3" w:rsidRPr="00F00828">
        <w:rPr>
          <w:rFonts w:ascii="Times New Roman" w:hAnsi="Times New Roman" w:cs="Times New Roman"/>
          <w:lang w:val="en-US"/>
        </w:rPr>
        <w:t>9</w:t>
      </w:r>
    </w:p>
    <w:p w14:paraId="470F801D" w14:textId="7C3A585E" w:rsidR="006A6FCD" w:rsidRPr="00F00828" w:rsidRDefault="00FE519D" w:rsidP="00E8677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6A6FCD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0</w:t>
      </w:r>
      <w:r w:rsidR="00B025A8" w:rsidRPr="00F00828">
        <w:rPr>
          <w:rFonts w:ascii="Times New Roman" w:hAnsi="Times New Roman" w:cs="Times New Roman"/>
          <w:lang w:val="en-US"/>
        </w:rPr>
        <w:t xml:space="preserve"> Re-infection rates of two-stage knee revision grouped by region</w:t>
      </w:r>
    </w:p>
    <w:p w14:paraId="38B2B320" w14:textId="77777777" w:rsidR="00614997" w:rsidRPr="00F00828" w:rsidRDefault="00614997" w:rsidP="00E86771">
      <w:pPr>
        <w:rPr>
          <w:rFonts w:ascii="Times New Roman" w:hAnsi="Times New Roman" w:cs="Times New Roman"/>
          <w:lang w:val="en-US"/>
        </w:rPr>
      </w:pPr>
    </w:p>
    <w:p w14:paraId="3A8E9D41" w14:textId="77777777" w:rsidR="00614997" w:rsidRPr="00F00828" w:rsidRDefault="00614997" w:rsidP="00E86771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ag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0C339D29" w14:textId="56B5FBED" w:rsidR="00B1145C" w:rsidRPr="00F00828" w:rsidRDefault="00EF39D3" w:rsidP="00E86771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1E8E976E" wp14:editId="235FB64C">
            <wp:extent cx="5760720" cy="1358265"/>
            <wp:effectExtent l="0" t="0" r="0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35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0D981" w14:textId="77777777" w:rsidR="00614997" w:rsidRPr="00F00828" w:rsidRDefault="00614997" w:rsidP="00E86771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t xml:space="preserve"> Only 1-strata</w:t>
      </w:r>
    </w:p>
    <w:p w14:paraId="0E44F8C4" w14:textId="4D6AB4C1" w:rsidR="003D1AB2" w:rsidRPr="00F00828" w:rsidRDefault="00FE519D" w:rsidP="003D1A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6A6FCD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1</w:t>
      </w:r>
      <w:r w:rsidR="00B025A8" w:rsidRPr="00F00828">
        <w:rPr>
          <w:rFonts w:ascii="Times New Roman" w:hAnsi="Times New Roman" w:cs="Times New Roman"/>
          <w:lang w:val="en-US"/>
        </w:rPr>
        <w:t xml:space="preserve"> Re-infection rates of two-stage hip revision grouped by age</w:t>
      </w:r>
      <w:r w:rsidR="003D1AB2" w:rsidRPr="00F00828">
        <w:rPr>
          <w:rFonts w:ascii="Times New Roman" w:hAnsi="Times New Roman" w:cs="Times New Roman"/>
          <w:lang w:val="en-US"/>
        </w:rPr>
        <w:t xml:space="preserve"> (different values for re-infection and sample size due to missing data)</w:t>
      </w:r>
    </w:p>
    <w:p w14:paraId="070834F3" w14:textId="77777777" w:rsidR="006A6FCD" w:rsidRPr="00F00828" w:rsidRDefault="006A6FCD" w:rsidP="00E86771">
      <w:pPr>
        <w:rPr>
          <w:rFonts w:ascii="Times New Roman" w:hAnsi="Times New Roman" w:cs="Times New Roman"/>
          <w:lang w:val="en-US"/>
        </w:rPr>
      </w:pPr>
    </w:p>
    <w:p w14:paraId="60E3F52A" w14:textId="77777777" w:rsidR="006A6FCD" w:rsidRPr="00F00828" w:rsidRDefault="006A6FCD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br w:type="page"/>
      </w:r>
    </w:p>
    <w:p w14:paraId="24413084" w14:textId="77777777" w:rsidR="00614997" w:rsidRPr="00F00828" w:rsidRDefault="00614997" w:rsidP="00E86771">
      <w:pPr>
        <w:rPr>
          <w:rFonts w:ascii="Times New Roman" w:hAnsi="Times New Roman" w:cs="Times New Roman"/>
          <w:lang w:val="en-US"/>
        </w:rPr>
      </w:pPr>
    </w:p>
    <w:p w14:paraId="73EEECC6" w14:textId="77777777" w:rsidR="00614997" w:rsidRPr="00F00828" w:rsidRDefault="00614997" w:rsidP="00E86771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study siz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2FFE6A4E" w14:textId="6BEB4F2A" w:rsidR="000E1636" w:rsidRDefault="00A25200" w:rsidP="00E86771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3D48FA6A" wp14:editId="3E6C6950">
            <wp:extent cx="5760720" cy="1863090"/>
            <wp:effectExtent l="0" t="0" r="0" b="3810"/>
            <wp:docPr id="40" name="Afbeelding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63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A0EF8" w14:textId="0A52685D" w:rsidR="00EF39D3" w:rsidRPr="00F00828" w:rsidRDefault="00A25200" w:rsidP="00EF39D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39</w:t>
      </w:r>
    </w:p>
    <w:p w14:paraId="532AEA25" w14:textId="7887F8BC" w:rsidR="006A6FCD" w:rsidRPr="00F00828" w:rsidRDefault="006A6FCD" w:rsidP="00E86771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t>Figure C.</w:t>
      </w:r>
      <w:r w:rsidR="00FE519D">
        <w:rPr>
          <w:rFonts w:ascii="Times New Roman" w:hAnsi="Times New Roman" w:cs="Times New Roman"/>
          <w:lang w:val="en-US"/>
        </w:rPr>
        <w:t>12</w:t>
      </w:r>
      <w:r w:rsidR="00B025A8" w:rsidRPr="00F00828">
        <w:rPr>
          <w:rFonts w:ascii="Times New Roman" w:hAnsi="Times New Roman" w:cs="Times New Roman"/>
          <w:lang w:val="en-US"/>
        </w:rPr>
        <w:t xml:space="preserve"> Re-infection rates of two-stage hip revision grouped by study size</w:t>
      </w:r>
      <w:r w:rsidR="00500D21" w:rsidRPr="00F00828">
        <w:rPr>
          <w:rFonts w:ascii="Times New Roman" w:hAnsi="Times New Roman" w:cs="Times New Roman"/>
          <w:lang w:val="en-US"/>
        </w:rPr>
        <w:t xml:space="preserve"> </w:t>
      </w:r>
    </w:p>
    <w:p w14:paraId="2ECE1320" w14:textId="77777777" w:rsidR="00500D21" w:rsidRPr="00F00828" w:rsidRDefault="00500D21" w:rsidP="00E86771">
      <w:pPr>
        <w:rPr>
          <w:rFonts w:ascii="Times New Roman" w:hAnsi="Times New Roman" w:cs="Times New Roman"/>
          <w:lang w:val="en-US"/>
        </w:rPr>
      </w:pPr>
    </w:p>
    <w:p w14:paraId="30656628" w14:textId="77777777" w:rsidR="00614997" w:rsidRPr="00F00828" w:rsidRDefault="00614997" w:rsidP="00E86771">
      <w:pPr>
        <w:rPr>
          <w:rFonts w:ascii="Times New Roman" w:hAnsi="Times New Roman" w:cs="Times New Roman"/>
          <w:lang w:val="en-US"/>
        </w:rPr>
      </w:pPr>
    </w:p>
    <w:p w14:paraId="3D0CE8C5" w14:textId="4A8FE183" w:rsidR="00614997" w:rsidRDefault="00614997" w:rsidP="00E86771">
      <w:pPr>
        <w:rPr>
          <w:rFonts w:ascii="Times New Roman" w:hAnsi="Times New Roman" w:cs="Times New Roman"/>
          <w:noProof/>
          <w:lang w:eastAsia="nl-NL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MINORS score</w:t>
      </w:r>
    </w:p>
    <w:p w14:paraId="0CCB2866" w14:textId="4372CFD9" w:rsidR="00FC683F" w:rsidRPr="00F00828" w:rsidRDefault="00EF39D3" w:rsidP="00E86771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269C82FD" wp14:editId="3D1E8BCC">
            <wp:extent cx="5760720" cy="168402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84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4A980C" w14:textId="5A2B087A" w:rsidR="00614997" w:rsidRPr="00F00828" w:rsidRDefault="00EF39D3" w:rsidP="006149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16</w:t>
      </w:r>
    </w:p>
    <w:p w14:paraId="4FB7CCF7" w14:textId="6B5333BC" w:rsidR="006A6FCD" w:rsidRPr="00F00828" w:rsidRDefault="00FE519D" w:rsidP="0061499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6A6FCD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3</w:t>
      </w:r>
      <w:r w:rsidR="00B025A8" w:rsidRPr="00F00828">
        <w:rPr>
          <w:rFonts w:ascii="Times New Roman" w:hAnsi="Times New Roman" w:cs="Times New Roman"/>
          <w:lang w:val="en-US"/>
        </w:rPr>
        <w:t xml:space="preserve"> Re-infection rates of two-stage hip revision grouped by </w:t>
      </w:r>
      <w:r w:rsidR="00AC5669" w:rsidRPr="00F00828">
        <w:rPr>
          <w:rFonts w:ascii="Times New Roman" w:hAnsi="Times New Roman" w:cs="Times New Roman"/>
          <w:lang w:val="en-US"/>
        </w:rPr>
        <w:t>MINORS score</w:t>
      </w:r>
    </w:p>
    <w:p w14:paraId="593EF9F1" w14:textId="77777777" w:rsidR="00614997" w:rsidRPr="00F00828" w:rsidRDefault="00614997" w:rsidP="00E86771">
      <w:pPr>
        <w:rPr>
          <w:rFonts w:ascii="Times New Roman" w:hAnsi="Times New Roman" w:cs="Times New Roman"/>
          <w:u w:val="single"/>
          <w:lang w:val="en-US"/>
        </w:rPr>
      </w:pPr>
    </w:p>
    <w:p w14:paraId="60078710" w14:textId="77777777" w:rsidR="00614997" w:rsidRPr="00F00828" w:rsidRDefault="00614997" w:rsidP="00E86771">
      <w:pPr>
        <w:rPr>
          <w:rFonts w:ascii="Times New Roman" w:hAnsi="Times New Roman" w:cs="Times New Roman"/>
          <w:u w:val="single"/>
          <w:lang w:val="en-US"/>
        </w:rPr>
      </w:pPr>
    </w:p>
    <w:p w14:paraId="1BD55BF6" w14:textId="77777777" w:rsidR="00E86771" w:rsidRPr="00F00828" w:rsidRDefault="00E86771" w:rsidP="000A587C">
      <w:pPr>
        <w:rPr>
          <w:rFonts w:ascii="Times New Roman" w:hAnsi="Times New Roman" w:cs="Times New Roman"/>
          <w:lang w:val="en-US"/>
        </w:rPr>
      </w:pPr>
    </w:p>
    <w:p w14:paraId="6335BC77" w14:textId="77777777" w:rsidR="00E86771" w:rsidRPr="00F00828" w:rsidRDefault="00E86771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br w:type="page"/>
      </w:r>
    </w:p>
    <w:p w14:paraId="1F8C01BE" w14:textId="77777777" w:rsidR="00E86771" w:rsidRPr="00F00828" w:rsidRDefault="00614997" w:rsidP="001A63B3">
      <w:pPr>
        <w:jc w:val="center"/>
        <w:rPr>
          <w:rFonts w:ascii="Times New Roman" w:hAnsi="Times New Roman" w:cs="Times New Roman"/>
          <w:b/>
          <w:u w:val="single"/>
          <w:lang w:val="en-US"/>
        </w:rPr>
      </w:pPr>
      <w:r w:rsidRPr="00F00828">
        <w:rPr>
          <w:rFonts w:ascii="Times New Roman" w:hAnsi="Times New Roman" w:cs="Times New Roman"/>
          <w:b/>
          <w:u w:val="single"/>
          <w:lang w:val="en-US"/>
        </w:rPr>
        <w:t>Two</w:t>
      </w:r>
      <w:r w:rsidR="00E86771" w:rsidRPr="00F00828">
        <w:rPr>
          <w:rFonts w:ascii="Times New Roman" w:hAnsi="Times New Roman" w:cs="Times New Roman"/>
          <w:b/>
          <w:u w:val="single"/>
          <w:lang w:val="en-US"/>
        </w:rPr>
        <w:t>-stage knee revision</w:t>
      </w:r>
    </w:p>
    <w:p w14:paraId="592B87B3" w14:textId="77777777" w:rsidR="00614997" w:rsidRPr="00F00828" w:rsidRDefault="00614997" w:rsidP="000A587C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region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7601C846" w14:textId="4C72EA98" w:rsidR="000E1636" w:rsidRPr="00F00828" w:rsidRDefault="00EF39D3" w:rsidP="000A587C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6F9EB75C" wp14:editId="585CDDD5">
            <wp:extent cx="5760720" cy="2179955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17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D1500" w14:textId="32504686" w:rsidR="001A63B3" w:rsidRPr="00F00828" w:rsidRDefault="00E21AE6" w:rsidP="000A587C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t xml:space="preserve">Meta-regression </w:t>
      </w:r>
      <w:r w:rsidR="00EF39D3">
        <w:rPr>
          <w:rFonts w:ascii="Times New Roman" w:hAnsi="Times New Roman" w:cs="Times New Roman"/>
          <w:lang w:val="en-US"/>
        </w:rPr>
        <w:t>P-value = 0.93</w:t>
      </w:r>
    </w:p>
    <w:p w14:paraId="1CCB6650" w14:textId="0551BCD5" w:rsidR="006A6FCD" w:rsidRPr="00F00828" w:rsidRDefault="00FE519D" w:rsidP="000A587C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6A6FCD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4</w:t>
      </w:r>
      <w:r w:rsidR="00AC5669" w:rsidRPr="00F00828">
        <w:rPr>
          <w:rFonts w:ascii="Times New Roman" w:hAnsi="Times New Roman" w:cs="Times New Roman"/>
          <w:lang w:val="en-US"/>
        </w:rPr>
        <w:t xml:space="preserve"> Re-infection rates of two-stage hip revision grouped by region</w:t>
      </w:r>
    </w:p>
    <w:p w14:paraId="4220BF36" w14:textId="77777777" w:rsidR="00614997" w:rsidRPr="00F00828" w:rsidRDefault="001A63B3" w:rsidP="000A587C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br/>
      </w:r>
      <w:r w:rsidR="00614997" w:rsidRPr="00F00828">
        <w:rPr>
          <w:rFonts w:ascii="Times New Roman" w:hAnsi="Times New Roman" w:cs="Times New Roman"/>
          <w:u w:val="single"/>
          <w:lang w:val="en-US"/>
        </w:rPr>
        <w:t>By ag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7D5464A3" w14:textId="485D04DA" w:rsidR="00614997" w:rsidRPr="00F00828" w:rsidRDefault="00EF39D3" w:rsidP="000A587C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338FEE8C" wp14:editId="03BB7664">
            <wp:extent cx="5760720" cy="1680845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5C23E" w14:textId="36377397" w:rsidR="001A63B3" w:rsidRPr="00F00828" w:rsidRDefault="00EF39D3" w:rsidP="001A63B3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21</w:t>
      </w:r>
    </w:p>
    <w:p w14:paraId="57199645" w14:textId="488BBF8C" w:rsidR="003D1AB2" w:rsidRPr="00F00828" w:rsidRDefault="00FE519D" w:rsidP="003D1AB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6A6FCD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5</w:t>
      </w:r>
      <w:r w:rsidR="00AC5669" w:rsidRPr="00F00828">
        <w:rPr>
          <w:rFonts w:ascii="Times New Roman" w:hAnsi="Times New Roman" w:cs="Times New Roman"/>
          <w:lang w:val="en-US"/>
        </w:rPr>
        <w:t xml:space="preserve"> Re-infection rates of two-stage hip revision grouped by age</w:t>
      </w:r>
      <w:r w:rsidR="003D1AB2" w:rsidRPr="00F00828">
        <w:rPr>
          <w:rFonts w:ascii="Times New Roman" w:hAnsi="Times New Roman" w:cs="Times New Roman"/>
          <w:lang w:val="en-US"/>
        </w:rPr>
        <w:t xml:space="preserve"> (different values for re-infection and sample size due to missing data)</w:t>
      </w:r>
    </w:p>
    <w:p w14:paraId="0BA6B56D" w14:textId="77777777" w:rsidR="006A6FCD" w:rsidRPr="00F00828" w:rsidRDefault="006A6FCD" w:rsidP="000A587C">
      <w:pPr>
        <w:rPr>
          <w:rFonts w:ascii="Times New Roman" w:hAnsi="Times New Roman" w:cs="Times New Roman"/>
          <w:lang w:val="en-US"/>
        </w:rPr>
      </w:pPr>
    </w:p>
    <w:p w14:paraId="158AE0B4" w14:textId="77777777" w:rsidR="006A6FCD" w:rsidRPr="00F00828" w:rsidRDefault="006A6FCD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br w:type="page"/>
      </w:r>
    </w:p>
    <w:p w14:paraId="0BDB2585" w14:textId="77777777" w:rsidR="001A63B3" w:rsidRPr="00F00828" w:rsidRDefault="001A63B3" w:rsidP="000A587C">
      <w:pPr>
        <w:rPr>
          <w:rFonts w:ascii="Times New Roman" w:hAnsi="Times New Roman" w:cs="Times New Roman"/>
          <w:u w:val="single"/>
          <w:lang w:val="en-US"/>
        </w:rPr>
      </w:pPr>
    </w:p>
    <w:p w14:paraId="713B27C5" w14:textId="77777777" w:rsidR="00614997" w:rsidRPr="00F00828" w:rsidRDefault="00614997" w:rsidP="000A587C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study siz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0571A336" w14:textId="0ACA5D99" w:rsidR="00614997" w:rsidRPr="00F00828" w:rsidRDefault="00A25200" w:rsidP="000A587C">
      <w:pPr>
        <w:rPr>
          <w:rFonts w:ascii="Times New Roman" w:hAnsi="Times New Roman" w:cs="Times New Roman"/>
          <w:u w:val="single"/>
          <w:lang w:val="en-US"/>
        </w:rPr>
      </w:pPr>
      <w:r>
        <w:rPr>
          <w:noProof/>
          <w:lang w:eastAsia="nl-NL"/>
        </w:rPr>
        <w:drawing>
          <wp:inline distT="0" distB="0" distL="0" distR="0" wp14:anchorId="10755DB3" wp14:editId="39912986">
            <wp:extent cx="5760720" cy="1670685"/>
            <wp:effectExtent l="0" t="0" r="0" b="5715"/>
            <wp:docPr id="39" name="Afbeelding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EFECB" w14:textId="4BD6BAAC" w:rsidR="001A63B3" w:rsidRPr="00F00828" w:rsidRDefault="00A25200" w:rsidP="000A587C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06</w:t>
      </w:r>
    </w:p>
    <w:p w14:paraId="4FD1AA15" w14:textId="065F859F" w:rsidR="001A63B3" w:rsidRPr="00F00828" w:rsidRDefault="00FE519D" w:rsidP="000A587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Figure </w:t>
      </w:r>
      <w:r w:rsidR="006A6FCD" w:rsidRPr="00F00828">
        <w:rPr>
          <w:rFonts w:ascii="Times New Roman" w:hAnsi="Times New Roman" w:cs="Times New Roman"/>
          <w:lang w:val="en-US"/>
        </w:rPr>
        <w:t>C.</w:t>
      </w:r>
      <w:r>
        <w:rPr>
          <w:rFonts w:ascii="Times New Roman" w:hAnsi="Times New Roman" w:cs="Times New Roman"/>
          <w:lang w:val="en-US"/>
        </w:rPr>
        <w:t>16</w:t>
      </w:r>
      <w:r w:rsidR="00AC5669" w:rsidRPr="00F00828">
        <w:rPr>
          <w:rFonts w:ascii="Times New Roman" w:hAnsi="Times New Roman" w:cs="Times New Roman"/>
          <w:lang w:val="en-US"/>
        </w:rPr>
        <w:t xml:space="preserve"> Re-infection rates of two-stage hip revision grouped by study size</w:t>
      </w:r>
    </w:p>
    <w:p w14:paraId="3976B6AE" w14:textId="77777777" w:rsidR="001A63B3" w:rsidRPr="00F00828" w:rsidRDefault="001A63B3" w:rsidP="000A587C">
      <w:pPr>
        <w:rPr>
          <w:rFonts w:ascii="Times New Roman" w:hAnsi="Times New Roman" w:cs="Times New Roman"/>
          <w:u w:val="single"/>
          <w:lang w:val="en-US"/>
        </w:rPr>
      </w:pPr>
    </w:p>
    <w:p w14:paraId="1A4AFCE4" w14:textId="77777777" w:rsidR="00614997" w:rsidRPr="00F00828" w:rsidRDefault="00614997" w:rsidP="000A587C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MINORS score</w:t>
      </w:r>
      <w:r w:rsidR="00C65EF3" w:rsidRPr="00F00828">
        <w:rPr>
          <w:rFonts w:ascii="Times New Roman" w:hAnsi="Times New Roman" w:cs="Times New Roman"/>
          <w:u w:val="single"/>
          <w:lang w:val="en-US"/>
        </w:rPr>
        <w:t>:</w:t>
      </w:r>
    </w:p>
    <w:p w14:paraId="49D47BD6" w14:textId="10CACF71" w:rsidR="00E86771" w:rsidRPr="00F00828" w:rsidRDefault="00EF39D3" w:rsidP="000A587C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4F84E855" wp14:editId="19C31C89">
            <wp:extent cx="5760720" cy="1638300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FA5BE" w14:textId="5898E62E" w:rsidR="001A63B3" w:rsidRPr="00F00828" w:rsidRDefault="001A63B3" w:rsidP="001A63B3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t>Meta-regression P-value =</w:t>
      </w:r>
      <w:r w:rsidR="00EF39D3">
        <w:rPr>
          <w:rFonts w:ascii="Times New Roman" w:hAnsi="Times New Roman" w:cs="Times New Roman"/>
          <w:lang w:val="en-US"/>
        </w:rPr>
        <w:t xml:space="preserve"> 0.3</w:t>
      </w:r>
      <w:r w:rsidR="00485A9B">
        <w:rPr>
          <w:rFonts w:ascii="Times New Roman" w:hAnsi="Times New Roman" w:cs="Times New Roman"/>
          <w:lang w:val="en-US"/>
        </w:rPr>
        <w:t>6</w:t>
      </w:r>
    </w:p>
    <w:p w14:paraId="42A66488" w14:textId="3E255886" w:rsidR="00E21AE6" w:rsidRPr="00F00828" w:rsidRDefault="00FE519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6A6FCD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7</w:t>
      </w:r>
      <w:r w:rsidR="00AC5669" w:rsidRPr="00F00828">
        <w:rPr>
          <w:rFonts w:ascii="Times New Roman" w:hAnsi="Times New Roman" w:cs="Times New Roman"/>
          <w:lang w:val="en-US"/>
        </w:rPr>
        <w:t xml:space="preserve"> Re-infection rates of two-stage hip revision grouped by MINORS score</w:t>
      </w:r>
    </w:p>
    <w:p w14:paraId="046B8EA6" w14:textId="77777777" w:rsidR="00E21AE6" w:rsidRPr="00F00828" w:rsidRDefault="00E21AE6">
      <w:pPr>
        <w:rPr>
          <w:rFonts w:ascii="Times New Roman" w:hAnsi="Times New Roman" w:cs="Times New Roman"/>
          <w:lang w:val="en-US"/>
        </w:rPr>
      </w:pPr>
      <w:r w:rsidRPr="00F00828">
        <w:rPr>
          <w:rFonts w:ascii="Times New Roman" w:hAnsi="Times New Roman" w:cs="Times New Roman"/>
          <w:lang w:val="en-US"/>
        </w:rPr>
        <w:br w:type="page"/>
      </w:r>
    </w:p>
    <w:p w14:paraId="2D4C3698" w14:textId="77777777" w:rsidR="004260E4" w:rsidRPr="00F00828" w:rsidRDefault="00E21AE6">
      <w:pPr>
        <w:rPr>
          <w:rFonts w:ascii="Times New Roman" w:hAnsi="Times New Roman" w:cs="Times New Roman"/>
          <w:u w:val="single"/>
          <w:lang w:val="en-US"/>
        </w:rPr>
      </w:pPr>
      <w:r w:rsidRPr="00F00828">
        <w:rPr>
          <w:rFonts w:ascii="Times New Roman" w:hAnsi="Times New Roman" w:cs="Times New Roman"/>
          <w:u w:val="single"/>
          <w:lang w:val="en-US"/>
        </w:rPr>
        <w:t>By publication year</w:t>
      </w:r>
    </w:p>
    <w:p w14:paraId="5FD73936" w14:textId="7ECF260E" w:rsidR="00E21AE6" w:rsidRPr="00F00828" w:rsidRDefault="00EF39D3">
      <w:pPr>
        <w:rPr>
          <w:rFonts w:ascii="Times New Roman" w:hAnsi="Times New Roman" w:cs="Times New Roman"/>
          <w:lang w:val="en-US"/>
        </w:rPr>
      </w:pPr>
      <w:r>
        <w:rPr>
          <w:noProof/>
          <w:lang w:eastAsia="nl-NL"/>
        </w:rPr>
        <w:drawing>
          <wp:inline distT="0" distB="0" distL="0" distR="0" wp14:anchorId="6BF3D23B" wp14:editId="11158BB9">
            <wp:extent cx="5760720" cy="3071495"/>
            <wp:effectExtent l="0" t="0" r="0" b="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BABE35" w14:textId="3A307991" w:rsidR="00E21AE6" w:rsidRPr="00F00828" w:rsidRDefault="00EF39D3" w:rsidP="00E21AE6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lang w:val="en-US"/>
        </w:rPr>
        <w:t>Meta-regression P-value = 0.91</w:t>
      </w:r>
    </w:p>
    <w:p w14:paraId="3D1FDF2E" w14:textId="007463D4" w:rsidR="00E21AE6" w:rsidRPr="00F00828" w:rsidRDefault="00FE519D" w:rsidP="00E21AE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igure C</w:t>
      </w:r>
      <w:r w:rsidR="00E21AE6" w:rsidRPr="00F00828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>18</w:t>
      </w:r>
      <w:r w:rsidR="00E21AE6" w:rsidRPr="00F00828">
        <w:rPr>
          <w:rFonts w:ascii="Times New Roman" w:hAnsi="Times New Roman" w:cs="Times New Roman"/>
          <w:lang w:val="en-US"/>
        </w:rPr>
        <w:t xml:space="preserve"> Re-infection rates of two-stage hip revision grouped by publication year</w:t>
      </w:r>
    </w:p>
    <w:p w14:paraId="0AC1BF15" w14:textId="77777777" w:rsidR="00E21AE6" w:rsidRPr="00F00828" w:rsidRDefault="00E21AE6">
      <w:pPr>
        <w:rPr>
          <w:rFonts w:ascii="Times New Roman" w:hAnsi="Times New Roman" w:cs="Times New Roman"/>
          <w:lang w:val="en-US"/>
        </w:rPr>
      </w:pPr>
    </w:p>
    <w:p w14:paraId="218CD4AA" w14:textId="75FA6551" w:rsidR="00157796" w:rsidRDefault="0015779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3541E3F" w14:textId="69A188EA" w:rsidR="00157796" w:rsidRPr="00157796" w:rsidRDefault="00157796" w:rsidP="00AD7427">
      <w:pPr>
        <w:spacing w:line="240" w:lineRule="auto"/>
        <w:rPr>
          <w:rFonts w:ascii="Times New Roman" w:hAnsi="Times New Roman" w:cs="Times New Roman"/>
          <w:b/>
          <w:lang w:val="en-US"/>
        </w:rPr>
      </w:pPr>
    </w:p>
    <w:sectPr w:rsidR="00157796" w:rsidRPr="00157796" w:rsidSect="009223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80704E"/>
    <w:multiLevelType w:val="hybridMultilevel"/>
    <w:tmpl w:val="4C769EF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0678DE"/>
    <w:multiLevelType w:val="hybridMultilevel"/>
    <w:tmpl w:val="3E8E357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0371E8"/>
    <w:multiLevelType w:val="hybridMultilevel"/>
    <w:tmpl w:val="613E1B6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DF5F83"/>
    <w:multiLevelType w:val="multilevel"/>
    <w:tmpl w:val="D6F622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C0000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color w:val="C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C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C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C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C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C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C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C00000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E55"/>
    <w:rsid w:val="00004C9A"/>
    <w:rsid w:val="0005470F"/>
    <w:rsid w:val="000811C6"/>
    <w:rsid w:val="000A587C"/>
    <w:rsid w:val="000E1636"/>
    <w:rsid w:val="00101ECB"/>
    <w:rsid w:val="00157796"/>
    <w:rsid w:val="001A63B3"/>
    <w:rsid w:val="001C0E55"/>
    <w:rsid w:val="001C2CE1"/>
    <w:rsid w:val="002104C1"/>
    <w:rsid w:val="0026615A"/>
    <w:rsid w:val="00314D03"/>
    <w:rsid w:val="00322A17"/>
    <w:rsid w:val="0036654E"/>
    <w:rsid w:val="00366C59"/>
    <w:rsid w:val="003C5087"/>
    <w:rsid w:val="003D1AB2"/>
    <w:rsid w:val="003D7B8A"/>
    <w:rsid w:val="004260E4"/>
    <w:rsid w:val="00465DD3"/>
    <w:rsid w:val="00485A9B"/>
    <w:rsid w:val="004B0A6A"/>
    <w:rsid w:val="004E0AAD"/>
    <w:rsid w:val="00500D21"/>
    <w:rsid w:val="00543546"/>
    <w:rsid w:val="00575BB7"/>
    <w:rsid w:val="00581B27"/>
    <w:rsid w:val="005A29D8"/>
    <w:rsid w:val="005A3AD3"/>
    <w:rsid w:val="005D30CB"/>
    <w:rsid w:val="00614997"/>
    <w:rsid w:val="00654A0B"/>
    <w:rsid w:val="00654BB0"/>
    <w:rsid w:val="00694831"/>
    <w:rsid w:val="006A2F5D"/>
    <w:rsid w:val="006A6FCD"/>
    <w:rsid w:val="006B1B49"/>
    <w:rsid w:val="006C7824"/>
    <w:rsid w:val="00713C5D"/>
    <w:rsid w:val="00713E12"/>
    <w:rsid w:val="00826BCB"/>
    <w:rsid w:val="00855B68"/>
    <w:rsid w:val="008D0059"/>
    <w:rsid w:val="008E29BC"/>
    <w:rsid w:val="009223F9"/>
    <w:rsid w:val="0099471D"/>
    <w:rsid w:val="00A1120C"/>
    <w:rsid w:val="00A25200"/>
    <w:rsid w:val="00AC5669"/>
    <w:rsid w:val="00AD09F2"/>
    <w:rsid w:val="00AD7427"/>
    <w:rsid w:val="00B025A8"/>
    <w:rsid w:val="00B1145C"/>
    <w:rsid w:val="00B277D7"/>
    <w:rsid w:val="00B66537"/>
    <w:rsid w:val="00C65EF3"/>
    <w:rsid w:val="00C73F1D"/>
    <w:rsid w:val="00C76F50"/>
    <w:rsid w:val="00D039B3"/>
    <w:rsid w:val="00D51050"/>
    <w:rsid w:val="00D73BBB"/>
    <w:rsid w:val="00DC40D4"/>
    <w:rsid w:val="00DD4557"/>
    <w:rsid w:val="00E21AE6"/>
    <w:rsid w:val="00E7120F"/>
    <w:rsid w:val="00E86771"/>
    <w:rsid w:val="00EF39D3"/>
    <w:rsid w:val="00F00828"/>
    <w:rsid w:val="00F436E0"/>
    <w:rsid w:val="00F871FC"/>
    <w:rsid w:val="00F87D12"/>
    <w:rsid w:val="00FA02FC"/>
    <w:rsid w:val="00FB3C8F"/>
    <w:rsid w:val="00FB458E"/>
    <w:rsid w:val="00FC683F"/>
    <w:rsid w:val="00FC6DC5"/>
    <w:rsid w:val="00FE5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28B9AF"/>
  <w15:docId w15:val="{C18311E7-125E-492C-BCAF-052370545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66C59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366C59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A58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A587C"/>
    <w:rPr>
      <w:rFonts w:ascii="Tahoma" w:hAnsi="Tahoma" w:cs="Tahoma"/>
      <w:sz w:val="16"/>
      <w:szCs w:val="16"/>
    </w:rPr>
  </w:style>
  <w:style w:type="table" w:styleId="Tabelraster">
    <w:name w:val="Table Grid"/>
    <w:basedOn w:val="Standaardtabel"/>
    <w:uiPriority w:val="39"/>
    <w:rsid w:val="00F43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waar">
    <w:name w:val="Strong"/>
    <w:qFormat/>
    <w:rsid w:val="004E0AAD"/>
    <w:rPr>
      <w:b/>
      <w:bCs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1120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1120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1120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1120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1120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173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64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62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9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13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92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6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8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20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61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8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8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157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0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0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84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5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52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2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8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1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1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3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7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9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9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02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2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47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57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60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3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61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88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0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2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1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70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496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50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5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9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8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572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97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9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18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4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39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270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3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46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913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0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0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8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6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843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0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47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4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59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06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60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78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575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59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29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33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0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3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74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126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50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8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92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881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35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42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05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943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61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66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213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839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894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737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02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1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54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492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29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65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27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477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1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95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6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0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95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06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597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14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18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4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3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04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9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17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581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06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23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5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313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15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56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95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5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12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265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0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5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79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766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92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42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437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014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1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46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5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40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5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992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4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2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96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48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1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29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95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258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36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4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386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2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24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6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72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64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1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0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4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76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5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3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8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1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64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68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8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63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9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85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9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73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3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44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89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20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5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20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58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02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616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499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04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159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84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08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33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4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5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3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05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28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56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1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1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740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25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56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820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35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2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52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973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593773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15203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73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11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82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3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52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99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3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3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47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85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0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225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05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22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02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6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68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6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64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92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34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92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8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06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3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748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571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02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871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060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8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4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61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2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0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7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75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29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16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3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757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5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074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10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3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0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17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49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3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60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16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1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25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7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39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572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5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43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32</TotalTime>
  <Pages>26</Pages>
  <Words>1990</Words>
  <Characters>10945</Characters>
  <Application>Microsoft Office Word</Application>
  <DocSecurity>0</DocSecurity>
  <Lines>91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lianto, N.I.</dc:creator>
  <cp:lastModifiedBy>Harlianto, N.I.</cp:lastModifiedBy>
  <cp:revision>31</cp:revision>
  <dcterms:created xsi:type="dcterms:W3CDTF">2020-07-03T14:35:00Z</dcterms:created>
  <dcterms:modified xsi:type="dcterms:W3CDTF">2021-04-11T11:12:00Z</dcterms:modified>
</cp:coreProperties>
</file>